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BB627" w14:textId="77777777" w:rsidR="001575D3" w:rsidRPr="00537AF0" w:rsidRDefault="001575D3" w:rsidP="001575D3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37AF0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14:paraId="5217E0A4" w14:textId="77777777" w:rsidR="001575D3" w:rsidRPr="00537AF0" w:rsidRDefault="001575D3" w:rsidP="001575D3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11D1C3" w14:textId="77777777" w:rsidR="001575D3" w:rsidRPr="00537AF0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537AF0">
        <w:rPr>
          <w:rFonts w:ascii="Times New Roman" w:hAnsi="Times New Roman" w:cs="Times New Roman"/>
          <w:sz w:val="24"/>
          <w:szCs w:val="24"/>
        </w:rPr>
        <w:t>.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>Energy equivalents of various inputs in rice production.</w:t>
      </w:r>
    </w:p>
    <w:p w14:paraId="3BA90C0B" w14:textId="77777777" w:rsidR="001575D3" w:rsidRPr="00537AF0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046" w:type="dxa"/>
        <w:tblLook w:val="04A0" w:firstRow="1" w:lastRow="0" w:firstColumn="1" w:lastColumn="0" w:noHBand="0" w:noVBand="1"/>
      </w:tblPr>
      <w:tblGrid>
        <w:gridCol w:w="2660"/>
        <w:gridCol w:w="683"/>
        <w:gridCol w:w="2010"/>
        <w:gridCol w:w="2693"/>
      </w:tblGrid>
      <w:tr w:rsidR="001575D3" w:rsidRPr="00537AF0" w14:paraId="54C190A7" w14:textId="77777777" w:rsidTr="001575D3">
        <w:trPr>
          <w:trHeight w:val="366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D28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Particular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027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DB75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Energy equivalent (MJ unit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DDA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eferences</w:t>
            </w:r>
          </w:p>
        </w:tc>
      </w:tr>
      <w:tr w:rsidR="001575D3" w:rsidRPr="00537AF0" w14:paraId="350EB138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39B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achiner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4CF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D7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71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Pellegrini and Fernández, 2018</w:t>
            </w:r>
          </w:p>
        </w:tc>
      </w:tr>
      <w:tr w:rsidR="001575D3" w:rsidRPr="00537AF0" w14:paraId="1FAF72A1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AD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abo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B7F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5B9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5F5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Singh et al., 2008</w:t>
            </w:r>
          </w:p>
        </w:tc>
      </w:tr>
      <w:tr w:rsidR="001575D3" w:rsidRPr="00537AF0" w14:paraId="152CEA5C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9F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Diese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E0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41E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56.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954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Erdal</w:t>
            </w:r>
            <w:proofErr w:type="spellEnd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</w:tr>
      <w:tr w:rsidR="001575D3" w:rsidRPr="00537AF0" w14:paraId="02BACF75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75C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F0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6C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2D5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IFA, 2009</w:t>
            </w:r>
          </w:p>
        </w:tc>
      </w:tr>
      <w:tr w:rsidR="001575D3" w:rsidRPr="00537AF0" w14:paraId="4DD64549" w14:textId="77777777" w:rsidTr="001575D3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755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Ammonium bicarbonat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B9D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3EA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981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IFA, 2009</w:t>
            </w:r>
          </w:p>
        </w:tc>
      </w:tr>
      <w:tr w:rsidR="001575D3" w:rsidRPr="00537AF0" w14:paraId="127F9132" w14:textId="77777777" w:rsidTr="001575D3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D69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uperphosphat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25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B1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576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IFA, 2009</w:t>
            </w:r>
          </w:p>
        </w:tc>
      </w:tr>
      <w:tr w:rsidR="001575D3" w:rsidRPr="00537AF0" w14:paraId="4D44F22C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DF2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otash </w:t>
            </w:r>
            <w:proofErr w:type="spellStart"/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uriat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A5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54E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63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IFA, 2009</w:t>
            </w:r>
          </w:p>
        </w:tc>
      </w:tr>
      <w:tr w:rsidR="001575D3" w:rsidRPr="00537AF0" w14:paraId="057AE1F5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72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N-P-K fertilize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475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75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723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IFA, 2009</w:t>
            </w:r>
          </w:p>
        </w:tc>
      </w:tr>
      <w:tr w:rsidR="001575D3" w:rsidRPr="00537AF0" w14:paraId="4E59AD62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210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367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E77F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C8D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2790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 and Peng, 2017</w:t>
            </w:r>
          </w:p>
        </w:tc>
      </w:tr>
      <w:tr w:rsidR="001575D3" w:rsidRPr="00537AF0" w14:paraId="14C4CA39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5BF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Insecticid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25D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B20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01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7E6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Yang and Chen, 2012</w:t>
            </w:r>
          </w:p>
        </w:tc>
      </w:tr>
      <w:tr w:rsidR="001575D3" w:rsidRPr="00537AF0" w14:paraId="57EECCF7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99A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Herbicid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E7F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084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2E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Yang and Chen, 2012</w:t>
            </w:r>
          </w:p>
        </w:tc>
      </w:tr>
      <w:tr w:rsidR="001575D3" w:rsidRPr="00537AF0" w14:paraId="3800A9EB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07A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Fungicid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F65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0E1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16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Yang and Chen, 2012</w:t>
            </w:r>
          </w:p>
        </w:tc>
      </w:tr>
      <w:tr w:rsidR="001575D3" w:rsidRPr="00537AF0" w14:paraId="09002459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65E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ice see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237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0F1C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6E73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Tabar</w:t>
            </w:r>
            <w:proofErr w:type="spellEnd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  <w:r w:rsidRPr="00537AF0">
              <w:rPr>
                <w:rFonts w:ascii="Times New Roman" w:hAnsi="Times New Roman" w:cs="Times New Roman" w:hint="eastAsia"/>
                <w:sz w:val="24"/>
                <w:szCs w:val="24"/>
              </w:rPr>
              <w:t>; Lal et al., 2015</w:t>
            </w:r>
          </w:p>
        </w:tc>
      </w:tr>
      <w:tr w:rsidR="001575D3" w:rsidRPr="00537AF0" w14:paraId="18C5D4C6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137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Plastic fil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B1B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27E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CAA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Boustead, 2003</w:t>
            </w:r>
          </w:p>
        </w:tc>
      </w:tr>
      <w:tr w:rsidR="001575D3" w:rsidRPr="00537AF0" w14:paraId="0AD4DAFC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808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8C2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Wh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D4912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2B74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CPGC, 2007</w:t>
            </w:r>
          </w:p>
        </w:tc>
      </w:tr>
    </w:tbl>
    <w:p w14:paraId="22E1A0DC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44E4CAF3" w14:textId="77777777" w:rsidR="001575D3" w:rsidRPr="00537AF0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br w:type="page"/>
      </w:r>
    </w:p>
    <w:p w14:paraId="184A9A81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Pr="00537AF0">
        <w:rPr>
          <w:rFonts w:ascii="Times New Roman" w:hAnsi="Times New Roman" w:cs="Times New Roman"/>
          <w:sz w:val="24"/>
          <w:szCs w:val="24"/>
        </w:rPr>
        <w:t>.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>Description of parameters needed for estimating energy inputs and GHG emissions associated with machinery.</w:t>
      </w:r>
    </w:p>
    <w:tbl>
      <w:tblPr>
        <w:tblStyle w:val="TableGrid"/>
        <w:tblW w:w="8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92"/>
        <w:gridCol w:w="1559"/>
        <w:gridCol w:w="1349"/>
        <w:gridCol w:w="1628"/>
        <w:gridCol w:w="1216"/>
      </w:tblGrid>
      <w:tr w:rsidR="001575D3" w:rsidRPr="00537AF0" w14:paraId="5AA747B0" w14:textId="77777777" w:rsidTr="001575D3">
        <w:trPr>
          <w:trHeight w:val="63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116129F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Impl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D50360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Unit weight (k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EF5AC1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Fuel consumption (h</w:t>
            </w:r>
            <w:r w:rsidRPr="00537A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1D79A476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Operational life</w:t>
            </w:r>
          </w:p>
          <w:p w14:paraId="5EA71091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A337260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Field working efficiency</w:t>
            </w:r>
          </w:p>
          <w:p w14:paraId="32B7B5B3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CC27249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Power source</w:t>
            </w:r>
          </w:p>
        </w:tc>
      </w:tr>
      <w:tr w:rsidR="001575D3" w:rsidRPr="00537AF0" w14:paraId="793A8355" w14:textId="77777777" w:rsidTr="001575D3">
        <w:trPr>
          <w:trHeight w:val="320"/>
        </w:trPr>
        <w:tc>
          <w:tcPr>
            <w:tcW w:w="1526" w:type="dxa"/>
            <w:tcBorders>
              <w:top w:val="single" w:sz="4" w:space="0" w:color="auto"/>
            </w:tcBorders>
          </w:tcPr>
          <w:p w14:paraId="5E761DBA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Plowing machi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5F4CE5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12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15F5B7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2.1 l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0801F28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E382BC7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BF46103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Diesel</w:t>
            </w:r>
          </w:p>
        </w:tc>
      </w:tr>
      <w:tr w:rsidR="001575D3" w:rsidRPr="00537AF0" w14:paraId="34B70483" w14:textId="77777777" w:rsidTr="001575D3">
        <w:trPr>
          <w:trHeight w:val="320"/>
        </w:trPr>
        <w:tc>
          <w:tcPr>
            <w:tcW w:w="1526" w:type="dxa"/>
          </w:tcPr>
          <w:p w14:paraId="54CD4C83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Harvester</w:t>
            </w:r>
          </w:p>
        </w:tc>
        <w:tc>
          <w:tcPr>
            <w:tcW w:w="992" w:type="dxa"/>
          </w:tcPr>
          <w:p w14:paraId="62FD2883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559" w:type="dxa"/>
          </w:tcPr>
          <w:p w14:paraId="25080B26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4.0 l</w:t>
            </w:r>
          </w:p>
        </w:tc>
        <w:tc>
          <w:tcPr>
            <w:tcW w:w="1349" w:type="dxa"/>
          </w:tcPr>
          <w:p w14:paraId="40A07750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1628" w:type="dxa"/>
          </w:tcPr>
          <w:p w14:paraId="670E0EFA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16" w:type="dxa"/>
          </w:tcPr>
          <w:p w14:paraId="216181A3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Diesel</w:t>
            </w:r>
          </w:p>
        </w:tc>
      </w:tr>
      <w:tr w:rsidR="001575D3" w:rsidRPr="00537AF0" w14:paraId="054F13EF" w14:textId="77777777" w:rsidTr="001575D3">
        <w:trPr>
          <w:trHeight w:val="330"/>
        </w:trPr>
        <w:tc>
          <w:tcPr>
            <w:tcW w:w="1526" w:type="dxa"/>
          </w:tcPr>
          <w:p w14:paraId="6C34D534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Sprayer</w:t>
            </w:r>
          </w:p>
        </w:tc>
        <w:tc>
          <w:tcPr>
            <w:tcW w:w="992" w:type="dxa"/>
          </w:tcPr>
          <w:p w14:paraId="41E40DE6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59" w:type="dxa"/>
          </w:tcPr>
          <w:p w14:paraId="64F5FA82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35 W</w:t>
            </w:r>
          </w:p>
        </w:tc>
        <w:tc>
          <w:tcPr>
            <w:tcW w:w="1349" w:type="dxa"/>
          </w:tcPr>
          <w:p w14:paraId="4B9831C8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628" w:type="dxa"/>
          </w:tcPr>
          <w:p w14:paraId="28BA965B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16" w:type="dxa"/>
          </w:tcPr>
          <w:p w14:paraId="1926EC97" w14:textId="77777777" w:rsidR="001575D3" w:rsidRPr="00537AF0" w:rsidRDefault="001575D3" w:rsidP="00157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</w:tc>
      </w:tr>
    </w:tbl>
    <w:p w14:paraId="45BC5858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6595FB5D" w14:textId="77777777" w:rsidR="001575D3" w:rsidRPr="00537AF0" w:rsidRDefault="001575D3" w:rsidP="001575D3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37AF0">
        <w:rPr>
          <w:rFonts w:ascii="Times New Roman" w:hAnsi="Times New Roman" w:cs="Times New Roman"/>
          <w:i/>
          <w:sz w:val="24"/>
          <w:szCs w:val="24"/>
          <w:lang w:val="en-GB"/>
        </w:rPr>
        <w:t>Estimation of machinery energy inputs</w:t>
      </w:r>
    </w:p>
    <w:p w14:paraId="45D8FEFE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0BB38CE" w14:textId="77777777" w:rsidR="001575D3" w:rsidRPr="00537AF0" w:rsidRDefault="001575D3" w:rsidP="001575D3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>Energy input derived from machinery use was computed as follows:</w:t>
      </w:r>
    </w:p>
    <w:p w14:paraId="197F0B35" w14:textId="77777777" w:rsidR="001575D3" w:rsidRPr="00537AF0" w:rsidRDefault="001575D3" w:rsidP="001575D3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1575D3">
        <w:rPr>
          <w:rFonts w:ascii="Times New Roman" w:hAnsi="Times New Roman" w:cs="Times New Roman"/>
          <w:noProof/>
          <w:position w:val="-28"/>
          <w:sz w:val="24"/>
          <w:szCs w:val="24"/>
        </w:rPr>
        <w:object w:dxaOrig="3040" w:dyaOrig="660" w14:anchorId="7ADBDA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52pt;height:33pt;mso-width-percent:0;mso-height-percent:0;mso-width-percent:0;mso-height-percent:0" o:ole="">
            <v:imagedata r:id="rId9" o:title=""/>
          </v:shape>
          <o:OLEObject Type="Embed" ProgID="Equation.DSMT4" ShapeID="_x0000_i1025" DrawAspect="Content" ObjectID="_1485858258" r:id="rId10"/>
        </w:object>
      </w:r>
      <w:r w:rsidRPr="00537AF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9DDB7F6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 xml:space="preserve">wherein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Energy</w:t>
      </w:r>
      <w:r w:rsidRPr="00537AF0">
        <w:rPr>
          <w:rFonts w:ascii="Times New Roman" w:hAnsi="Times New Roman" w:cs="Times New Roman"/>
          <w:sz w:val="24"/>
          <w:szCs w:val="24"/>
          <w:vertAlign w:val="subscript"/>
        </w:rPr>
        <w:t>mach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 is the energy input from machinery (MJ ha</w:t>
      </w:r>
      <w:r w:rsidRPr="00537AF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37AF0">
        <w:rPr>
          <w:rFonts w:ascii="Times New Roman" w:hAnsi="Times New Roman" w:cs="Times New Roman"/>
          <w:sz w:val="24"/>
          <w:szCs w:val="24"/>
        </w:rPr>
        <w:t>). WH, MTR, WM, OL, and Eff are working hour of machinery in the field; energy used to manufacture, transport, and repair the machinery; weight of machinery; total operational life of machinery; and field working efficiency, respectively.</w:t>
      </w:r>
    </w:p>
    <w:p w14:paraId="09E72BB1" w14:textId="77777777" w:rsidR="001575D3" w:rsidRPr="00537AF0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br w:type="page"/>
      </w:r>
    </w:p>
    <w:p w14:paraId="0483D82E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</w:t>
      </w:r>
      <w:r w:rsidRPr="00537AF0">
        <w:rPr>
          <w:rFonts w:ascii="Times New Roman" w:hAnsi="Times New Roman" w:cs="Times New Roman"/>
          <w:sz w:val="24"/>
          <w:szCs w:val="24"/>
        </w:rPr>
        <w:t>.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>Emission factors used for estimating greenhouse gases emissions from manufacturing, packaging, and transportation of agricultural inputs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660"/>
        <w:gridCol w:w="742"/>
        <w:gridCol w:w="2127"/>
        <w:gridCol w:w="2835"/>
      </w:tblGrid>
      <w:tr w:rsidR="001575D3" w:rsidRPr="00537AF0" w14:paraId="79ADB1FB" w14:textId="77777777" w:rsidTr="001575D3">
        <w:trPr>
          <w:trHeight w:val="366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1D0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Particular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5CFE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6DD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Emission factor (</w:t>
            </w:r>
            <w:bookmarkStart w:id="0" w:name="OLE_LINK23"/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CO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bookmarkEnd w:id="0"/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-eq kg unit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9F36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eferences</w:t>
            </w:r>
          </w:p>
        </w:tc>
      </w:tr>
      <w:tr w:rsidR="001575D3" w:rsidRPr="00537AF0" w14:paraId="1E55A19D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E27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achiner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F76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J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B31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5BE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Dyer and Desjardins, 2006</w:t>
            </w:r>
          </w:p>
        </w:tc>
      </w:tr>
      <w:tr w:rsidR="001575D3" w:rsidRPr="00537AF0" w14:paraId="7A63E16B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C9F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Diese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0E7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AD5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B0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Cheng et al., 2011</w:t>
            </w:r>
          </w:p>
        </w:tc>
      </w:tr>
      <w:tr w:rsidR="001575D3" w:rsidRPr="00537AF0" w14:paraId="1E8A80D1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D09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68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E15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3866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Brentrup</w:t>
            </w:r>
            <w:proofErr w:type="spellEnd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1575D3" w:rsidRPr="00537AF0" w14:paraId="5A048C9E" w14:textId="77777777" w:rsidTr="001575D3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AA6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Ammonium bicarbonat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C90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A1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3CC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Zhang et al., 2013</w:t>
            </w:r>
          </w:p>
        </w:tc>
      </w:tr>
      <w:tr w:rsidR="001575D3" w:rsidRPr="00537AF0" w14:paraId="082DF34B" w14:textId="77777777" w:rsidTr="001575D3">
        <w:trPr>
          <w:trHeight w:val="33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64C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uperphosphat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4A1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308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7E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IFA, 2009</w:t>
            </w:r>
          </w:p>
        </w:tc>
      </w:tr>
      <w:tr w:rsidR="001575D3" w:rsidRPr="00537AF0" w14:paraId="1B44FA2F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2D7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uriate</w:t>
            </w:r>
            <w:proofErr w:type="spellEnd"/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f potash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B79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371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EE6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Brentrup</w:t>
            </w:r>
            <w:proofErr w:type="spellEnd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1575D3" w:rsidRPr="00537AF0" w14:paraId="5092A39D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993E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N-P-K fertilize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3E5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1FE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8DE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Brentrup</w:t>
            </w:r>
            <w:proofErr w:type="spellEnd"/>
            <w:r w:rsidRPr="00537AF0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1575D3" w:rsidRPr="00537AF0" w14:paraId="76E65FAC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4B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Insectic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C7F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70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5A6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al, 2004</w:t>
            </w:r>
          </w:p>
        </w:tc>
      </w:tr>
      <w:tr w:rsidR="001575D3" w:rsidRPr="00537AF0" w14:paraId="7D8BE015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38C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Herbic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13E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BCB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A7F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al, 2004</w:t>
            </w:r>
          </w:p>
        </w:tc>
      </w:tr>
      <w:tr w:rsidR="001575D3" w:rsidRPr="00537AF0" w14:paraId="3C80E930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83A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Fungicid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B1F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A31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E8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al, 2004</w:t>
            </w:r>
          </w:p>
        </w:tc>
      </w:tr>
      <w:tr w:rsidR="001575D3" w:rsidRPr="00537AF0" w14:paraId="18463428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1D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ice see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C2B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0F5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965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Guo et al., 2017</w:t>
            </w:r>
          </w:p>
        </w:tc>
      </w:tr>
      <w:tr w:rsidR="001575D3" w:rsidRPr="00537AF0" w14:paraId="7B22D5A2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9B8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Plastic fil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52D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6A5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E8A5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Narita et al., 2002</w:t>
            </w:r>
          </w:p>
        </w:tc>
      </w:tr>
      <w:tr w:rsidR="001575D3" w:rsidRPr="00537AF0" w14:paraId="72A95720" w14:textId="77777777" w:rsidTr="001575D3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A3F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D9D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W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15E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4FB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Zhang et al., 2013</w:t>
            </w:r>
          </w:p>
        </w:tc>
      </w:tr>
    </w:tbl>
    <w:p w14:paraId="65806E8B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0B1DB785" w14:textId="77777777" w:rsidR="001575D3" w:rsidRPr="00537AF0" w:rsidRDefault="001575D3" w:rsidP="001575D3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0E1627CF" w14:textId="77777777" w:rsidR="001575D3" w:rsidRPr="00537AF0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br w:type="page"/>
      </w:r>
    </w:p>
    <w:p w14:paraId="0301F669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4</w:t>
      </w:r>
      <w:r w:rsidRPr="00537AF0">
        <w:rPr>
          <w:rFonts w:ascii="Times New Roman" w:hAnsi="Times New Roman" w:cs="Times New Roman"/>
          <w:sz w:val="24"/>
          <w:szCs w:val="24"/>
        </w:rPr>
        <w:t>.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 xml:space="preserve">Harvest index and tissue N concentration for </w:t>
      </w:r>
      <w:r>
        <w:rPr>
          <w:rFonts w:ascii="Times New Roman" w:hAnsi="Times New Roman" w:cs="Times New Roman"/>
          <w:sz w:val="24"/>
          <w:szCs w:val="24"/>
        </w:rPr>
        <w:t>middle</w:t>
      </w:r>
      <w:r w:rsidRPr="00537AF0">
        <w:rPr>
          <w:rFonts w:ascii="Times New Roman" w:hAnsi="Times New Roman" w:cs="Times New Roman"/>
          <w:sz w:val="24"/>
          <w:szCs w:val="24"/>
        </w:rPr>
        <w:t>-season rice, double-season rice, and ratoon rice used to calculate soil N</w:t>
      </w:r>
      <w:r w:rsidRPr="00537A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37AF0">
        <w:rPr>
          <w:rFonts w:ascii="Times New Roman" w:hAnsi="Times New Roman" w:cs="Times New Roman"/>
          <w:sz w:val="24"/>
          <w:szCs w:val="24"/>
        </w:rPr>
        <w:t>O emissions of paddy field.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 xml:space="preserve">Values were computed based on </w:t>
      </w:r>
      <w:r>
        <w:rPr>
          <w:rFonts w:ascii="Times New Roman" w:hAnsi="Times New Roman" w:cs="Times New Roman"/>
          <w:sz w:val="24"/>
          <w:szCs w:val="24"/>
        </w:rPr>
        <w:t>Wang</w:t>
      </w:r>
      <w:r w:rsidRPr="00537AF0">
        <w:rPr>
          <w:rFonts w:ascii="Times New Roman" w:hAnsi="Times New Roman" w:cs="Times New Roman"/>
          <w:sz w:val="24"/>
          <w:szCs w:val="24"/>
        </w:rPr>
        <w:t xml:space="preserve"> (</w:t>
      </w:r>
      <w:r w:rsidRPr="00537AF0">
        <w:rPr>
          <w:rFonts w:ascii="Times New Roman" w:hAnsi="Times New Roman" w:cs="Times New Roman" w:hint="eastAsia"/>
          <w:sz w:val="24"/>
          <w:szCs w:val="24"/>
        </w:rPr>
        <w:t>20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37AF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u (2017), </w:t>
      </w:r>
      <w:r w:rsidRPr="00537AF0">
        <w:rPr>
          <w:rFonts w:ascii="Times New Roman" w:hAnsi="Times New Roman" w:cs="Times New Roman" w:hint="eastAsia"/>
          <w:sz w:val="24"/>
          <w:szCs w:val="24"/>
        </w:rPr>
        <w:t>Yuan et al.</w:t>
      </w:r>
      <w:r w:rsidRPr="00537AF0">
        <w:rPr>
          <w:rFonts w:ascii="Times New Roman" w:hAnsi="Times New Roman" w:cs="Times New Roman"/>
          <w:sz w:val="24"/>
          <w:szCs w:val="24"/>
        </w:rPr>
        <w:t xml:space="preserve"> (</w:t>
      </w:r>
      <w:r w:rsidRPr="00537AF0">
        <w:rPr>
          <w:rFonts w:ascii="Times New Roman" w:hAnsi="Times New Roman" w:cs="Times New Roman" w:hint="eastAsia"/>
          <w:sz w:val="24"/>
          <w:szCs w:val="24"/>
        </w:rPr>
        <w:t>2017</w:t>
      </w:r>
      <w:r w:rsidRPr="00537AF0">
        <w:rPr>
          <w:rFonts w:ascii="Times New Roman" w:hAnsi="Times New Roman" w:cs="Times New Roman"/>
          <w:sz w:val="24"/>
          <w:szCs w:val="24"/>
        </w:rPr>
        <w:t>),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and Wang (</w:t>
      </w:r>
      <w:r w:rsidRPr="00537AF0">
        <w:rPr>
          <w:rFonts w:ascii="Times New Roman" w:hAnsi="Times New Roman" w:cs="Times New Roman"/>
          <w:sz w:val="24"/>
          <w:szCs w:val="24"/>
        </w:rPr>
        <w:t>unpublished data</w:t>
      </w:r>
      <w:r w:rsidRPr="00537AF0">
        <w:rPr>
          <w:rFonts w:ascii="Times New Roman" w:hAnsi="Times New Roman" w:cs="Times New Roman" w:hint="eastAsia"/>
          <w:sz w:val="24"/>
          <w:szCs w:val="24"/>
        </w:rPr>
        <w:t>).</w:t>
      </w:r>
    </w:p>
    <w:p w14:paraId="7D56D52F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666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6"/>
        <w:gridCol w:w="1611"/>
        <w:gridCol w:w="963"/>
        <w:gridCol w:w="1523"/>
        <w:gridCol w:w="1591"/>
      </w:tblGrid>
      <w:tr w:rsidR="001575D3" w:rsidRPr="00537AF0" w14:paraId="72F0566B" w14:textId="77777777" w:rsidTr="001575D3">
        <w:trPr>
          <w:trHeight w:val="298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716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Cropping system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3FA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Crop cycl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947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Harvest index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1B36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Grain N concentration</w:t>
            </w:r>
          </w:p>
          <w:p w14:paraId="4BA7A90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62A7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traw N concentration</w:t>
            </w:r>
          </w:p>
          <w:p w14:paraId="21D491F6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(%)</w:t>
            </w:r>
          </w:p>
        </w:tc>
      </w:tr>
      <w:tr w:rsidR="001575D3" w:rsidRPr="00537AF0" w14:paraId="5D9E2FB1" w14:textId="77777777" w:rsidTr="001575D3">
        <w:trPr>
          <w:trHeight w:val="298"/>
        </w:trPr>
        <w:tc>
          <w:tcPr>
            <w:tcW w:w="36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2EB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iddle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-season rice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3FC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B31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78D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82</w:t>
            </w:r>
          </w:p>
        </w:tc>
      </w:tr>
      <w:tr w:rsidR="001575D3" w:rsidRPr="00537AF0" w14:paraId="40B71496" w14:textId="77777777" w:rsidTr="001575D3">
        <w:trPr>
          <w:trHeight w:val="298"/>
        </w:trPr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89873BE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Double-season ric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B9CFCB8" w14:textId="3620C6C2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Early</w:t>
            </w:r>
            <w:r w:rsidR="002B52A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097D74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C2A1CEE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6A4860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84</w:t>
            </w:r>
          </w:p>
        </w:tc>
      </w:tr>
      <w:tr w:rsidR="001575D3" w:rsidRPr="00537AF0" w14:paraId="24D16E18" w14:textId="77777777" w:rsidTr="001575D3">
        <w:trPr>
          <w:trHeight w:val="298"/>
        </w:trPr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A9D87F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87722BF" w14:textId="55AAB39A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ate</w:t>
            </w:r>
            <w:r w:rsidR="002B52A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D7CBC7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556510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B7078A6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87</w:t>
            </w:r>
          </w:p>
        </w:tc>
      </w:tr>
      <w:tr w:rsidR="001575D3" w:rsidRPr="00537AF0" w14:paraId="43BD815D" w14:textId="77777777" w:rsidTr="001575D3">
        <w:trPr>
          <w:trHeight w:val="298"/>
        </w:trPr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17956E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atoon ric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706A62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ain crop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52099F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EBF0E9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2A0893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53</w:t>
            </w:r>
          </w:p>
        </w:tc>
      </w:tr>
      <w:tr w:rsidR="001575D3" w:rsidRPr="00537AF0" w14:paraId="1BC98C18" w14:textId="77777777" w:rsidTr="001575D3">
        <w:trPr>
          <w:trHeight w:val="298"/>
        </w:trPr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81899F6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2D74FA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atoon crop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91798F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9548A7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B5089F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0.72</w:t>
            </w:r>
          </w:p>
        </w:tc>
      </w:tr>
    </w:tbl>
    <w:p w14:paraId="1E103383" w14:textId="77777777" w:rsidR="001575D3" w:rsidRPr="00537AF0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br w:type="page"/>
      </w:r>
    </w:p>
    <w:p w14:paraId="6E94E44E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 w:rsidRPr="00537AF0">
        <w:rPr>
          <w:rFonts w:ascii="Times New Roman" w:hAnsi="Times New Roman" w:cs="Times New Roman"/>
          <w:sz w:val="24"/>
          <w:szCs w:val="24"/>
        </w:rPr>
        <w:t>.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>Values of scaling factors used to estimate methane emission from rice cultivation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(IPCC, 2006)</w:t>
      </w:r>
      <w:r w:rsidRPr="00537AF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808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7"/>
        <w:gridCol w:w="1567"/>
        <w:gridCol w:w="1190"/>
        <w:gridCol w:w="1276"/>
        <w:gridCol w:w="1418"/>
      </w:tblGrid>
      <w:tr w:rsidR="001575D3" w:rsidRPr="00537AF0" w14:paraId="0B76BAAE" w14:textId="77777777" w:rsidTr="001575D3">
        <w:trPr>
          <w:trHeight w:val="389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7B9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Cropping system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633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Crop cycl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463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Fw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5A5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F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AC3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CFOA</w:t>
            </w:r>
          </w:p>
        </w:tc>
      </w:tr>
      <w:tr w:rsidR="001575D3" w:rsidRPr="00537AF0" w14:paraId="00B89F8F" w14:textId="77777777" w:rsidTr="001575D3">
        <w:trPr>
          <w:trHeight w:val="389"/>
        </w:trPr>
        <w:tc>
          <w:tcPr>
            <w:tcW w:w="39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67B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iddle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-season ric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EF9E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4315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6FC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1575D3" w:rsidRPr="00537AF0" w14:paraId="36E78C48" w14:textId="77777777" w:rsidTr="001575D3">
        <w:trPr>
          <w:trHeight w:val="389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45CDD82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Double-season rice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4E9907C" w14:textId="1D8D8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Early</w:t>
            </w:r>
            <w:r w:rsidR="002B52A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F5894D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344B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7EF77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1575D3" w:rsidRPr="00537AF0" w14:paraId="23B2F4E8" w14:textId="77777777" w:rsidTr="001575D3">
        <w:trPr>
          <w:trHeight w:val="389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6BFD850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7E4C2A4" w14:textId="4794FED8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ate</w:t>
            </w:r>
            <w:r w:rsidR="002B52A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E0C05D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48D11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8B0E5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00 </w:t>
            </w:r>
          </w:p>
        </w:tc>
      </w:tr>
      <w:tr w:rsidR="001575D3" w:rsidRPr="00537AF0" w14:paraId="37220ABD" w14:textId="77777777" w:rsidTr="001575D3">
        <w:trPr>
          <w:trHeight w:val="389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236A2A1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atoon rice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ADCBA7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ain crop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0E9935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52D1E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60B58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1575D3" w:rsidRPr="00537AF0" w14:paraId="1AE45BEC" w14:textId="77777777" w:rsidTr="001575D3">
        <w:trPr>
          <w:trHeight w:val="389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3002BBB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3E756A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atoon crop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CF35CD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3CA15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06FB5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 </w:t>
            </w:r>
          </w:p>
        </w:tc>
      </w:tr>
    </w:tbl>
    <w:p w14:paraId="45A72C20" w14:textId="77777777" w:rsidR="001575D3" w:rsidRPr="00EA78CF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5494BA" w14:textId="77777777" w:rsidR="001575D3" w:rsidRPr="00537AF0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A78CF">
        <w:rPr>
          <w:rFonts w:ascii="Times New Roman" w:hAnsi="Times New Roman" w:cs="Times New Roman"/>
          <w:sz w:val="24"/>
          <w:szCs w:val="24"/>
        </w:rPr>
        <w:t>SFw</w:t>
      </w:r>
      <w:proofErr w:type="spellEnd"/>
      <w:r w:rsidRPr="00EA78CF">
        <w:rPr>
          <w:rFonts w:ascii="Times New Roman" w:hAnsi="Times New Roman" w:cs="Times New Roman"/>
          <w:sz w:val="24"/>
          <w:szCs w:val="24"/>
        </w:rPr>
        <w:t xml:space="preserve"> is the scaling factor that accounts for differences in water regime during the growing season; </w:t>
      </w:r>
      <w:proofErr w:type="spellStart"/>
      <w:r w:rsidRPr="00EA78CF">
        <w:rPr>
          <w:rFonts w:ascii="Times New Roman" w:hAnsi="Times New Roman" w:cs="Times New Roman"/>
          <w:sz w:val="24"/>
          <w:szCs w:val="24"/>
        </w:rPr>
        <w:t>SFp</w:t>
      </w:r>
      <w:proofErr w:type="spellEnd"/>
      <w:r w:rsidRPr="00EA78CF">
        <w:rPr>
          <w:rFonts w:ascii="Times New Roman" w:hAnsi="Times New Roman" w:cs="Times New Roman"/>
          <w:sz w:val="24"/>
          <w:szCs w:val="24"/>
        </w:rPr>
        <w:t xml:space="preserve"> is the scaling factor that accounts for differences in water regime during the non-growing season; CFOA is the conversion factor for organic amendments (IPCC, 2006).</w:t>
      </w:r>
      <w:r w:rsidRPr="00537AF0">
        <w:rPr>
          <w:rFonts w:ascii="Times New Roman" w:hAnsi="Times New Roman" w:cs="Times New Roman"/>
          <w:sz w:val="24"/>
          <w:szCs w:val="24"/>
        </w:rPr>
        <w:br w:type="page"/>
      </w:r>
    </w:p>
    <w:p w14:paraId="7CDA79E2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6</w:t>
      </w:r>
      <w:r w:rsidRPr="00537AF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37AF0">
        <w:rPr>
          <w:rFonts w:ascii="Times New Roman" w:hAnsi="Times New Roman" w:cs="Times New Roman"/>
          <w:sz w:val="24"/>
          <w:szCs w:val="24"/>
        </w:rPr>
        <w:t>Unit prices of the various inputs used to evaluate economic performance in three rice systems in China.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>D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ata </w:t>
      </w:r>
      <w:r w:rsidRPr="00537AF0">
        <w:rPr>
          <w:rFonts w:ascii="Times New Roman" w:hAnsi="Times New Roman" w:cs="Times New Roman"/>
          <w:sz w:val="24"/>
          <w:szCs w:val="24"/>
        </w:rPr>
        <w:t>we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re </w:t>
      </w:r>
      <w:r w:rsidRPr="00537AF0">
        <w:rPr>
          <w:rFonts w:ascii="Times New Roman" w:hAnsi="Times New Roman" w:cs="Times New Roman"/>
          <w:sz w:val="24"/>
          <w:szCs w:val="24"/>
        </w:rPr>
        <w:t xml:space="preserve">retrieved </w:t>
      </w:r>
      <w:r w:rsidRPr="00537AF0">
        <w:rPr>
          <w:rFonts w:ascii="Times New Roman" w:hAnsi="Times New Roman" w:cs="Times New Roman" w:hint="eastAsia"/>
          <w:sz w:val="24"/>
          <w:szCs w:val="24"/>
        </w:rPr>
        <w:t>from</w:t>
      </w:r>
      <w:r w:rsidRPr="00537AF0">
        <w:rPr>
          <w:rFonts w:ascii="Times New Roman" w:hAnsi="Times New Roman" w:cs="Times New Roman"/>
          <w:sz w:val="24"/>
          <w:szCs w:val="24"/>
        </w:rPr>
        <w:t xml:space="preserve"> the Hubei Agricultural Technology Extension and Service Station.</w:t>
      </w:r>
    </w:p>
    <w:p w14:paraId="6482DCE5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941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4"/>
        <w:gridCol w:w="1254"/>
        <w:gridCol w:w="2073"/>
      </w:tblGrid>
      <w:tr w:rsidR="001575D3" w:rsidRPr="00537AF0" w14:paraId="069F32D1" w14:textId="77777777" w:rsidTr="001575D3">
        <w:trPr>
          <w:trHeight w:val="332"/>
        </w:trPr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188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Particular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DCFE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CFF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Price (</w:t>
            </w:r>
            <w:r w:rsidRPr="00537A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S$ 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unit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1575D3" w:rsidRPr="00537AF0" w14:paraId="683C0B86" w14:textId="77777777" w:rsidTr="001575D3">
        <w:trPr>
          <w:trHeight w:val="332"/>
        </w:trPr>
        <w:tc>
          <w:tcPr>
            <w:tcW w:w="2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279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achinery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618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CB1E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8.28 </w:t>
            </w:r>
          </w:p>
        </w:tc>
      </w:tr>
      <w:tr w:rsidR="001575D3" w:rsidRPr="00537AF0" w14:paraId="3CA799DA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6292F46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abor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AB74D1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2515493E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71 </w:t>
            </w:r>
          </w:p>
        </w:tc>
      </w:tr>
      <w:tr w:rsidR="001575D3" w:rsidRPr="00537AF0" w14:paraId="506BD93E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04C6213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Diese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FF5908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AB65872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71 </w:t>
            </w:r>
          </w:p>
        </w:tc>
      </w:tr>
      <w:tr w:rsidR="001575D3" w:rsidRPr="00537AF0" w14:paraId="7B99EFC2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5479F278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557C25A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72C7F1F3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1575D3" w:rsidRPr="00537AF0" w14:paraId="740999FF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5B8FE8A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Ammonium bicarbonat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ADE10C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7436C3FC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8 </w:t>
            </w:r>
          </w:p>
        </w:tc>
      </w:tr>
      <w:tr w:rsidR="001575D3" w:rsidRPr="00537AF0" w14:paraId="20B935DB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2F65CAC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uperphosphat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F218AA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74D16915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1575D3" w:rsidRPr="00537AF0" w14:paraId="653C9A37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7C53C355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uriate</w:t>
            </w:r>
            <w:proofErr w:type="spellEnd"/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f potash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4799D9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389FCB07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5 </w:t>
            </w:r>
          </w:p>
        </w:tc>
      </w:tr>
      <w:tr w:rsidR="001575D3" w:rsidRPr="00537AF0" w14:paraId="5F0467B9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60F5258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N-P-K fertilizer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7AE1F1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2DEC584E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8 </w:t>
            </w:r>
          </w:p>
        </w:tc>
      </w:tr>
      <w:tr w:rsidR="001575D3" w:rsidRPr="00537AF0" w14:paraId="73B9B72E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470C17A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Insecticid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F4F7C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11D356E8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2.26 </w:t>
            </w:r>
          </w:p>
        </w:tc>
      </w:tr>
      <w:tr w:rsidR="001575D3" w:rsidRPr="00537AF0" w14:paraId="088925FC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36B542B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Herbicid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2CC583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54602C1D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20.44 </w:t>
            </w:r>
          </w:p>
        </w:tc>
      </w:tr>
      <w:tr w:rsidR="001575D3" w:rsidRPr="00537AF0" w14:paraId="5F9D91BE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1082F90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Fungicid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B98828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74D30CC3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16.16 </w:t>
            </w:r>
          </w:p>
        </w:tc>
      </w:tr>
      <w:tr w:rsidR="001575D3" w:rsidRPr="00537AF0" w14:paraId="2579B5A6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3AED1E6F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ice seed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B55E3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09EB5DCA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.53 </w:t>
            </w:r>
          </w:p>
        </w:tc>
      </w:tr>
      <w:tr w:rsidR="001575D3" w:rsidRPr="00537AF0" w14:paraId="46D1F629" w14:textId="77777777" w:rsidTr="001575D3">
        <w:trPr>
          <w:trHeight w:val="332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493A5BA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Plastic film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EDBC26E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2FBED3D9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5 </w:t>
            </w:r>
          </w:p>
        </w:tc>
      </w:tr>
      <w:tr w:rsidR="001575D3" w:rsidRPr="00537AF0" w14:paraId="418ABE8E" w14:textId="77777777" w:rsidTr="001575D3">
        <w:trPr>
          <w:trHeight w:val="65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14:paraId="7FDD63E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B4F5D8D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Wh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5EC4DE23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8 </w:t>
            </w:r>
          </w:p>
        </w:tc>
      </w:tr>
    </w:tbl>
    <w:p w14:paraId="02BD1F43" w14:textId="77777777" w:rsidR="001575D3" w:rsidRPr="00537AF0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14:paraId="2C65005E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7</w:t>
      </w:r>
      <w:r w:rsidRPr="00537AF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37AF0">
        <w:rPr>
          <w:rFonts w:ascii="Times New Roman" w:hAnsi="Times New Roman" w:cs="Times New Roman"/>
          <w:sz w:val="24"/>
          <w:szCs w:val="24"/>
        </w:rPr>
        <w:t>Rice grain prices used to calculate economic performance of three rice systems.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>D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ata </w:t>
      </w:r>
      <w:r w:rsidRPr="00537AF0">
        <w:rPr>
          <w:rFonts w:ascii="Times New Roman" w:hAnsi="Times New Roman" w:cs="Times New Roman"/>
          <w:sz w:val="24"/>
          <w:szCs w:val="24"/>
        </w:rPr>
        <w:t>we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re </w:t>
      </w:r>
      <w:r w:rsidRPr="00537AF0">
        <w:rPr>
          <w:rFonts w:ascii="Times New Roman" w:hAnsi="Times New Roman" w:cs="Times New Roman"/>
          <w:sz w:val="24"/>
          <w:szCs w:val="24"/>
        </w:rPr>
        <w:t xml:space="preserve">retrieved </w:t>
      </w:r>
      <w:r w:rsidRPr="00537AF0">
        <w:rPr>
          <w:rFonts w:ascii="Times New Roman" w:hAnsi="Times New Roman" w:cs="Times New Roman" w:hint="eastAsia"/>
          <w:sz w:val="24"/>
          <w:szCs w:val="24"/>
        </w:rPr>
        <w:t>from</w:t>
      </w:r>
      <w:r w:rsidRPr="00537AF0">
        <w:rPr>
          <w:rFonts w:ascii="Times New Roman" w:hAnsi="Times New Roman" w:cs="Times New Roman"/>
          <w:sz w:val="24"/>
          <w:szCs w:val="24"/>
        </w:rPr>
        <w:t xml:space="preserve"> the Hubei Agricultural Technology Extension and Service Station.</w:t>
      </w:r>
    </w:p>
    <w:tbl>
      <w:tblPr>
        <w:tblW w:w="724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9"/>
        <w:gridCol w:w="1853"/>
        <w:gridCol w:w="999"/>
        <w:gridCol w:w="2239"/>
      </w:tblGrid>
      <w:tr w:rsidR="001575D3" w:rsidRPr="00537AF0" w14:paraId="04A3CF4F" w14:textId="77777777" w:rsidTr="001575D3">
        <w:trPr>
          <w:trHeight w:val="356"/>
        </w:trPr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E46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Cropping system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19A1" w14:textId="77777777" w:rsidR="001575D3" w:rsidRPr="00537AF0" w:rsidRDefault="001575D3" w:rsidP="001575D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Crop cycl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1EC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008C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Price (</w:t>
            </w:r>
            <w:r w:rsidRPr="00537AF0">
              <w:rPr>
                <w:rFonts w:ascii="Times New Roman" w:hAnsi="Times New Roman" w:cs="Times New Roman" w:hint="eastAsia"/>
                <w:sz w:val="24"/>
                <w:szCs w:val="24"/>
              </w:rPr>
              <w:t>US$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unit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1575D3" w:rsidRPr="00537AF0" w14:paraId="21228175" w14:textId="77777777" w:rsidTr="001575D3">
        <w:trPr>
          <w:trHeight w:val="356"/>
        </w:trPr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B20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iddle</w:t>
            </w: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eason rice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EC4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AC80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6745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0 </w:t>
            </w:r>
          </w:p>
        </w:tc>
      </w:tr>
      <w:tr w:rsidR="001575D3" w:rsidRPr="00537AF0" w14:paraId="7F9268CF" w14:textId="77777777" w:rsidTr="001575D3">
        <w:trPr>
          <w:trHeight w:val="35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43CD329B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Double</w:t>
            </w:r>
            <w:r w:rsidRPr="00537AF0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eason rice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321B3AA1" w14:textId="73D734E3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Early</w:t>
            </w:r>
            <w:r w:rsidR="003E38E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9A4EF8E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786F5DA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0 </w:t>
            </w:r>
          </w:p>
        </w:tc>
      </w:tr>
      <w:tr w:rsidR="001575D3" w:rsidRPr="00537AF0" w14:paraId="29C4B9D4" w14:textId="77777777" w:rsidTr="001575D3">
        <w:trPr>
          <w:trHeight w:val="35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ECBCB61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5B461D95" w14:textId="14F8736C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Late</w:t>
            </w:r>
            <w:r w:rsidR="003E38E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E9B2B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F794123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2 </w:t>
            </w:r>
          </w:p>
        </w:tc>
      </w:tr>
      <w:tr w:rsidR="001575D3" w:rsidRPr="00537AF0" w14:paraId="6DA20AE9" w14:textId="77777777" w:rsidTr="001575D3">
        <w:trPr>
          <w:trHeight w:val="35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7B19B2E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atoon rice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23F08323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Main crop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CE39314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18E5D67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0 </w:t>
            </w:r>
          </w:p>
        </w:tc>
      </w:tr>
      <w:tr w:rsidR="001575D3" w:rsidRPr="00537AF0" w14:paraId="43CC2151" w14:textId="77777777" w:rsidTr="001575D3">
        <w:trPr>
          <w:trHeight w:val="356"/>
        </w:trPr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7C898C52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43D91369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Ratoon crop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9CA7317" w14:textId="77777777" w:rsidR="001575D3" w:rsidRPr="00537AF0" w:rsidRDefault="001575D3" w:rsidP="001575D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6AE324A" w14:textId="77777777" w:rsidR="001575D3" w:rsidRPr="00537AF0" w:rsidRDefault="001575D3" w:rsidP="001575D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37AF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2 </w:t>
            </w:r>
          </w:p>
        </w:tc>
      </w:tr>
    </w:tbl>
    <w:p w14:paraId="0926F180" w14:textId="77777777" w:rsidR="001575D3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60B8382" w14:textId="77777777" w:rsidR="001575D3" w:rsidRPr="009E2122" w:rsidRDefault="001575D3" w:rsidP="001575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0D9E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72C0DB0E" w14:textId="77777777" w:rsidR="001575D3" w:rsidRPr="00537AF0" w:rsidRDefault="001575D3" w:rsidP="001575D3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537AF0">
        <w:rPr>
          <w:rFonts w:ascii="Times New Roman" w:eastAsia="SimHei" w:hAnsi="Times New Roman" w:cs="Times New Roman"/>
          <w:b/>
          <w:sz w:val="24"/>
          <w:szCs w:val="24"/>
        </w:rPr>
        <w:lastRenderedPageBreak/>
        <w:t>References – Supplementary material</w:t>
      </w:r>
      <w:r>
        <w:rPr>
          <w:rFonts w:ascii="Times New Roman" w:eastAsia="SimHei" w:hAnsi="Times New Roman" w:cs="Times New Roman"/>
          <w:b/>
          <w:sz w:val="24"/>
          <w:szCs w:val="24"/>
        </w:rPr>
        <w:t>s</w:t>
      </w:r>
    </w:p>
    <w:p w14:paraId="6BA09734" w14:textId="4E960B30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 xml:space="preserve">Boustead, I., 2003. Polymers and energy. In: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Andrad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37AF0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37AF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37AF0">
        <w:rPr>
          <w:rFonts w:ascii="Times New Roman" w:hAnsi="Times New Roman" w:cs="Times New Roman"/>
          <w:sz w:val="24"/>
          <w:szCs w:val="24"/>
        </w:rPr>
        <w:t>, ed. Plastics and the Environment. John Wiley &amp; Sons; pp. 123-</w:t>
      </w:r>
      <w:r w:rsidR="00EA78CF">
        <w:rPr>
          <w:rFonts w:ascii="Times New Roman" w:hAnsi="Times New Roman" w:cs="Times New Roman"/>
          <w:sz w:val="24"/>
          <w:szCs w:val="24"/>
        </w:rPr>
        <w:t>1</w:t>
      </w:r>
      <w:r w:rsidRPr="00537AF0">
        <w:rPr>
          <w:rFonts w:ascii="Times New Roman" w:hAnsi="Times New Roman" w:cs="Times New Roman"/>
          <w:sz w:val="24"/>
          <w:szCs w:val="24"/>
        </w:rPr>
        <w:t>33.</w:t>
      </w:r>
    </w:p>
    <w:p w14:paraId="0AD58E1F" w14:textId="0E5E3FB9" w:rsidR="001575D3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37AF0">
        <w:rPr>
          <w:rFonts w:ascii="Times New Roman" w:hAnsi="Times New Roman" w:cs="Times New Roman"/>
          <w:sz w:val="24"/>
          <w:szCs w:val="24"/>
        </w:rPr>
        <w:t>Brentrup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, F., Hoxha, A., Christensen, B., 2016. Carbon footprint analysis of mineral fertilizer production in Europe and other world regions. In: Proc of 10th International Conference on Life Cycle Assessment of Food 2016, Dublin UCD pp.482-</w:t>
      </w:r>
      <w:r w:rsidR="00EA78CF">
        <w:rPr>
          <w:rFonts w:ascii="Times New Roman" w:hAnsi="Times New Roman" w:cs="Times New Roman"/>
          <w:sz w:val="24"/>
          <w:szCs w:val="24"/>
        </w:rPr>
        <w:t>4</w:t>
      </w:r>
      <w:r w:rsidRPr="00537AF0">
        <w:rPr>
          <w:rFonts w:ascii="Times New Roman" w:hAnsi="Times New Roman" w:cs="Times New Roman"/>
          <w:sz w:val="24"/>
          <w:szCs w:val="24"/>
        </w:rPr>
        <w:t>90.</w:t>
      </w:r>
    </w:p>
    <w:p w14:paraId="3DB9E1DA" w14:textId="77777777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>Central People’s Government of China (CPGC), 2007. National plan for coping with climate change. http://www.gov.cn/gongbao/content/2007/content_678918.htm (in Chinese).</w:t>
      </w:r>
    </w:p>
    <w:p w14:paraId="1F1A3094" w14:textId="2358BCE7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 xml:space="preserve">Cheng, K., Pan, G., Smith, P., Luo, T., Li, L., Zheng, J., Zhang, X., Han, X., Yan, M., 2011. Carbon footprint of China's crop production-An estimation using agro-statistics data over 1993-2007.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Agr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Ecosyst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. Environ. 142, 231-</w:t>
      </w:r>
      <w:r w:rsidR="00EA78CF">
        <w:rPr>
          <w:rFonts w:ascii="Times New Roman" w:hAnsi="Times New Roman" w:cs="Times New Roman"/>
          <w:sz w:val="24"/>
          <w:szCs w:val="24"/>
        </w:rPr>
        <w:t>23</w:t>
      </w:r>
      <w:r w:rsidRPr="00537AF0">
        <w:rPr>
          <w:rFonts w:ascii="Times New Roman" w:hAnsi="Times New Roman" w:cs="Times New Roman"/>
          <w:sz w:val="24"/>
          <w:szCs w:val="24"/>
        </w:rPr>
        <w:t>7.</w:t>
      </w:r>
    </w:p>
    <w:p w14:paraId="4AC66313" w14:textId="7E9D71CC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>Dyer, J.A., Desjardins, R.L.,</w:t>
      </w:r>
      <w:r w:rsidRPr="00537A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 xml:space="preserve">2006. Carbon dioxide emissions associated with the manufacturing of tractors and farm machinery in Canada.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Biosyst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. Eng. 93, 107-</w:t>
      </w:r>
      <w:r w:rsidR="00EA78CF">
        <w:rPr>
          <w:rFonts w:ascii="Times New Roman" w:hAnsi="Times New Roman" w:cs="Times New Roman"/>
          <w:sz w:val="24"/>
          <w:szCs w:val="24"/>
        </w:rPr>
        <w:t>1</w:t>
      </w:r>
      <w:r w:rsidRPr="00537AF0">
        <w:rPr>
          <w:rFonts w:ascii="Times New Roman" w:hAnsi="Times New Roman" w:cs="Times New Roman"/>
          <w:sz w:val="24"/>
          <w:szCs w:val="24"/>
        </w:rPr>
        <w:t>18.</w:t>
      </w:r>
    </w:p>
    <w:p w14:paraId="37D3AA6B" w14:textId="77777777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37AF0">
        <w:rPr>
          <w:rFonts w:ascii="Times New Roman" w:hAnsi="Times New Roman" w:cs="Times New Roman"/>
          <w:sz w:val="24"/>
          <w:szCs w:val="24"/>
        </w:rPr>
        <w:t>Erdal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Esengün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Erdal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Gündüz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, O., 2007. Energy use and economical analysis of sugar beet production in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Tokat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 Province of Turkey. Energy 32, 35-41.</w:t>
      </w:r>
    </w:p>
    <w:p w14:paraId="4E3D8E88" w14:textId="0F8B96A9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>Guo, J., Song, Z., Zhu, Y., Wei, W., Li, S., Yu, Y., 2017. The characteristics of yield-scaled methane emission from paddy field in recent 35-year in China: A meta-analysis. J. Clean. Prod. 161, 1044-</w:t>
      </w:r>
      <w:r w:rsidR="00EA78CF">
        <w:rPr>
          <w:rFonts w:ascii="Times New Roman" w:hAnsi="Times New Roman" w:cs="Times New Roman"/>
          <w:sz w:val="24"/>
          <w:szCs w:val="24"/>
        </w:rPr>
        <w:t>10</w:t>
      </w:r>
      <w:r w:rsidRPr="00537AF0">
        <w:rPr>
          <w:rFonts w:ascii="Times New Roman" w:hAnsi="Times New Roman" w:cs="Times New Roman"/>
          <w:sz w:val="24"/>
          <w:szCs w:val="24"/>
        </w:rPr>
        <w:t>50.</w:t>
      </w:r>
    </w:p>
    <w:p w14:paraId="2A91D212" w14:textId="77777777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>International Fertilizer Industry Association (IFA), 2009. Fertilizers, climate change and enhancing agricultural productivity sustainably. Paris, France: International Fertilizer Industry Association.</w:t>
      </w:r>
    </w:p>
    <w:p w14:paraId="3734CE23" w14:textId="77777777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 xml:space="preserve">Intergovernmental Panel on Climate Change (IPCC), 2006. 2006 IPCC Guidelines for </w:t>
      </w:r>
      <w:r w:rsidRPr="00537AF0">
        <w:rPr>
          <w:rFonts w:ascii="Times New Roman" w:hAnsi="Times New Roman" w:cs="Times New Roman"/>
          <w:sz w:val="24"/>
          <w:szCs w:val="24"/>
        </w:rPr>
        <w:lastRenderedPageBreak/>
        <w:t xml:space="preserve">National Greenhouse Gas Inventories. Institute for Global Environmental Strategies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Hayama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, Kanagawa, Japan.</w:t>
      </w:r>
    </w:p>
    <w:p w14:paraId="7FD4E722" w14:textId="60C5BB52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 xml:space="preserve">Lal, B., Panda. B.B., Gautam, P., Raja, R., Singh, T., Mohanty, S., Shahid, M., Tripathi, R., Kumar, A., Nayak, A.K., 2015. Input-output energy analysis of rainfed rice-based cropping systems in eastern India.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Agron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. J. 107, 1750-</w:t>
      </w:r>
      <w:r w:rsidR="00EA78CF">
        <w:rPr>
          <w:rFonts w:ascii="Times New Roman" w:hAnsi="Times New Roman" w:cs="Times New Roman"/>
          <w:sz w:val="24"/>
          <w:szCs w:val="24"/>
        </w:rPr>
        <w:t>175</w:t>
      </w:r>
      <w:r w:rsidRPr="00537AF0">
        <w:rPr>
          <w:rFonts w:ascii="Times New Roman" w:hAnsi="Times New Roman" w:cs="Times New Roman"/>
          <w:sz w:val="24"/>
          <w:szCs w:val="24"/>
        </w:rPr>
        <w:t>6.</w:t>
      </w:r>
    </w:p>
    <w:p w14:paraId="25B3FC10" w14:textId="2670BACE" w:rsidR="001575D3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>Lal, R., 2004. Carbon emission from farm operations. Environ. Int. 30, 981-</w:t>
      </w:r>
      <w:r w:rsidR="00EA78CF">
        <w:rPr>
          <w:rFonts w:ascii="Times New Roman" w:hAnsi="Times New Roman" w:cs="Times New Roman"/>
          <w:sz w:val="24"/>
          <w:szCs w:val="24"/>
        </w:rPr>
        <w:t>9</w:t>
      </w:r>
      <w:r w:rsidRPr="00537AF0">
        <w:rPr>
          <w:rFonts w:ascii="Times New Roman" w:hAnsi="Times New Roman" w:cs="Times New Roman"/>
          <w:sz w:val="24"/>
          <w:szCs w:val="24"/>
        </w:rPr>
        <w:t>90.</w:t>
      </w:r>
    </w:p>
    <w:p w14:paraId="04D9BD45" w14:textId="77777777" w:rsidR="001575D3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, H.Y., 2017</w:t>
      </w:r>
      <w:r w:rsidRPr="00537AF0">
        <w:rPr>
          <w:rFonts w:ascii="Times New Roman" w:hAnsi="Times New Roman" w:cs="Times New Roman" w:hint="eastAsia"/>
          <w:sz w:val="24"/>
          <w:szCs w:val="24"/>
        </w:rPr>
        <w:t>.</w:t>
      </w:r>
      <w:r w:rsidRPr="00537AF0">
        <w:rPr>
          <w:rFonts w:ascii="Times New Roman" w:hAnsi="Times New Roman" w:cs="Times New Roman"/>
          <w:sz w:val="24"/>
          <w:szCs w:val="24"/>
        </w:rPr>
        <w:t xml:space="preserve"> </w:t>
      </w:r>
      <w:r w:rsidRPr="00F75053">
        <w:rPr>
          <w:rFonts w:ascii="Times New Roman" w:hAnsi="Times New Roman" w:cs="Times New Roman"/>
          <w:sz w:val="24"/>
          <w:szCs w:val="24"/>
        </w:rPr>
        <w:t>Physiological mechanism of high yield and high resources use efficiency of dry seeded rice under different water managements</w:t>
      </w:r>
      <w:r w:rsidRPr="00537A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h.D.</w:t>
      </w:r>
      <w:r w:rsidRPr="00537AF0">
        <w:rPr>
          <w:rFonts w:ascii="Times New Roman" w:hAnsi="Times New Roman" w:cs="Times New Roman"/>
          <w:sz w:val="24"/>
          <w:szCs w:val="24"/>
        </w:rPr>
        <w:t xml:space="preserve"> thesis. </w:t>
      </w:r>
      <w:r w:rsidRPr="00537AF0">
        <w:rPr>
          <w:rFonts w:ascii="Times New Roman" w:hAnsi="Times New Roman" w:cs="Times New Roman" w:hint="eastAsia"/>
          <w:sz w:val="24"/>
          <w:szCs w:val="24"/>
        </w:rPr>
        <w:t>Huazhong Agricultural University, Wuh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>(in Chinese</w:t>
      </w:r>
      <w:r>
        <w:rPr>
          <w:rFonts w:ascii="Times New Roman" w:hAnsi="Times New Roman" w:cs="Times New Roman"/>
          <w:sz w:val="24"/>
          <w:szCs w:val="24"/>
        </w:rPr>
        <w:t xml:space="preserve"> with English abstract</w:t>
      </w:r>
      <w:r w:rsidRPr="00537AF0">
        <w:rPr>
          <w:rFonts w:ascii="Times New Roman" w:hAnsi="Times New Roman" w:cs="Times New Roman"/>
          <w:sz w:val="24"/>
          <w:szCs w:val="24"/>
        </w:rPr>
        <w:t>)</w:t>
      </w:r>
      <w:r w:rsidRPr="00537AF0">
        <w:rPr>
          <w:rFonts w:ascii="Times New Roman" w:hAnsi="Times New Roman" w:cs="Times New Roman" w:hint="eastAsia"/>
          <w:sz w:val="24"/>
          <w:szCs w:val="24"/>
        </w:rPr>
        <w:t>.</w:t>
      </w:r>
    </w:p>
    <w:p w14:paraId="303EB02C" w14:textId="126D1740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 xml:space="preserve">Narita, N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Sagisaka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, M., Inaba, A., 2002. Life cycle inventory analysis of CO</w:t>
      </w:r>
      <w:r w:rsidRPr="00537A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37AF0">
        <w:rPr>
          <w:rFonts w:ascii="Times New Roman" w:hAnsi="Times New Roman" w:cs="Times New Roman"/>
          <w:sz w:val="24"/>
          <w:szCs w:val="24"/>
        </w:rPr>
        <w:t xml:space="preserve"> emissions manufacturing commodity plastics in Japan. Int. J. Life Cycle Assess. 7, 277-</w:t>
      </w:r>
      <w:r w:rsidR="00EA78CF">
        <w:rPr>
          <w:rFonts w:ascii="Times New Roman" w:hAnsi="Times New Roman" w:cs="Times New Roman"/>
          <w:sz w:val="24"/>
          <w:szCs w:val="24"/>
        </w:rPr>
        <w:t>2</w:t>
      </w:r>
      <w:r w:rsidRPr="00537AF0">
        <w:rPr>
          <w:rFonts w:ascii="Times New Roman" w:hAnsi="Times New Roman" w:cs="Times New Roman"/>
          <w:sz w:val="24"/>
          <w:szCs w:val="24"/>
        </w:rPr>
        <w:t>82.</w:t>
      </w:r>
    </w:p>
    <w:p w14:paraId="6FF952FC" w14:textId="4DD5735C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>Pellegrini, P., Fernández, R.J., 2018. Crop intensification, land use, and on-farm energy-use efficiency during the worldwide spread of the green revolution. Proc. Natl. Acad. Sci. USA 115, 2335-</w:t>
      </w:r>
      <w:r w:rsidR="00EA78CF">
        <w:rPr>
          <w:rFonts w:ascii="Times New Roman" w:hAnsi="Times New Roman" w:cs="Times New Roman"/>
          <w:sz w:val="24"/>
          <w:szCs w:val="24"/>
        </w:rPr>
        <w:t>23</w:t>
      </w:r>
      <w:r w:rsidRPr="00537AF0">
        <w:rPr>
          <w:rFonts w:ascii="Times New Roman" w:hAnsi="Times New Roman" w:cs="Times New Roman"/>
          <w:sz w:val="24"/>
          <w:szCs w:val="24"/>
        </w:rPr>
        <w:t>40.</w:t>
      </w:r>
    </w:p>
    <w:p w14:paraId="4AF186EE" w14:textId="77777777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 xml:space="preserve">Singh, K.P., Prakash, V., Srinivas, K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Srivastva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, A.K., 2008. Effect of tillage management on energy use efficiency and economics of soybean (</w:t>
      </w:r>
      <w:r w:rsidRPr="00537AF0">
        <w:rPr>
          <w:rFonts w:ascii="Times New Roman" w:hAnsi="Times New Roman" w:cs="Times New Roman"/>
          <w:i/>
          <w:sz w:val="24"/>
          <w:szCs w:val="24"/>
        </w:rPr>
        <w:t>Glycine max</w:t>
      </w:r>
      <w:r w:rsidRPr="00537AF0">
        <w:rPr>
          <w:rFonts w:ascii="Times New Roman" w:hAnsi="Times New Roman" w:cs="Times New Roman"/>
          <w:sz w:val="24"/>
          <w:szCs w:val="24"/>
        </w:rPr>
        <w:t>) based cropping systems under the rainfed condition in North-West Himalayan region. Soil Till. Res. 100, 78-82.</w:t>
      </w:r>
    </w:p>
    <w:p w14:paraId="2ED23C31" w14:textId="386372C0" w:rsidR="001575D3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37AF0">
        <w:rPr>
          <w:rFonts w:ascii="Times New Roman" w:hAnsi="Times New Roman" w:cs="Times New Roman"/>
          <w:sz w:val="24"/>
          <w:szCs w:val="24"/>
        </w:rPr>
        <w:t>Tabar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, I.B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Keyhani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Rafiee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, S., 2010. Energy balance in Iran's agronomy (1990</w:t>
      </w:r>
      <w:r w:rsidRPr="00537AF0">
        <w:rPr>
          <w:rFonts w:ascii="Times New Roman" w:hAnsi="Times New Roman" w:cs="Times New Roman" w:hint="eastAsia"/>
          <w:sz w:val="24"/>
          <w:szCs w:val="24"/>
        </w:rPr>
        <w:t>-</w:t>
      </w:r>
      <w:r w:rsidRPr="00537AF0">
        <w:rPr>
          <w:rFonts w:ascii="Times New Roman" w:hAnsi="Times New Roman" w:cs="Times New Roman"/>
          <w:sz w:val="24"/>
          <w:szCs w:val="24"/>
        </w:rPr>
        <w:t xml:space="preserve">2006). Renew.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Sust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. Energy Rev. 14, 849-</w:t>
      </w:r>
      <w:r w:rsidR="00EA78CF">
        <w:rPr>
          <w:rFonts w:ascii="Times New Roman" w:hAnsi="Times New Roman" w:cs="Times New Roman"/>
          <w:sz w:val="24"/>
          <w:szCs w:val="24"/>
        </w:rPr>
        <w:t>8</w:t>
      </w:r>
      <w:r w:rsidRPr="00537AF0">
        <w:rPr>
          <w:rFonts w:ascii="Times New Roman" w:hAnsi="Times New Roman" w:cs="Times New Roman"/>
          <w:sz w:val="24"/>
          <w:szCs w:val="24"/>
        </w:rPr>
        <w:t>55.</w:t>
      </w:r>
    </w:p>
    <w:p w14:paraId="525BF493" w14:textId="77777777" w:rsidR="001575D3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ng, D.P</w:t>
      </w:r>
      <w:r w:rsidRPr="00537AF0">
        <w:rPr>
          <w:rFonts w:ascii="Times New Roman" w:hAnsi="Times New Roman" w:cs="Times New Roman" w:hint="eastAsia"/>
          <w:sz w:val="24"/>
          <w:szCs w:val="24"/>
        </w:rPr>
        <w:t>., 2018.</w:t>
      </w:r>
      <w:r w:rsidRPr="00537A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C5C6B">
        <w:rPr>
          <w:rFonts w:ascii="Times New Roman" w:hAnsi="Times New Roman" w:cs="Times New Roman"/>
          <w:sz w:val="24"/>
          <w:szCs w:val="24"/>
        </w:rPr>
        <w:t>ffects of integrated crop management, climatic conditions, and soil fertility on dry matter production and yield formation of double-season rice and the related mechanism</w:t>
      </w:r>
      <w:r w:rsidRPr="00537A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h.D.</w:t>
      </w:r>
      <w:r w:rsidRPr="00537AF0">
        <w:rPr>
          <w:rFonts w:ascii="Times New Roman" w:hAnsi="Times New Roman" w:cs="Times New Roman"/>
          <w:sz w:val="24"/>
          <w:szCs w:val="24"/>
        </w:rPr>
        <w:t xml:space="preserve"> thesis. </w:t>
      </w:r>
      <w:r w:rsidRPr="00537AF0">
        <w:rPr>
          <w:rFonts w:ascii="Times New Roman" w:hAnsi="Times New Roman" w:cs="Times New Roman" w:hint="eastAsia"/>
          <w:sz w:val="24"/>
          <w:szCs w:val="24"/>
        </w:rPr>
        <w:t>Huazhong Agricultural University, Wuh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AF0">
        <w:rPr>
          <w:rFonts w:ascii="Times New Roman" w:hAnsi="Times New Roman" w:cs="Times New Roman"/>
          <w:sz w:val="24"/>
          <w:szCs w:val="24"/>
        </w:rPr>
        <w:t>(in Chinese</w:t>
      </w:r>
      <w:r>
        <w:rPr>
          <w:rFonts w:ascii="Times New Roman" w:hAnsi="Times New Roman" w:cs="Times New Roman"/>
          <w:sz w:val="24"/>
          <w:szCs w:val="24"/>
        </w:rPr>
        <w:t xml:space="preserve"> with English abstract</w:t>
      </w:r>
      <w:r w:rsidRPr="00537AF0">
        <w:rPr>
          <w:rFonts w:ascii="Times New Roman" w:hAnsi="Times New Roman" w:cs="Times New Roman"/>
          <w:sz w:val="24"/>
          <w:szCs w:val="24"/>
        </w:rPr>
        <w:t>)</w:t>
      </w:r>
      <w:r w:rsidRPr="00537AF0">
        <w:rPr>
          <w:rFonts w:ascii="Times New Roman" w:hAnsi="Times New Roman" w:cs="Times New Roman" w:hint="eastAsia"/>
          <w:sz w:val="24"/>
          <w:szCs w:val="24"/>
        </w:rPr>
        <w:t>.</w:t>
      </w:r>
    </w:p>
    <w:p w14:paraId="2CC27DE6" w14:textId="2B3576BF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lastRenderedPageBreak/>
        <w:t>Yang, Q., Chen, G.Q., 2012. Nonrenewable energy cost of corn-ethanol in China. Energy Pol. 41, 340-</w:t>
      </w:r>
      <w:r w:rsidR="00EA78CF">
        <w:rPr>
          <w:rFonts w:ascii="Times New Roman" w:hAnsi="Times New Roman" w:cs="Times New Roman"/>
          <w:sz w:val="24"/>
          <w:szCs w:val="24"/>
        </w:rPr>
        <w:t>34</w:t>
      </w:r>
      <w:r w:rsidRPr="00537AF0">
        <w:rPr>
          <w:rFonts w:ascii="Times New Roman" w:hAnsi="Times New Roman" w:cs="Times New Roman"/>
          <w:sz w:val="24"/>
          <w:szCs w:val="24"/>
        </w:rPr>
        <w:t>7.</w:t>
      </w:r>
    </w:p>
    <w:p w14:paraId="3C64B9DF" w14:textId="07A196D2" w:rsidR="001575D3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 xml:space="preserve">Yuan, S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Nie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, L., Wang, F., Huang, J., Peng, S., 2017. Agronomic performance of inbred and hybrid rice cultivars under simplified and reduced-input practices. Field Crops Res. 210, 129-</w:t>
      </w:r>
      <w:r w:rsidR="00EA78CF">
        <w:rPr>
          <w:rFonts w:ascii="Times New Roman" w:hAnsi="Times New Roman" w:cs="Times New Roman"/>
          <w:sz w:val="24"/>
          <w:szCs w:val="24"/>
        </w:rPr>
        <w:t>1</w:t>
      </w:r>
      <w:r w:rsidRPr="00537AF0">
        <w:rPr>
          <w:rFonts w:ascii="Times New Roman" w:hAnsi="Times New Roman" w:cs="Times New Roman"/>
          <w:sz w:val="24"/>
          <w:szCs w:val="24"/>
        </w:rPr>
        <w:t>35.</w:t>
      </w:r>
    </w:p>
    <w:p w14:paraId="7F3B6744" w14:textId="438F6462" w:rsidR="001575D3" w:rsidRPr="00537AF0" w:rsidRDefault="001575D3" w:rsidP="001575D3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BB1F69">
        <w:rPr>
          <w:rFonts w:ascii="Times New Roman" w:hAnsi="Times New Roman" w:cs="Times New Roman"/>
          <w:sz w:val="24"/>
          <w:szCs w:val="24"/>
        </w:rPr>
        <w:t>Yu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B1F69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B1F69">
        <w:rPr>
          <w:rFonts w:ascii="Times New Roman" w:hAnsi="Times New Roman" w:cs="Times New Roman"/>
          <w:sz w:val="24"/>
          <w:szCs w:val="24"/>
        </w:rPr>
        <w:t>, P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B1F69">
        <w:rPr>
          <w:rFonts w:ascii="Times New Roman" w:hAnsi="Times New Roman" w:cs="Times New Roman"/>
          <w:sz w:val="24"/>
          <w:szCs w:val="24"/>
        </w:rPr>
        <w:t xml:space="preserve"> S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B1F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17. </w:t>
      </w:r>
      <w:r w:rsidRPr="00BB1F69">
        <w:rPr>
          <w:rFonts w:ascii="Times New Roman" w:hAnsi="Times New Roman" w:cs="Times New Roman"/>
          <w:sz w:val="24"/>
          <w:szCs w:val="24"/>
        </w:rPr>
        <w:t>Input-output energy analysis of rice production in different crop management practices in central China. Ener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1F69">
        <w:rPr>
          <w:rFonts w:ascii="Times New Roman" w:hAnsi="Times New Roman" w:cs="Times New Roman"/>
          <w:sz w:val="24"/>
          <w:szCs w:val="24"/>
        </w:rPr>
        <w:t>1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B1F69">
        <w:rPr>
          <w:rFonts w:ascii="Times New Roman" w:hAnsi="Times New Roman" w:cs="Times New Roman"/>
          <w:sz w:val="24"/>
          <w:szCs w:val="24"/>
        </w:rPr>
        <w:t>1124-</w:t>
      </w:r>
      <w:r w:rsidR="00EA78CF">
        <w:rPr>
          <w:rFonts w:ascii="Times New Roman" w:hAnsi="Times New Roman" w:cs="Times New Roman"/>
          <w:sz w:val="24"/>
          <w:szCs w:val="24"/>
        </w:rPr>
        <w:t>11</w:t>
      </w:r>
      <w:r w:rsidRPr="00BB1F69">
        <w:rPr>
          <w:rFonts w:ascii="Times New Roman" w:hAnsi="Times New Roman" w:cs="Times New Roman"/>
          <w:sz w:val="24"/>
          <w:szCs w:val="24"/>
        </w:rPr>
        <w:t>32.</w:t>
      </w:r>
    </w:p>
    <w:p w14:paraId="0DA28A34" w14:textId="41A6497B" w:rsidR="00EA78CF" w:rsidRPr="001575D3" w:rsidRDefault="001575D3" w:rsidP="00EA78CF">
      <w:pPr>
        <w:spacing w:line="480" w:lineRule="auto"/>
        <w:ind w:left="480" w:hangingChars="200" w:hanging="480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7AF0">
        <w:rPr>
          <w:rFonts w:ascii="Times New Roman" w:hAnsi="Times New Roman" w:cs="Times New Roman"/>
          <w:sz w:val="24"/>
          <w:szCs w:val="24"/>
        </w:rPr>
        <w:t xml:space="preserve">Zhang, W., Dou, Z., He, P., Ju, X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Powlson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 xml:space="preserve">, D., Chadwick, D., Norse, D., Lu, Y., Zhang, Y., Wu, L., Chen, X., </w:t>
      </w:r>
      <w:proofErr w:type="spellStart"/>
      <w:r w:rsidRPr="00537AF0">
        <w:rPr>
          <w:rFonts w:ascii="Times New Roman" w:hAnsi="Times New Roman" w:cs="Times New Roman"/>
          <w:sz w:val="24"/>
          <w:szCs w:val="24"/>
        </w:rPr>
        <w:t>Cassman</w:t>
      </w:r>
      <w:proofErr w:type="spellEnd"/>
      <w:r w:rsidRPr="00537AF0">
        <w:rPr>
          <w:rFonts w:ascii="Times New Roman" w:hAnsi="Times New Roman" w:cs="Times New Roman"/>
          <w:sz w:val="24"/>
          <w:szCs w:val="24"/>
        </w:rPr>
        <w:t>, K.G., Zhang, F., 2013. New technologies reduce greenhouse gas emissions from nitrogenous fertilizer in China. Proc. Natl. Acad. Sci. USA 110, 8375-</w:t>
      </w:r>
      <w:r w:rsidR="00EA78CF">
        <w:rPr>
          <w:rFonts w:ascii="Times New Roman" w:hAnsi="Times New Roman" w:cs="Times New Roman"/>
          <w:sz w:val="24"/>
          <w:szCs w:val="24"/>
        </w:rPr>
        <w:t>83</w:t>
      </w:r>
      <w:r w:rsidRPr="00537AF0">
        <w:rPr>
          <w:rFonts w:ascii="Times New Roman" w:hAnsi="Times New Roman" w:cs="Times New Roman"/>
          <w:sz w:val="24"/>
          <w:szCs w:val="24"/>
        </w:rPr>
        <w:t>80.</w:t>
      </w:r>
    </w:p>
    <w:sectPr w:rsidR="00EA78CF" w:rsidRPr="001575D3" w:rsidSect="001575D3">
      <w:footerReference w:type="default" r:id="rId11"/>
      <w:pgSz w:w="11906" w:h="16838"/>
      <w:pgMar w:top="1440" w:right="1797" w:bottom="1440" w:left="1797" w:header="851" w:footer="737" w:gutter="0"/>
      <w:lnNumType w:countBy="1" w:restart="newSection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9A557" w14:textId="77777777" w:rsidR="003D3894" w:rsidRDefault="003D3894" w:rsidP="008862BE">
      <w:r>
        <w:separator/>
      </w:r>
    </w:p>
  </w:endnote>
  <w:endnote w:type="continuationSeparator" w:id="0">
    <w:p w14:paraId="474638FB" w14:textId="77777777" w:rsidR="003D3894" w:rsidRDefault="003D3894" w:rsidP="00886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C4FFE3" w14:textId="75E10A37" w:rsidR="001575D3" w:rsidRDefault="001575D3" w:rsidP="00F61E2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04AA3" w:rsidRPr="00804AA3">
      <w:rPr>
        <w:noProof/>
        <w:lang w:val="zh-CN"/>
      </w:rPr>
      <w:t>2</w:t>
    </w:r>
    <w:r>
      <w:rPr>
        <w:noProof/>
        <w:lang w:val="zh-CN"/>
      </w:rPr>
      <w:fldChar w:fldCharType="end"/>
    </w:r>
  </w:p>
  <w:p w14:paraId="0D999B9B" w14:textId="77777777" w:rsidR="001575D3" w:rsidRDefault="001575D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CAC70" w14:textId="77777777" w:rsidR="003D3894" w:rsidRDefault="003D3894" w:rsidP="008862BE">
      <w:r>
        <w:separator/>
      </w:r>
    </w:p>
  </w:footnote>
  <w:footnote w:type="continuationSeparator" w:id="0">
    <w:p w14:paraId="226E371D" w14:textId="77777777" w:rsidR="003D3894" w:rsidRDefault="003D3894" w:rsidP="008862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634E5"/>
    <w:multiLevelType w:val="hybridMultilevel"/>
    <w:tmpl w:val="0914C3D8"/>
    <w:lvl w:ilvl="0" w:tplc="31260F5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430265"/>
    <w:multiLevelType w:val="hybridMultilevel"/>
    <w:tmpl w:val="1BF61C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BE61544"/>
    <w:multiLevelType w:val="hybridMultilevel"/>
    <w:tmpl w:val="7236143C"/>
    <w:lvl w:ilvl="0" w:tplc="43020A9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4D081B"/>
    <w:multiLevelType w:val="hybridMultilevel"/>
    <w:tmpl w:val="8AF671F6"/>
    <w:lvl w:ilvl="0" w:tplc="73ACE8BE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E7304D6"/>
    <w:multiLevelType w:val="hybridMultilevel"/>
    <w:tmpl w:val="6EB8E5B4"/>
    <w:lvl w:ilvl="0" w:tplc="31260F5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1E36498"/>
    <w:multiLevelType w:val="hybridMultilevel"/>
    <w:tmpl w:val="33CEDE04"/>
    <w:lvl w:ilvl="0" w:tplc="01FA1B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75E23B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>
    <w:nsid w:val="18510E30"/>
    <w:multiLevelType w:val="multilevel"/>
    <w:tmpl w:val="DFB4901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3.%2."/>
      <w:lvlJc w:val="left"/>
      <w:pPr>
        <w:ind w:left="993" w:hanging="567"/>
      </w:pPr>
      <w:rPr>
        <w:rFonts w:hint="eastAsia"/>
        <w:b w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>
    <w:nsid w:val="1A747D02"/>
    <w:multiLevelType w:val="multilevel"/>
    <w:tmpl w:val="0409001F"/>
    <w:lvl w:ilvl="0">
      <w:start w:val="2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>
    <w:nsid w:val="1CC32E1D"/>
    <w:multiLevelType w:val="hybridMultilevel"/>
    <w:tmpl w:val="B93A546A"/>
    <w:lvl w:ilvl="0" w:tplc="BB46E454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0C25E94"/>
    <w:multiLevelType w:val="hybridMultilevel"/>
    <w:tmpl w:val="5678C03E"/>
    <w:lvl w:ilvl="0" w:tplc="75B29C4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B8A077F"/>
    <w:multiLevelType w:val="hybridMultilevel"/>
    <w:tmpl w:val="79D0B656"/>
    <w:lvl w:ilvl="0" w:tplc="6D9EAA4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F0520B6"/>
    <w:multiLevelType w:val="hybridMultilevel"/>
    <w:tmpl w:val="16F62BD8"/>
    <w:lvl w:ilvl="0" w:tplc="C1B0002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046344D"/>
    <w:multiLevelType w:val="multilevel"/>
    <w:tmpl w:val="0409001F"/>
    <w:styleLink w:val="1"/>
    <w:lvl w:ilvl="0">
      <w:start w:val="2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>
    <w:nsid w:val="31827FE6"/>
    <w:multiLevelType w:val="hybridMultilevel"/>
    <w:tmpl w:val="CBDA18D4"/>
    <w:lvl w:ilvl="0" w:tplc="75B29C4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53D2B59"/>
    <w:multiLevelType w:val="hybridMultilevel"/>
    <w:tmpl w:val="801C428C"/>
    <w:lvl w:ilvl="0" w:tplc="31260F5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6FF0436"/>
    <w:multiLevelType w:val="hybridMultilevel"/>
    <w:tmpl w:val="7BB0A062"/>
    <w:lvl w:ilvl="0" w:tplc="31260F5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2D226B6"/>
    <w:multiLevelType w:val="hybridMultilevel"/>
    <w:tmpl w:val="A0E04964"/>
    <w:lvl w:ilvl="0" w:tplc="31260F5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3083DE3"/>
    <w:multiLevelType w:val="hybridMultilevel"/>
    <w:tmpl w:val="F3E4298C"/>
    <w:lvl w:ilvl="0" w:tplc="4BA8C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86A4B0A"/>
    <w:multiLevelType w:val="hybridMultilevel"/>
    <w:tmpl w:val="63B6D352"/>
    <w:lvl w:ilvl="0" w:tplc="D8EA4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87A4371"/>
    <w:multiLevelType w:val="hybridMultilevel"/>
    <w:tmpl w:val="FBF0B2C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1">
    <w:nsid w:val="4D0B6631"/>
    <w:multiLevelType w:val="hybridMultilevel"/>
    <w:tmpl w:val="4A20147C"/>
    <w:lvl w:ilvl="0" w:tplc="31260F5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1877770"/>
    <w:multiLevelType w:val="hybridMultilevel"/>
    <w:tmpl w:val="16922256"/>
    <w:lvl w:ilvl="0" w:tplc="AC54B2C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29C0A84">
      <w:numFmt w:val="bullet"/>
      <w:lvlText w:val=""/>
      <w:lvlJc w:val="left"/>
      <w:pPr>
        <w:ind w:left="780" w:hanging="360"/>
      </w:pPr>
      <w:rPr>
        <w:rFonts w:ascii="Wingdings" w:eastAsiaTheme="minorEastAsia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2990BB8"/>
    <w:multiLevelType w:val="hybridMultilevel"/>
    <w:tmpl w:val="9F784910"/>
    <w:lvl w:ilvl="0" w:tplc="31260F5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5979411D"/>
    <w:multiLevelType w:val="multilevel"/>
    <w:tmpl w:val="0409001F"/>
    <w:numStyleLink w:val="1"/>
  </w:abstractNum>
  <w:abstractNum w:abstractNumId="25">
    <w:nsid w:val="60A96EFF"/>
    <w:multiLevelType w:val="multilevel"/>
    <w:tmpl w:val="05FAAEFA"/>
    <w:lvl w:ilvl="0">
      <w:start w:val="1"/>
      <w:numFmt w:val="decimal"/>
      <w:lvlText w:val="%1"/>
      <w:lvlJc w:val="left"/>
      <w:pPr>
        <w:ind w:left="425" w:hanging="425"/>
      </w:pPr>
      <w:rPr>
        <w:b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b w:val="0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6">
    <w:nsid w:val="65523F47"/>
    <w:multiLevelType w:val="hybridMultilevel"/>
    <w:tmpl w:val="AF46A6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7B901C5"/>
    <w:multiLevelType w:val="hybridMultilevel"/>
    <w:tmpl w:val="062064D4"/>
    <w:lvl w:ilvl="0" w:tplc="31260F5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BF13C1F"/>
    <w:multiLevelType w:val="hybridMultilevel"/>
    <w:tmpl w:val="1EE21524"/>
    <w:lvl w:ilvl="0" w:tplc="79E6EECC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6C530716"/>
    <w:multiLevelType w:val="hybridMultilevel"/>
    <w:tmpl w:val="EFA2AA2A"/>
    <w:lvl w:ilvl="0" w:tplc="31260F5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6FA27191"/>
    <w:multiLevelType w:val="hybridMultilevel"/>
    <w:tmpl w:val="2DCA08F6"/>
    <w:lvl w:ilvl="0" w:tplc="75B29C4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6FC41212"/>
    <w:multiLevelType w:val="hybridMultilevel"/>
    <w:tmpl w:val="FA1229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7115147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3">
    <w:nsid w:val="7C522776"/>
    <w:multiLevelType w:val="multilevel"/>
    <w:tmpl w:val="74CC582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."/>
      <w:lvlJc w:val="left"/>
      <w:pPr>
        <w:ind w:left="993" w:hanging="567"/>
      </w:pPr>
      <w:rPr>
        <w:rFonts w:hint="eastAsia"/>
        <w:b w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4">
    <w:nsid w:val="7D741FAE"/>
    <w:multiLevelType w:val="hybridMultilevel"/>
    <w:tmpl w:val="2A6A6F8A"/>
    <w:lvl w:ilvl="0" w:tplc="AC54B2C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6"/>
  </w:num>
  <w:num w:numId="2">
    <w:abstractNumId w:val="30"/>
  </w:num>
  <w:num w:numId="3">
    <w:abstractNumId w:val="19"/>
  </w:num>
  <w:num w:numId="4">
    <w:abstractNumId w:val="10"/>
  </w:num>
  <w:num w:numId="5">
    <w:abstractNumId w:val="14"/>
  </w:num>
  <w:num w:numId="6">
    <w:abstractNumId w:val="1"/>
  </w:num>
  <w:num w:numId="7">
    <w:abstractNumId w:val="11"/>
  </w:num>
  <w:num w:numId="8">
    <w:abstractNumId w:val="18"/>
  </w:num>
  <w:num w:numId="9">
    <w:abstractNumId w:val="5"/>
  </w:num>
  <w:num w:numId="10">
    <w:abstractNumId w:val="20"/>
  </w:num>
  <w:num w:numId="11">
    <w:abstractNumId w:val="24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decimal"/>
        <w:lvlText w:val="%1.%2."/>
        <w:lvlJc w:val="left"/>
        <w:pPr>
          <w:ind w:left="567" w:hanging="567"/>
        </w:pPr>
        <w:rPr>
          <w:i w:val="0"/>
        </w:rPr>
      </w:lvl>
    </w:lvlOverride>
  </w:num>
  <w:num w:numId="12">
    <w:abstractNumId w:val="13"/>
  </w:num>
  <w:num w:numId="13">
    <w:abstractNumId w:val="27"/>
  </w:num>
  <w:num w:numId="14">
    <w:abstractNumId w:val="0"/>
  </w:num>
  <w:num w:numId="15">
    <w:abstractNumId w:val="17"/>
  </w:num>
  <w:num w:numId="16">
    <w:abstractNumId w:val="29"/>
  </w:num>
  <w:num w:numId="17">
    <w:abstractNumId w:val="21"/>
  </w:num>
  <w:num w:numId="18">
    <w:abstractNumId w:val="4"/>
  </w:num>
  <w:num w:numId="19">
    <w:abstractNumId w:val="16"/>
  </w:num>
  <w:num w:numId="20">
    <w:abstractNumId w:val="23"/>
  </w:num>
  <w:num w:numId="21">
    <w:abstractNumId w:val="15"/>
  </w:num>
  <w:num w:numId="22">
    <w:abstractNumId w:val="28"/>
  </w:num>
  <w:num w:numId="23">
    <w:abstractNumId w:val="6"/>
  </w:num>
  <w:num w:numId="24">
    <w:abstractNumId w:val="25"/>
  </w:num>
  <w:num w:numId="25">
    <w:abstractNumId w:val="3"/>
  </w:num>
  <w:num w:numId="26">
    <w:abstractNumId w:val="33"/>
  </w:num>
  <w:num w:numId="27">
    <w:abstractNumId w:val="33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none"/>
        <w:lvlText w:val="3.1."/>
        <w:lvlJc w:val="left"/>
        <w:pPr>
          <w:ind w:left="992" w:hanging="567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28">
    <w:abstractNumId w:val="33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none"/>
        <w:lvlText w:val="3.2."/>
        <w:lvlJc w:val="left"/>
        <w:pPr>
          <w:ind w:left="992" w:hanging="567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29">
    <w:abstractNumId w:val="33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none"/>
        <w:lvlText w:val="3.1."/>
        <w:lvlJc w:val="left"/>
        <w:pPr>
          <w:ind w:left="993" w:hanging="567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30">
    <w:abstractNumId w:val="7"/>
  </w:num>
  <w:num w:numId="31">
    <w:abstractNumId w:val="22"/>
  </w:num>
  <w:num w:numId="32">
    <w:abstractNumId w:val="9"/>
  </w:num>
  <w:num w:numId="33">
    <w:abstractNumId w:val="8"/>
  </w:num>
  <w:num w:numId="34">
    <w:abstractNumId w:val="34"/>
  </w:num>
  <w:num w:numId="35">
    <w:abstractNumId w:val="24"/>
    <w:lvlOverride w:ilvl="0">
      <w:lvl w:ilvl="0">
        <w:start w:val="2"/>
        <w:numFmt w:val="decimal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567" w:hanging="567"/>
        </w:pPr>
        <w:rPr>
          <w:rFonts w:hint="eastAsia"/>
          <w:i w:val="0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09" w:hanging="709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851" w:hanging="851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992" w:hanging="992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134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276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418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1559" w:hanging="1559"/>
        </w:pPr>
        <w:rPr>
          <w:rFonts w:hint="eastAsia"/>
        </w:rPr>
      </w:lvl>
    </w:lvlOverride>
  </w:num>
  <w:num w:numId="36">
    <w:abstractNumId w:val="32"/>
  </w:num>
  <w:num w:numId="37">
    <w:abstractNumId w:val="31"/>
  </w:num>
  <w:num w:numId="38">
    <w:abstractNumId w:val="12"/>
  </w:num>
  <w:num w:numId="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3MbewNDAztTA0NjdS0lEKTi0uzszPAykwNqoFAK/5NBItAAAA"/>
  </w:docVars>
  <w:rsids>
    <w:rsidRoot w:val="008862BE"/>
    <w:rsid w:val="00000339"/>
    <w:rsid w:val="00001012"/>
    <w:rsid w:val="00002597"/>
    <w:rsid w:val="0000294E"/>
    <w:rsid w:val="00003134"/>
    <w:rsid w:val="00005485"/>
    <w:rsid w:val="0000559E"/>
    <w:rsid w:val="0000636A"/>
    <w:rsid w:val="00006679"/>
    <w:rsid w:val="00006C7E"/>
    <w:rsid w:val="000078DC"/>
    <w:rsid w:val="00010251"/>
    <w:rsid w:val="00011039"/>
    <w:rsid w:val="00012159"/>
    <w:rsid w:val="00012238"/>
    <w:rsid w:val="00012D48"/>
    <w:rsid w:val="00012FA2"/>
    <w:rsid w:val="0001372D"/>
    <w:rsid w:val="00014197"/>
    <w:rsid w:val="000145F7"/>
    <w:rsid w:val="000146B0"/>
    <w:rsid w:val="00014B65"/>
    <w:rsid w:val="000151E2"/>
    <w:rsid w:val="00015944"/>
    <w:rsid w:val="0001660A"/>
    <w:rsid w:val="00016ECC"/>
    <w:rsid w:val="00017388"/>
    <w:rsid w:val="000203A4"/>
    <w:rsid w:val="00020838"/>
    <w:rsid w:val="00021723"/>
    <w:rsid w:val="0002185A"/>
    <w:rsid w:val="000222D1"/>
    <w:rsid w:val="00022422"/>
    <w:rsid w:val="000226C9"/>
    <w:rsid w:val="000229A4"/>
    <w:rsid w:val="00023905"/>
    <w:rsid w:val="000240FA"/>
    <w:rsid w:val="00025441"/>
    <w:rsid w:val="00025738"/>
    <w:rsid w:val="000272AA"/>
    <w:rsid w:val="00027758"/>
    <w:rsid w:val="00027A71"/>
    <w:rsid w:val="00030116"/>
    <w:rsid w:val="00030687"/>
    <w:rsid w:val="00030A43"/>
    <w:rsid w:val="00030FC9"/>
    <w:rsid w:val="000310FD"/>
    <w:rsid w:val="0003127C"/>
    <w:rsid w:val="0003147B"/>
    <w:rsid w:val="00031DF6"/>
    <w:rsid w:val="00032FAC"/>
    <w:rsid w:val="000340A9"/>
    <w:rsid w:val="000343AA"/>
    <w:rsid w:val="00034464"/>
    <w:rsid w:val="00034973"/>
    <w:rsid w:val="00034C30"/>
    <w:rsid w:val="00034ED1"/>
    <w:rsid w:val="000356A0"/>
    <w:rsid w:val="000357E1"/>
    <w:rsid w:val="00035B78"/>
    <w:rsid w:val="00036E90"/>
    <w:rsid w:val="000375B9"/>
    <w:rsid w:val="00037BF5"/>
    <w:rsid w:val="00041E19"/>
    <w:rsid w:val="000431CC"/>
    <w:rsid w:val="000435DE"/>
    <w:rsid w:val="00043C78"/>
    <w:rsid w:val="0004412B"/>
    <w:rsid w:val="00044FB3"/>
    <w:rsid w:val="00045989"/>
    <w:rsid w:val="00045A77"/>
    <w:rsid w:val="00045EEA"/>
    <w:rsid w:val="00046814"/>
    <w:rsid w:val="00046E34"/>
    <w:rsid w:val="00046F5D"/>
    <w:rsid w:val="000475B1"/>
    <w:rsid w:val="00047693"/>
    <w:rsid w:val="00047B37"/>
    <w:rsid w:val="00050FAD"/>
    <w:rsid w:val="00051C67"/>
    <w:rsid w:val="00051F3F"/>
    <w:rsid w:val="0005204E"/>
    <w:rsid w:val="000524D9"/>
    <w:rsid w:val="0005577F"/>
    <w:rsid w:val="00055DA7"/>
    <w:rsid w:val="000606DA"/>
    <w:rsid w:val="00061491"/>
    <w:rsid w:val="000619FB"/>
    <w:rsid w:val="00061B6C"/>
    <w:rsid w:val="000632CD"/>
    <w:rsid w:val="000646CE"/>
    <w:rsid w:val="000656E6"/>
    <w:rsid w:val="000664CE"/>
    <w:rsid w:val="0006690E"/>
    <w:rsid w:val="000700BA"/>
    <w:rsid w:val="0007077F"/>
    <w:rsid w:val="00071CC7"/>
    <w:rsid w:val="00071EDF"/>
    <w:rsid w:val="00072CBC"/>
    <w:rsid w:val="00072E08"/>
    <w:rsid w:val="000738F3"/>
    <w:rsid w:val="00073D06"/>
    <w:rsid w:val="00074439"/>
    <w:rsid w:val="0007456A"/>
    <w:rsid w:val="00074D5C"/>
    <w:rsid w:val="000756AE"/>
    <w:rsid w:val="000757A8"/>
    <w:rsid w:val="00075867"/>
    <w:rsid w:val="00075891"/>
    <w:rsid w:val="00075B62"/>
    <w:rsid w:val="00075FBC"/>
    <w:rsid w:val="0007610C"/>
    <w:rsid w:val="0007627A"/>
    <w:rsid w:val="000762D9"/>
    <w:rsid w:val="00076B0D"/>
    <w:rsid w:val="0007765B"/>
    <w:rsid w:val="000777FD"/>
    <w:rsid w:val="00077A98"/>
    <w:rsid w:val="00081636"/>
    <w:rsid w:val="00081808"/>
    <w:rsid w:val="00081AE1"/>
    <w:rsid w:val="000829EF"/>
    <w:rsid w:val="00083BA6"/>
    <w:rsid w:val="00084846"/>
    <w:rsid w:val="00084AE1"/>
    <w:rsid w:val="00085379"/>
    <w:rsid w:val="00085CC1"/>
    <w:rsid w:val="00086347"/>
    <w:rsid w:val="000864E6"/>
    <w:rsid w:val="0008712A"/>
    <w:rsid w:val="000878C4"/>
    <w:rsid w:val="00087D5F"/>
    <w:rsid w:val="0009079C"/>
    <w:rsid w:val="00090CFD"/>
    <w:rsid w:val="00092173"/>
    <w:rsid w:val="00092DB8"/>
    <w:rsid w:val="00093385"/>
    <w:rsid w:val="00094D68"/>
    <w:rsid w:val="00094E41"/>
    <w:rsid w:val="00095689"/>
    <w:rsid w:val="00096C22"/>
    <w:rsid w:val="00096D03"/>
    <w:rsid w:val="00096F09"/>
    <w:rsid w:val="00097118"/>
    <w:rsid w:val="0009764E"/>
    <w:rsid w:val="000A1579"/>
    <w:rsid w:val="000A2872"/>
    <w:rsid w:val="000A29A9"/>
    <w:rsid w:val="000A3474"/>
    <w:rsid w:val="000A3E5F"/>
    <w:rsid w:val="000A5383"/>
    <w:rsid w:val="000A575B"/>
    <w:rsid w:val="000A60B3"/>
    <w:rsid w:val="000A682F"/>
    <w:rsid w:val="000A6A29"/>
    <w:rsid w:val="000A6BE9"/>
    <w:rsid w:val="000A73A9"/>
    <w:rsid w:val="000A75E9"/>
    <w:rsid w:val="000B2B1F"/>
    <w:rsid w:val="000B2C5E"/>
    <w:rsid w:val="000B30CB"/>
    <w:rsid w:val="000B3B06"/>
    <w:rsid w:val="000B5F42"/>
    <w:rsid w:val="000B6359"/>
    <w:rsid w:val="000B6B2E"/>
    <w:rsid w:val="000B6F3A"/>
    <w:rsid w:val="000B774E"/>
    <w:rsid w:val="000C0942"/>
    <w:rsid w:val="000C183E"/>
    <w:rsid w:val="000C2B6A"/>
    <w:rsid w:val="000C465D"/>
    <w:rsid w:val="000C58BF"/>
    <w:rsid w:val="000C6500"/>
    <w:rsid w:val="000C7621"/>
    <w:rsid w:val="000C765A"/>
    <w:rsid w:val="000C77AB"/>
    <w:rsid w:val="000D043C"/>
    <w:rsid w:val="000D0CF0"/>
    <w:rsid w:val="000D0EBD"/>
    <w:rsid w:val="000D1157"/>
    <w:rsid w:val="000D24B8"/>
    <w:rsid w:val="000D2791"/>
    <w:rsid w:val="000D2BC5"/>
    <w:rsid w:val="000D42D1"/>
    <w:rsid w:val="000D4403"/>
    <w:rsid w:val="000D44F9"/>
    <w:rsid w:val="000D4730"/>
    <w:rsid w:val="000D47CC"/>
    <w:rsid w:val="000D4877"/>
    <w:rsid w:val="000D5005"/>
    <w:rsid w:val="000D67AA"/>
    <w:rsid w:val="000D697B"/>
    <w:rsid w:val="000D6A86"/>
    <w:rsid w:val="000D7247"/>
    <w:rsid w:val="000E01E9"/>
    <w:rsid w:val="000E0281"/>
    <w:rsid w:val="000E0B27"/>
    <w:rsid w:val="000E22B0"/>
    <w:rsid w:val="000E2866"/>
    <w:rsid w:val="000E3039"/>
    <w:rsid w:val="000E3A62"/>
    <w:rsid w:val="000E3D47"/>
    <w:rsid w:val="000E555B"/>
    <w:rsid w:val="000E6D05"/>
    <w:rsid w:val="000E703F"/>
    <w:rsid w:val="000E708F"/>
    <w:rsid w:val="000E773F"/>
    <w:rsid w:val="000F0D6F"/>
    <w:rsid w:val="000F1F57"/>
    <w:rsid w:val="000F34AE"/>
    <w:rsid w:val="000F35A4"/>
    <w:rsid w:val="000F3827"/>
    <w:rsid w:val="000F3B86"/>
    <w:rsid w:val="000F4F5B"/>
    <w:rsid w:val="000F519A"/>
    <w:rsid w:val="000F7601"/>
    <w:rsid w:val="001015D7"/>
    <w:rsid w:val="0010184F"/>
    <w:rsid w:val="00102D9E"/>
    <w:rsid w:val="00102F80"/>
    <w:rsid w:val="00103A41"/>
    <w:rsid w:val="00103ADE"/>
    <w:rsid w:val="001072CA"/>
    <w:rsid w:val="00107ACD"/>
    <w:rsid w:val="00107C42"/>
    <w:rsid w:val="00107C7F"/>
    <w:rsid w:val="00107E70"/>
    <w:rsid w:val="001111C0"/>
    <w:rsid w:val="00112C92"/>
    <w:rsid w:val="001134A1"/>
    <w:rsid w:val="00113691"/>
    <w:rsid w:val="00115DC5"/>
    <w:rsid w:val="001166F9"/>
    <w:rsid w:val="00117977"/>
    <w:rsid w:val="001205C2"/>
    <w:rsid w:val="00121522"/>
    <w:rsid w:val="00121DBD"/>
    <w:rsid w:val="00122B39"/>
    <w:rsid w:val="00122E00"/>
    <w:rsid w:val="00123739"/>
    <w:rsid w:val="00123780"/>
    <w:rsid w:val="00123AA6"/>
    <w:rsid w:val="00124035"/>
    <w:rsid w:val="00124854"/>
    <w:rsid w:val="001258F8"/>
    <w:rsid w:val="00125DBF"/>
    <w:rsid w:val="00126300"/>
    <w:rsid w:val="00126304"/>
    <w:rsid w:val="0012749A"/>
    <w:rsid w:val="0012756B"/>
    <w:rsid w:val="001309A1"/>
    <w:rsid w:val="00131983"/>
    <w:rsid w:val="00131EEA"/>
    <w:rsid w:val="00132FB4"/>
    <w:rsid w:val="001339EE"/>
    <w:rsid w:val="00133D43"/>
    <w:rsid w:val="00134348"/>
    <w:rsid w:val="00134894"/>
    <w:rsid w:val="00134AE7"/>
    <w:rsid w:val="00135492"/>
    <w:rsid w:val="00135532"/>
    <w:rsid w:val="00135CE4"/>
    <w:rsid w:val="00135D3B"/>
    <w:rsid w:val="00135DCE"/>
    <w:rsid w:val="0013667C"/>
    <w:rsid w:val="001366F3"/>
    <w:rsid w:val="0013693F"/>
    <w:rsid w:val="0013738C"/>
    <w:rsid w:val="001406BA"/>
    <w:rsid w:val="00140E34"/>
    <w:rsid w:val="00141BA7"/>
    <w:rsid w:val="001430D0"/>
    <w:rsid w:val="001433CF"/>
    <w:rsid w:val="00143926"/>
    <w:rsid w:val="001440F0"/>
    <w:rsid w:val="0014506D"/>
    <w:rsid w:val="0014569E"/>
    <w:rsid w:val="00147170"/>
    <w:rsid w:val="00147531"/>
    <w:rsid w:val="0015035D"/>
    <w:rsid w:val="00150404"/>
    <w:rsid w:val="001507AD"/>
    <w:rsid w:val="001516BF"/>
    <w:rsid w:val="00151CD2"/>
    <w:rsid w:val="0015329C"/>
    <w:rsid w:val="00154126"/>
    <w:rsid w:val="00154992"/>
    <w:rsid w:val="00154BEC"/>
    <w:rsid w:val="00154CA6"/>
    <w:rsid w:val="0015542A"/>
    <w:rsid w:val="0015560B"/>
    <w:rsid w:val="00155E77"/>
    <w:rsid w:val="001565E9"/>
    <w:rsid w:val="001568DF"/>
    <w:rsid w:val="00156A91"/>
    <w:rsid w:val="00156EEF"/>
    <w:rsid w:val="001575D3"/>
    <w:rsid w:val="00157A2F"/>
    <w:rsid w:val="0016175A"/>
    <w:rsid w:val="001621CC"/>
    <w:rsid w:val="0016283E"/>
    <w:rsid w:val="00162BE2"/>
    <w:rsid w:val="001642C5"/>
    <w:rsid w:val="0016459A"/>
    <w:rsid w:val="00164862"/>
    <w:rsid w:val="001651C8"/>
    <w:rsid w:val="0016552A"/>
    <w:rsid w:val="001669FD"/>
    <w:rsid w:val="00166DEF"/>
    <w:rsid w:val="00166F3E"/>
    <w:rsid w:val="00166F72"/>
    <w:rsid w:val="00167224"/>
    <w:rsid w:val="001678D1"/>
    <w:rsid w:val="00167BDB"/>
    <w:rsid w:val="00171999"/>
    <w:rsid w:val="00172129"/>
    <w:rsid w:val="001724A3"/>
    <w:rsid w:val="00172C2A"/>
    <w:rsid w:val="00172E50"/>
    <w:rsid w:val="0017344D"/>
    <w:rsid w:val="00173D29"/>
    <w:rsid w:val="00174A22"/>
    <w:rsid w:val="001759A9"/>
    <w:rsid w:val="00175E5D"/>
    <w:rsid w:val="00176370"/>
    <w:rsid w:val="001764EB"/>
    <w:rsid w:val="00176CCA"/>
    <w:rsid w:val="00177315"/>
    <w:rsid w:val="00180019"/>
    <w:rsid w:val="00182330"/>
    <w:rsid w:val="00183485"/>
    <w:rsid w:val="00183C39"/>
    <w:rsid w:val="00183F44"/>
    <w:rsid w:val="00184F40"/>
    <w:rsid w:val="001850FD"/>
    <w:rsid w:val="00185D73"/>
    <w:rsid w:val="001860D0"/>
    <w:rsid w:val="001876A8"/>
    <w:rsid w:val="001900C4"/>
    <w:rsid w:val="001904ED"/>
    <w:rsid w:val="001909EA"/>
    <w:rsid w:val="00190FF7"/>
    <w:rsid w:val="001912E4"/>
    <w:rsid w:val="001926A8"/>
    <w:rsid w:val="00192E5D"/>
    <w:rsid w:val="0019305D"/>
    <w:rsid w:val="001932CA"/>
    <w:rsid w:val="001935EA"/>
    <w:rsid w:val="00193942"/>
    <w:rsid w:val="00195018"/>
    <w:rsid w:val="00195937"/>
    <w:rsid w:val="001966D7"/>
    <w:rsid w:val="00196BD5"/>
    <w:rsid w:val="00197F4E"/>
    <w:rsid w:val="001A0844"/>
    <w:rsid w:val="001A16C4"/>
    <w:rsid w:val="001A2175"/>
    <w:rsid w:val="001A30C3"/>
    <w:rsid w:val="001A349C"/>
    <w:rsid w:val="001A3E53"/>
    <w:rsid w:val="001A442A"/>
    <w:rsid w:val="001A480F"/>
    <w:rsid w:val="001A522A"/>
    <w:rsid w:val="001A59E0"/>
    <w:rsid w:val="001A5BDC"/>
    <w:rsid w:val="001A6087"/>
    <w:rsid w:val="001A6D23"/>
    <w:rsid w:val="001A72EC"/>
    <w:rsid w:val="001A74B7"/>
    <w:rsid w:val="001A7B03"/>
    <w:rsid w:val="001B0436"/>
    <w:rsid w:val="001B0B17"/>
    <w:rsid w:val="001B0EB5"/>
    <w:rsid w:val="001B0F5F"/>
    <w:rsid w:val="001B11F7"/>
    <w:rsid w:val="001B14CB"/>
    <w:rsid w:val="001B155E"/>
    <w:rsid w:val="001B16CE"/>
    <w:rsid w:val="001B18B2"/>
    <w:rsid w:val="001B1F0C"/>
    <w:rsid w:val="001B29B7"/>
    <w:rsid w:val="001B3CEA"/>
    <w:rsid w:val="001B417B"/>
    <w:rsid w:val="001B431E"/>
    <w:rsid w:val="001B4D65"/>
    <w:rsid w:val="001B538C"/>
    <w:rsid w:val="001B5918"/>
    <w:rsid w:val="001B5DE6"/>
    <w:rsid w:val="001B734C"/>
    <w:rsid w:val="001B75A3"/>
    <w:rsid w:val="001C0749"/>
    <w:rsid w:val="001C09EF"/>
    <w:rsid w:val="001C0B26"/>
    <w:rsid w:val="001C0CEA"/>
    <w:rsid w:val="001C1169"/>
    <w:rsid w:val="001C1285"/>
    <w:rsid w:val="001C37E1"/>
    <w:rsid w:val="001C4278"/>
    <w:rsid w:val="001C437D"/>
    <w:rsid w:val="001C61BC"/>
    <w:rsid w:val="001C63E5"/>
    <w:rsid w:val="001C73C9"/>
    <w:rsid w:val="001C788E"/>
    <w:rsid w:val="001C7CE7"/>
    <w:rsid w:val="001C7FDB"/>
    <w:rsid w:val="001D0D42"/>
    <w:rsid w:val="001D18AF"/>
    <w:rsid w:val="001D1B46"/>
    <w:rsid w:val="001D1D51"/>
    <w:rsid w:val="001D2C40"/>
    <w:rsid w:val="001D3582"/>
    <w:rsid w:val="001D35F4"/>
    <w:rsid w:val="001D435C"/>
    <w:rsid w:val="001D46EA"/>
    <w:rsid w:val="001D4850"/>
    <w:rsid w:val="001D51DB"/>
    <w:rsid w:val="001D602E"/>
    <w:rsid w:val="001D6507"/>
    <w:rsid w:val="001D70A0"/>
    <w:rsid w:val="001E05A6"/>
    <w:rsid w:val="001E07C4"/>
    <w:rsid w:val="001E0AC8"/>
    <w:rsid w:val="001E10CB"/>
    <w:rsid w:val="001E18D3"/>
    <w:rsid w:val="001E1A95"/>
    <w:rsid w:val="001E248B"/>
    <w:rsid w:val="001E268D"/>
    <w:rsid w:val="001E2C0D"/>
    <w:rsid w:val="001E3A0C"/>
    <w:rsid w:val="001E441D"/>
    <w:rsid w:val="001E45F9"/>
    <w:rsid w:val="001E4780"/>
    <w:rsid w:val="001E480A"/>
    <w:rsid w:val="001E4B32"/>
    <w:rsid w:val="001E5E60"/>
    <w:rsid w:val="001E676B"/>
    <w:rsid w:val="001E6B14"/>
    <w:rsid w:val="001F0557"/>
    <w:rsid w:val="001F0C1E"/>
    <w:rsid w:val="001F1ADE"/>
    <w:rsid w:val="001F1EF6"/>
    <w:rsid w:val="001F2CFD"/>
    <w:rsid w:val="001F387C"/>
    <w:rsid w:val="001F3D40"/>
    <w:rsid w:val="001F45FC"/>
    <w:rsid w:val="001F4CA6"/>
    <w:rsid w:val="001F544F"/>
    <w:rsid w:val="001F5572"/>
    <w:rsid w:val="001F6611"/>
    <w:rsid w:val="001F7573"/>
    <w:rsid w:val="002004F7"/>
    <w:rsid w:val="0020097A"/>
    <w:rsid w:val="00201304"/>
    <w:rsid w:val="00201CAF"/>
    <w:rsid w:val="00202100"/>
    <w:rsid w:val="002035B9"/>
    <w:rsid w:val="00203A84"/>
    <w:rsid w:val="00203B5C"/>
    <w:rsid w:val="00204E85"/>
    <w:rsid w:val="00205378"/>
    <w:rsid w:val="002068D9"/>
    <w:rsid w:val="00207E53"/>
    <w:rsid w:val="00210A99"/>
    <w:rsid w:val="002116C5"/>
    <w:rsid w:val="00211E6C"/>
    <w:rsid w:val="00212287"/>
    <w:rsid w:val="00213562"/>
    <w:rsid w:val="0021416E"/>
    <w:rsid w:val="002152F2"/>
    <w:rsid w:val="002165D3"/>
    <w:rsid w:val="00216DFB"/>
    <w:rsid w:val="00216E5F"/>
    <w:rsid w:val="00216F38"/>
    <w:rsid w:val="002173F8"/>
    <w:rsid w:val="00217565"/>
    <w:rsid w:val="00217745"/>
    <w:rsid w:val="002201EE"/>
    <w:rsid w:val="0022139D"/>
    <w:rsid w:val="00221A4D"/>
    <w:rsid w:val="002220FE"/>
    <w:rsid w:val="0022323A"/>
    <w:rsid w:val="00223270"/>
    <w:rsid w:val="00223461"/>
    <w:rsid w:val="00224BBE"/>
    <w:rsid w:val="0022567C"/>
    <w:rsid w:val="00225C75"/>
    <w:rsid w:val="00226093"/>
    <w:rsid w:val="00226D42"/>
    <w:rsid w:val="00227411"/>
    <w:rsid w:val="00227C42"/>
    <w:rsid w:val="00230306"/>
    <w:rsid w:val="00230891"/>
    <w:rsid w:val="00230B8B"/>
    <w:rsid w:val="002319CF"/>
    <w:rsid w:val="00231FCD"/>
    <w:rsid w:val="00232138"/>
    <w:rsid w:val="00233B49"/>
    <w:rsid w:val="00233EC0"/>
    <w:rsid w:val="0023555C"/>
    <w:rsid w:val="00235D30"/>
    <w:rsid w:val="00236010"/>
    <w:rsid w:val="00236351"/>
    <w:rsid w:val="0023649F"/>
    <w:rsid w:val="0023703E"/>
    <w:rsid w:val="0023773D"/>
    <w:rsid w:val="002407B7"/>
    <w:rsid w:val="002408CD"/>
    <w:rsid w:val="00242CCD"/>
    <w:rsid w:val="00243156"/>
    <w:rsid w:val="00243546"/>
    <w:rsid w:val="002436A2"/>
    <w:rsid w:val="0024385B"/>
    <w:rsid w:val="00243894"/>
    <w:rsid w:val="00243C26"/>
    <w:rsid w:val="002441A5"/>
    <w:rsid w:val="002441EC"/>
    <w:rsid w:val="002442B6"/>
    <w:rsid w:val="00244739"/>
    <w:rsid w:val="002453E2"/>
    <w:rsid w:val="00245CCA"/>
    <w:rsid w:val="002460CC"/>
    <w:rsid w:val="002466A3"/>
    <w:rsid w:val="00247CED"/>
    <w:rsid w:val="0025102A"/>
    <w:rsid w:val="002510FD"/>
    <w:rsid w:val="00252426"/>
    <w:rsid w:val="002534B4"/>
    <w:rsid w:val="0025361E"/>
    <w:rsid w:val="00253A81"/>
    <w:rsid w:val="002553C8"/>
    <w:rsid w:val="0025693A"/>
    <w:rsid w:val="00256CAD"/>
    <w:rsid w:val="00257670"/>
    <w:rsid w:val="00257A8D"/>
    <w:rsid w:val="00260429"/>
    <w:rsid w:val="002609FF"/>
    <w:rsid w:val="00261B7D"/>
    <w:rsid w:val="00261CBB"/>
    <w:rsid w:val="00261D8F"/>
    <w:rsid w:val="00262CCB"/>
    <w:rsid w:val="00262F2C"/>
    <w:rsid w:val="00263444"/>
    <w:rsid w:val="00263550"/>
    <w:rsid w:val="00263698"/>
    <w:rsid w:val="00263E08"/>
    <w:rsid w:val="00264304"/>
    <w:rsid w:val="0026437A"/>
    <w:rsid w:val="00265CE0"/>
    <w:rsid w:val="00266305"/>
    <w:rsid w:val="00267B81"/>
    <w:rsid w:val="00267BA2"/>
    <w:rsid w:val="00270F00"/>
    <w:rsid w:val="00271113"/>
    <w:rsid w:val="00271318"/>
    <w:rsid w:val="0027147C"/>
    <w:rsid w:val="0027176C"/>
    <w:rsid w:val="00271A0A"/>
    <w:rsid w:val="00271DE8"/>
    <w:rsid w:val="00272734"/>
    <w:rsid w:val="0027291D"/>
    <w:rsid w:val="00273CFF"/>
    <w:rsid w:val="00273DFE"/>
    <w:rsid w:val="00274C5D"/>
    <w:rsid w:val="00274EDF"/>
    <w:rsid w:val="002753F3"/>
    <w:rsid w:val="00275E71"/>
    <w:rsid w:val="00277ED0"/>
    <w:rsid w:val="00280D29"/>
    <w:rsid w:val="00282553"/>
    <w:rsid w:val="002827F6"/>
    <w:rsid w:val="002828BD"/>
    <w:rsid w:val="00282995"/>
    <w:rsid w:val="00282FEB"/>
    <w:rsid w:val="00284286"/>
    <w:rsid w:val="002844F2"/>
    <w:rsid w:val="002855DE"/>
    <w:rsid w:val="00285688"/>
    <w:rsid w:val="002859A8"/>
    <w:rsid w:val="00286000"/>
    <w:rsid w:val="00286EF8"/>
    <w:rsid w:val="002873F4"/>
    <w:rsid w:val="0028743F"/>
    <w:rsid w:val="002906BB"/>
    <w:rsid w:val="002913CC"/>
    <w:rsid w:val="00291B50"/>
    <w:rsid w:val="00291E87"/>
    <w:rsid w:val="00292C2F"/>
    <w:rsid w:val="002945C4"/>
    <w:rsid w:val="002959F1"/>
    <w:rsid w:val="00295CB0"/>
    <w:rsid w:val="00295ED9"/>
    <w:rsid w:val="00296CA7"/>
    <w:rsid w:val="00296DB2"/>
    <w:rsid w:val="002970D0"/>
    <w:rsid w:val="002A00DA"/>
    <w:rsid w:val="002A0C1E"/>
    <w:rsid w:val="002A0EAE"/>
    <w:rsid w:val="002A0F0F"/>
    <w:rsid w:val="002A13C1"/>
    <w:rsid w:val="002A23F2"/>
    <w:rsid w:val="002A3043"/>
    <w:rsid w:val="002A30A9"/>
    <w:rsid w:val="002A30C5"/>
    <w:rsid w:val="002A4BF4"/>
    <w:rsid w:val="002A724E"/>
    <w:rsid w:val="002A76E9"/>
    <w:rsid w:val="002A76F8"/>
    <w:rsid w:val="002A77DA"/>
    <w:rsid w:val="002A77E7"/>
    <w:rsid w:val="002A7EE7"/>
    <w:rsid w:val="002B028C"/>
    <w:rsid w:val="002B099A"/>
    <w:rsid w:val="002B11D5"/>
    <w:rsid w:val="002B2067"/>
    <w:rsid w:val="002B3006"/>
    <w:rsid w:val="002B38B8"/>
    <w:rsid w:val="002B3D62"/>
    <w:rsid w:val="002B4DA7"/>
    <w:rsid w:val="002B52A1"/>
    <w:rsid w:val="002B5554"/>
    <w:rsid w:val="002B56FC"/>
    <w:rsid w:val="002B5998"/>
    <w:rsid w:val="002B5FA5"/>
    <w:rsid w:val="002B62A0"/>
    <w:rsid w:val="002B65E8"/>
    <w:rsid w:val="002B74CC"/>
    <w:rsid w:val="002B7B2A"/>
    <w:rsid w:val="002C0572"/>
    <w:rsid w:val="002C11EF"/>
    <w:rsid w:val="002C1574"/>
    <w:rsid w:val="002C1BED"/>
    <w:rsid w:val="002C33D7"/>
    <w:rsid w:val="002C33E2"/>
    <w:rsid w:val="002C33FB"/>
    <w:rsid w:val="002C440B"/>
    <w:rsid w:val="002C4DC6"/>
    <w:rsid w:val="002C524E"/>
    <w:rsid w:val="002C6A5C"/>
    <w:rsid w:val="002C71AC"/>
    <w:rsid w:val="002C71FD"/>
    <w:rsid w:val="002D0408"/>
    <w:rsid w:val="002D0508"/>
    <w:rsid w:val="002D0CDA"/>
    <w:rsid w:val="002D1120"/>
    <w:rsid w:val="002D125B"/>
    <w:rsid w:val="002D1BAA"/>
    <w:rsid w:val="002D27BD"/>
    <w:rsid w:val="002D33FB"/>
    <w:rsid w:val="002D3867"/>
    <w:rsid w:val="002D4117"/>
    <w:rsid w:val="002D430B"/>
    <w:rsid w:val="002D5151"/>
    <w:rsid w:val="002D5189"/>
    <w:rsid w:val="002D699F"/>
    <w:rsid w:val="002D72FD"/>
    <w:rsid w:val="002D748D"/>
    <w:rsid w:val="002E0AD3"/>
    <w:rsid w:val="002E20F4"/>
    <w:rsid w:val="002E32E6"/>
    <w:rsid w:val="002E3346"/>
    <w:rsid w:val="002E467C"/>
    <w:rsid w:val="002E4C18"/>
    <w:rsid w:val="002E4F33"/>
    <w:rsid w:val="002E5ABE"/>
    <w:rsid w:val="002E5C77"/>
    <w:rsid w:val="002E6559"/>
    <w:rsid w:val="002E6659"/>
    <w:rsid w:val="002E6EFB"/>
    <w:rsid w:val="002E7262"/>
    <w:rsid w:val="002E735C"/>
    <w:rsid w:val="002E7626"/>
    <w:rsid w:val="002E795B"/>
    <w:rsid w:val="002F0BA7"/>
    <w:rsid w:val="002F13D0"/>
    <w:rsid w:val="002F1C02"/>
    <w:rsid w:val="002F216E"/>
    <w:rsid w:val="002F2F1F"/>
    <w:rsid w:val="002F306D"/>
    <w:rsid w:val="002F34E8"/>
    <w:rsid w:val="002F395D"/>
    <w:rsid w:val="002F475A"/>
    <w:rsid w:val="002F4AF7"/>
    <w:rsid w:val="002F5048"/>
    <w:rsid w:val="002F5BC6"/>
    <w:rsid w:val="002F612E"/>
    <w:rsid w:val="002F7C05"/>
    <w:rsid w:val="00301D9A"/>
    <w:rsid w:val="00301F66"/>
    <w:rsid w:val="00304243"/>
    <w:rsid w:val="0030426F"/>
    <w:rsid w:val="00305669"/>
    <w:rsid w:val="003060F5"/>
    <w:rsid w:val="00306667"/>
    <w:rsid w:val="00306940"/>
    <w:rsid w:val="00306CBD"/>
    <w:rsid w:val="00306EEA"/>
    <w:rsid w:val="0030775F"/>
    <w:rsid w:val="003079EA"/>
    <w:rsid w:val="003101EB"/>
    <w:rsid w:val="0031033A"/>
    <w:rsid w:val="003104B0"/>
    <w:rsid w:val="00310A5C"/>
    <w:rsid w:val="003117DC"/>
    <w:rsid w:val="003134F6"/>
    <w:rsid w:val="0031389F"/>
    <w:rsid w:val="00313E1B"/>
    <w:rsid w:val="00314BC9"/>
    <w:rsid w:val="00315C04"/>
    <w:rsid w:val="00316B28"/>
    <w:rsid w:val="00316F05"/>
    <w:rsid w:val="00316F65"/>
    <w:rsid w:val="00317996"/>
    <w:rsid w:val="00317CAE"/>
    <w:rsid w:val="0032078D"/>
    <w:rsid w:val="00320AD5"/>
    <w:rsid w:val="0032158A"/>
    <w:rsid w:val="00321D10"/>
    <w:rsid w:val="00322952"/>
    <w:rsid w:val="00323167"/>
    <w:rsid w:val="00324975"/>
    <w:rsid w:val="00324D92"/>
    <w:rsid w:val="003252D1"/>
    <w:rsid w:val="00326D46"/>
    <w:rsid w:val="0032733D"/>
    <w:rsid w:val="003279EC"/>
    <w:rsid w:val="003309DC"/>
    <w:rsid w:val="00330F65"/>
    <w:rsid w:val="00331FFB"/>
    <w:rsid w:val="003327BB"/>
    <w:rsid w:val="003342A1"/>
    <w:rsid w:val="003356BF"/>
    <w:rsid w:val="00335834"/>
    <w:rsid w:val="003367FF"/>
    <w:rsid w:val="00341C02"/>
    <w:rsid w:val="00341F14"/>
    <w:rsid w:val="00343D60"/>
    <w:rsid w:val="00346D83"/>
    <w:rsid w:val="003475C4"/>
    <w:rsid w:val="0034775E"/>
    <w:rsid w:val="00347883"/>
    <w:rsid w:val="00347C06"/>
    <w:rsid w:val="00347E28"/>
    <w:rsid w:val="00351A2D"/>
    <w:rsid w:val="0035268F"/>
    <w:rsid w:val="003530EA"/>
    <w:rsid w:val="0035368D"/>
    <w:rsid w:val="0035372E"/>
    <w:rsid w:val="00355B36"/>
    <w:rsid w:val="00357E4B"/>
    <w:rsid w:val="003607DC"/>
    <w:rsid w:val="00360C86"/>
    <w:rsid w:val="00360F13"/>
    <w:rsid w:val="003625ED"/>
    <w:rsid w:val="00362B39"/>
    <w:rsid w:val="00363F63"/>
    <w:rsid w:val="0036432B"/>
    <w:rsid w:val="003644DE"/>
    <w:rsid w:val="00364E0F"/>
    <w:rsid w:val="00366A12"/>
    <w:rsid w:val="00366ED9"/>
    <w:rsid w:val="00366F3C"/>
    <w:rsid w:val="00366FD8"/>
    <w:rsid w:val="003672EA"/>
    <w:rsid w:val="00367481"/>
    <w:rsid w:val="003677D4"/>
    <w:rsid w:val="0037050A"/>
    <w:rsid w:val="00370DA8"/>
    <w:rsid w:val="003710F4"/>
    <w:rsid w:val="00371264"/>
    <w:rsid w:val="003719CB"/>
    <w:rsid w:val="003749F1"/>
    <w:rsid w:val="00374E7A"/>
    <w:rsid w:val="00375CED"/>
    <w:rsid w:val="003767A1"/>
    <w:rsid w:val="00377A37"/>
    <w:rsid w:val="00377AC1"/>
    <w:rsid w:val="00377F12"/>
    <w:rsid w:val="00380CEC"/>
    <w:rsid w:val="00380DCF"/>
    <w:rsid w:val="00381141"/>
    <w:rsid w:val="00381295"/>
    <w:rsid w:val="00381DB8"/>
    <w:rsid w:val="003828A6"/>
    <w:rsid w:val="00382C9B"/>
    <w:rsid w:val="00383866"/>
    <w:rsid w:val="00383DBB"/>
    <w:rsid w:val="00383DF3"/>
    <w:rsid w:val="003848D6"/>
    <w:rsid w:val="00384A0D"/>
    <w:rsid w:val="00386E12"/>
    <w:rsid w:val="00387489"/>
    <w:rsid w:val="003874DE"/>
    <w:rsid w:val="00390254"/>
    <w:rsid w:val="00390527"/>
    <w:rsid w:val="00391841"/>
    <w:rsid w:val="00391DFF"/>
    <w:rsid w:val="00392286"/>
    <w:rsid w:val="003931D4"/>
    <w:rsid w:val="00393D54"/>
    <w:rsid w:val="00393FDB"/>
    <w:rsid w:val="003959F4"/>
    <w:rsid w:val="00395CB6"/>
    <w:rsid w:val="00395F41"/>
    <w:rsid w:val="00395F8C"/>
    <w:rsid w:val="003965D6"/>
    <w:rsid w:val="003967A7"/>
    <w:rsid w:val="0039725B"/>
    <w:rsid w:val="00397414"/>
    <w:rsid w:val="00397CE2"/>
    <w:rsid w:val="003A09C6"/>
    <w:rsid w:val="003A1600"/>
    <w:rsid w:val="003A164D"/>
    <w:rsid w:val="003A2192"/>
    <w:rsid w:val="003A22F7"/>
    <w:rsid w:val="003A23CD"/>
    <w:rsid w:val="003A3316"/>
    <w:rsid w:val="003A3444"/>
    <w:rsid w:val="003A3743"/>
    <w:rsid w:val="003A3B70"/>
    <w:rsid w:val="003A5B43"/>
    <w:rsid w:val="003A6579"/>
    <w:rsid w:val="003A6D26"/>
    <w:rsid w:val="003A6F1E"/>
    <w:rsid w:val="003A738E"/>
    <w:rsid w:val="003B03E3"/>
    <w:rsid w:val="003B0B08"/>
    <w:rsid w:val="003B22AF"/>
    <w:rsid w:val="003B35A4"/>
    <w:rsid w:val="003B3644"/>
    <w:rsid w:val="003B4274"/>
    <w:rsid w:val="003B5374"/>
    <w:rsid w:val="003B695F"/>
    <w:rsid w:val="003B7210"/>
    <w:rsid w:val="003B7284"/>
    <w:rsid w:val="003B7D90"/>
    <w:rsid w:val="003C0C6C"/>
    <w:rsid w:val="003C13E0"/>
    <w:rsid w:val="003C1770"/>
    <w:rsid w:val="003C319A"/>
    <w:rsid w:val="003C3FC3"/>
    <w:rsid w:val="003C4C9D"/>
    <w:rsid w:val="003C5C6B"/>
    <w:rsid w:val="003C6334"/>
    <w:rsid w:val="003C6896"/>
    <w:rsid w:val="003D0542"/>
    <w:rsid w:val="003D077E"/>
    <w:rsid w:val="003D1B6B"/>
    <w:rsid w:val="003D1C56"/>
    <w:rsid w:val="003D2231"/>
    <w:rsid w:val="003D2DB9"/>
    <w:rsid w:val="003D3894"/>
    <w:rsid w:val="003D394F"/>
    <w:rsid w:val="003D3ED0"/>
    <w:rsid w:val="003D6323"/>
    <w:rsid w:val="003D6F3F"/>
    <w:rsid w:val="003D6F95"/>
    <w:rsid w:val="003D6FEB"/>
    <w:rsid w:val="003D7646"/>
    <w:rsid w:val="003D7DB9"/>
    <w:rsid w:val="003D7DBE"/>
    <w:rsid w:val="003E03D0"/>
    <w:rsid w:val="003E1E32"/>
    <w:rsid w:val="003E212C"/>
    <w:rsid w:val="003E243A"/>
    <w:rsid w:val="003E2624"/>
    <w:rsid w:val="003E27BE"/>
    <w:rsid w:val="003E3206"/>
    <w:rsid w:val="003E36AB"/>
    <w:rsid w:val="003E36AC"/>
    <w:rsid w:val="003E38E7"/>
    <w:rsid w:val="003E41A8"/>
    <w:rsid w:val="003E48C5"/>
    <w:rsid w:val="003E57C3"/>
    <w:rsid w:val="003E6605"/>
    <w:rsid w:val="003E667D"/>
    <w:rsid w:val="003E6C59"/>
    <w:rsid w:val="003F0925"/>
    <w:rsid w:val="003F1278"/>
    <w:rsid w:val="003F166E"/>
    <w:rsid w:val="003F19F1"/>
    <w:rsid w:val="003F2776"/>
    <w:rsid w:val="003F2CF1"/>
    <w:rsid w:val="003F3ABF"/>
    <w:rsid w:val="003F3C55"/>
    <w:rsid w:val="003F3EF5"/>
    <w:rsid w:val="003F43FB"/>
    <w:rsid w:val="003F4AC4"/>
    <w:rsid w:val="003F4EAE"/>
    <w:rsid w:val="003F5414"/>
    <w:rsid w:val="003F5BFA"/>
    <w:rsid w:val="003F5D93"/>
    <w:rsid w:val="003F6C07"/>
    <w:rsid w:val="003F7879"/>
    <w:rsid w:val="003F7E18"/>
    <w:rsid w:val="00400F9F"/>
    <w:rsid w:val="00400FEB"/>
    <w:rsid w:val="0040140A"/>
    <w:rsid w:val="0040160C"/>
    <w:rsid w:val="00402229"/>
    <w:rsid w:val="00402366"/>
    <w:rsid w:val="0040254B"/>
    <w:rsid w:val="0040282C"/>
    <w:rsid w:val="00402DD2"/>
    <w:rsid w:val="00404F49"/>
    <w:rsid w:val="0040517D"/>
    <w:rsid w:val="00405276"/>
    <w:rsid w:val="0040528D"/>
    <w:rsid w:val="00405B90"/>
    <w:rsid w:val="00405F18"/>
    <w:rsid w:val="00406898"/>
    <w:rsid w:val="00407A94"/>
    <w:rsid w:val="004102CC"/>
    <w:rsid w:val="004108C7"/>
    <w:rsid w:val="00410DBE"/>
    <w:rsid w:val="0041104C"/>
    <w:rsid w:val="004113E9"/>
    <w:rsid w:val="0041298D"/>
    <w:rsid w:val="004129EB"/>
    <w:rsid w:val="00413F11"/>
    <w:rsid w:val="00414943"/>
    <w:rsid w:val="00414D05"/>
    <w:rsid w:val="0041585C"/>
    <w:rsid w:val="00415985"/>
    <w:rsid w:val="00415AD1"/>
    <w:rsid w:val="004160DB"/>
    <w:rsid w:val="00416739"/>
    <w:rsid w:val="0041677D"/>
    <w:rsid w:val="004170A6"/>
    <w:rsid w:val="004176CA"/>
    <w:rsid w:val="0041777B"/>
    <w:rsid w:val="00417B9E"/>
    <w:rsid w:val="00417FA7"/>
    <w:rsid w:val="0042018D"/>
    <w:rsid w:val="00420A0B"/>
    <w:rsid w:val="00420FA8"/>
    <w:rsid w:val="00421994"/>
    <w:rsid w:val="004219CA"/>
    <w:rsid w:val="00421EF2"/>
    <w:rsid w:val="00421F25"/>
    <w:rsid w:val="00422149"/>
    <w:rsid w:val="0042244F"/>
    <w:rsid w:val="00422970"/>
    <w:rsid w:val="00422BEF"/>
    <w:rsid w:val="00423529"/>
    <w:rsid w:val="004236B6"/>
    <w:rsid w:val="00423866"/>
    <w:rsid w:val="004241CE"/>
    <w:rsid w:val="004251D4"/>
    <w:rsid w:val="004258D9"/>
    <w:rsid w:val="00425C94"/>
    <w:rsid w:val="00425FE9"/>
    <w:rsid w:val="00427A9F"/>
    <w:rsid w:val="004301A0"/>
    <w:rsid w:val="00430715"/>
    <w:rsid w:val="004312EF"/>
    <w:rsid w:val="004312F4"/>
    <w:rsid w:val="00431560"/>
    <w:rsid w:val="0043172D"/>
    <w:rsid w:val="00433B74"/>
    <w:rsid w:val="0043508E"/>
    <w:rsid w:val="004377AA"/>
    <w:rsid w:val="00440C2F"/>
    <w:rsid w:val="00440F1F"/>
    <w:rsid w:val="004413C2"/>
    <w:rsid w:val="004417D9"/>
    <w:rsid w:val="00441A96"/>
    <w:rsid w:val="004420DB"/>
    <w:rsid w:val="0044364F"/>
    <w:rsid w:val="00443741"/>
    <w:rsid w:val="0044494E"/>
    <w:rsid w:val="00444E8D"/>
    <w:rsid w:val="00445846"/>
    <w:rsid w:val="004463D0"/>
    <w:rsid w:val="0044697C"/>
    <w:rsid w:val="00447CF2"/>
    <w:rsid w:val="0045013C"/>
    <w:rsid w:val="00450F89"/>
    <w:rsid w:val="00451030"/>
    <w:rsid w:val="0045109F"/>
    <w:rsid w:val="00451F02"/>
    <w:rsid w:val="0045240E"/>
    <w:rsid w:val="00452843"/>
    <w:rsid w:val="00453426"/>
    <w:rsid w:val="00453D57"/>
    <w:rsid w:val="00453E91"/>
    <w:rsid w:val="00454BF8"/>
    <w:rsid w:val="00454DAB"/>
    <w:rsid w:val="00454EA1"/>
    <w:rsid w:val="00455617"/>
    <w:rsid w:val="0045693C"/>
    <w:rsid w:val="0045773B"/>
    <w:rsid w:val="004578E2"/>
    <w:rsid w:val="0045799C"/>
    <w:rsid w:val="00460F28"/>
    <w:rsid w:val="00462B0E"/>
    <w:rsid w:val="00462F6D"/>
    <w:rsid w:val="00464771"/>
    <w:rsid w:val="00464B0A"/>
    <w:rsid w:val="00464BAD"/>
    <w:rsid w:val="00464E41"/>
    <w:rsid w:val="0046566F"/>
    <w:rsid w:val="00465808"/>
    <w:rsid w:val="00472346"/>
    <w:rsid w:val="00473449"/>
    <w:rsid w:val="004736C2"/>
    <w:rsid w:val="00473F2B"/>
    <w:rsid w:val="0047443B"/>
    <w:rsid w:val="00475563"/>
    <w:rsid w:val="004763E0"/>
    <w:rsid w:val="00476B3F"/>
    <w:rsid w:val="00476C2A"/>
    <w:rsid w:val="00476EE8"/>
    <w:rsid w:val="0047798E"/>
    <w:rsid w:val="0048072A"/>
    <w:rsid w:val="004808BA"/>
    <w:rsid w:val="00480A01"/>
    <w:rsid w:val="00480A2E"/>
    <w:rsid w:val="00480F26"/>
    <w:rsid w:val="004815B1"/>
    <w:rsid w:val="0048190D"/>
    <w:rsid w:val="00481F90"/>
    <w:rsid w:val="004823F5"/>
    <w:rsid w:val="00482E21"/>
    <w:rsid w:val="00483FBC"/>
    <w:rsid w:val="00484694"/>
    <w:rsid w:val="00484A75"/>
    <w:rsid w:val="00484AC7"/>
    <w:rsid w:val="00484C17"/>
    <w:rsid w:val="004852DB"/>
    <w:rsid w:val="00485815"/>
    <w:rsid w:val="00486A36"/>
    <w:rsid w:val="00486C51"/>
    <w:rsid w:val="0049066A"/>
    <w:rsid w:val="00490E8C"/>
    <w:rsid w:val="00490FD0"/>
    <w:rsid w:val="00491896"/>
    <w:rsid w:val="00491E43"/>
    <w:rsid w:val="004925AA"/>
    <w:rsid w:val="00492AF3"/>
    <w:rsid w:val="00492E22"/>
    <w:rsid w:val="0049507C"/>
    <w:rsid w:val="004956E3"/>
    <w:rsid w:val="004957B1"/>
    <w:rsid w:val="00496000"/>
    <w:rsid w:val="0049665F"/>
    <w:rsid w:val="00497268"/>
    <w:rsid w:val="00497667"/>
    <w:rsid w:val="00497A90"/>
    <w:rsid w:val="00497D92"/>
    <w:rsid w:val="004A0BCE"/>
    <w:rsid w:val="004A0BD7"/>
    <w:rsid w:val="004A26E3"/>
    <w:rsid w:val="004A2ED0"/>
    <w:rsid w:val="004A337C"/>
    <w:rsid w:val="004A4A2F"/>
    <w:rsid w:val="004A5575"/>
    <w:rsid w:val="004A59DB"/>
    <w:rsid w:val="004A5B9E"/>
    <w:rsid w:val="004A6787"/>
    <w:rsid w:val="004A6E44"/>
    <w:rsid w:val="004A7DBD"/>
    <w:rsid w:val="004B0346"/>
    <w:rsid w:val="004B312B"/>
    <w:rsid w:val="004B38B2"/>
    <w:rsid w:val="004B3A80"/>
    <w:rsid w:val="004B43D9"/>
    <w:rsid w:val="004B46B0"/>
    <w:rsid w:val="004B515A"/>
    <w:rsid w:val="004B53E6"/>
    <w:rsid w:val="004B567B"/>
    <w:rsid w:val="004B5C1A"/>
    <w:rsid w:val="004B77C4"/>
    <w:rsid w:val="004B7BFC"/>
    <w:rsid w:val="004C0353"/>
    <w:rsid w:val="004C0533"/>
    <w:rsid w:val="004C0EBB"/>
    <w:rsid w:val="004C2193"/>
    <w:rsid w:val="004C2466"/>
    <w:rsid w:val="004C2A96"/>
    <w:rsid w:val="004C2F38"/>
    <w:rsid w:val="004C38C1"/>
    <w:rsid w:val="004C3EBC"/>
    <w:rsid w:val="004C3EE4"/>
    <w:rsid w:val="004C44C0"/>
    <w:rsid w:val="004C4E62"/>
    <w:rsid w:val="004C51CD"/>
    <w:rsid w:val="004C657F"/>
    <w:rsid w:val="004C7394"/>
    <w:rsid w:val="004C757D"/>
    <w:rsid w:val="004C7E13"/>
    <w:rsid w:val="004D02C5"/>
    <w:rsid w:val="004D0736"/>
    <w:rsid w:val="004D07E2"/>
    <w:rsid w:val="004D2FC6"/>
    <w:rsid w:val="004D3059"/>
    <w:rsid w:val="004D34B5"/>
    <w:rsid w:val="004D478F"/>
    <w:rsid w:val="004D47C7"/>
    <w:rsid w:val="004D50D9"/>
    <w:rsid w:val="004D6714"/>
    <w:rsid w:val="004D7256"/>
    <w:rsid w:val="004D7C2A"/>
    <w:rsid w:val="004D7D50"/>
    <w:rsid w:val="004D7DB6"/>
    <w:rsid w:val="004E020E"/>
    <w:rsid w:val="004E022E"/>
    <w:rsid w:val="004E029F"/>
    <w:rsid w:val="004E12C3"/>
    <w:rsid w:val="004E132B"/>
    <w:rsid w:val="004E144C"/>
    <w:rsid w:val="004E193F"/>
    <w:rsid w:val="004E19E3"/>
    <w:rsid w:val="004E29E0"/>
    <w:rsid w:val="004E3181"/>
    <w:rsid w:val="004E38B9"/>
    <w:rsid w:val="004E394C"/>
    <w:rsid w:val="004E3B96"/>
    <w:rsid w:val="004E4C01"/>
    <w:rsid w:val="004E583A"/>
    <w:rsid w:val="004E63D7"/>
    <w:rsid w:val="004E6796"/>
    <w:rsid w:val="004E6CFE"/>
    <w:rsid w:val="004E6EB0"/>
    <w:rsid w:val="004E7AD9"/>
    <w:rsid w:val="004F0312"/>
    <w:rsid w:val="004F08E1"/>
    <w:rsid w:val="004F09D7"/>
    <w:rsid w:val="004F1971"/>
    <w:rsid w:val="004F20D0"/>
    <w:rsid w:val="004F2B4A"/>
    <w:rsid w:val="004F34D4"/>
    <w:rsid w:val="004F3534"/>
    <w:rsid w:val="004F3CFC"/>
    <w:rsid w:val="004F4183"/>
    <w:rsid w:val="004F4196"/>
    <w:rsid w:val="004F455F"/>
    <w:rsid w:val="004F47F2"/>
    <w:rsid w:val="004F491C"/>
    <w:rsid w:val="004F63A6"/>
    <w:rsid w:val="004F669B"/>
    <w:rsid w:val="004F67CC"/>
    <w:rsid w:val="00500FA5"/>
    <w:rsid w:val="00502096"/>
    <w:rsid w:val="00502850"/>
    <w:rsid w:val="0050307F"/>
    <w:rsid w:val="0050336F"/>
    <w:rsid w:val="005036FF"/>
    <w:rsid w:val="005037AF"/>
    <w:rsid w:val="0050401C"/>
    <w:rsid w:val="005056A8"/>
    <w:rsid w:val="0050581E"/>
    <w:rsid w:val="0050628F"/>
    <w:rsid w:val="00506945"/>
    <w:rsid w:val="00510485"/>
    <w:rsid w:val="005109E9"/>
    <w:rsid w:val="00510A16"/>
    <w:rsid w:val="005112E4"/>
    <w:rsid w:val="005133E0"/>
    <w:rsid w:val="00513BAA"/>
    <w:rsid w:val="00513E74"/>
    <w:rsid w:val="00513F64"/>
    <w:rsid w:val="00513FBB"/>
    <w:rsid w:val="00514159"/>
    <w:rsid w:val="005144FC"/>
    <w:rsid w:val="00514B99"/>
    <w:rsid w:val="00514ED6"/>
    <w:rsid w:val="005152F6"/>
    <w:rsid w:val="00515D3A"/>
    <w:rsid w:val="00517619"/>
    <w:rsid w:val="005202E0"/>
    <w:rsid w:val="0052037F"/>
    <w:rsid w:val="00520465"/>
    <w:rsid w:val="005205DB"/>
    <w:rsid w:val="00520BE9"/>
    <w:rsid w:val="00520D39"/>
    <w:rsid w:val="00520FD2"/>
    <w:rsid w:val="00521D60"/>
    <w:rsid w:val="00522972"/>
    <w:rsid w:val="00522C13"/>
    <w:rsid w:val="00522C3F"/>
    <w:rsid w:val="00523216"/>
    <w:rsid w:val="00523A95"/>
    <w:rsid w:val="00523D1B"/>
    <w:rsid w:val="00523EFC"/>
    <w:rsid w:val="00524A6E"/>
    <w:rsid w:val="00525236"/>
    <w:rsid w:val="00525257"/>
    <w:rsid w:val="0052713D"/>
    <w:rsid w:val="0052723B"/>
    <w:rsid w:val="00527572"/>
    <w:rsid w:val="00527F37"/>
    <w:rsid w:val="00530429"/>
    <w:rsid w:val="0053053C"/>
    <w:rsid w:val="00530D25"/>
    <w:rsid w:val="00531088"/>
    <w:rsid w:val="0053126C"/>
    <w:rsid w:val="005316CE"/>
    <w:rsid w:val="00532E6A"/>
    <w:rsid w:val="00532EF9"/>
    <w:rsid w:val="005333A2"/>
    <w:rsid w:val="005334AC"/>
    <w:rsid w:val="00533DD7"/>
    <w:rsid w:val="00534434"/>
    <w:rsid w:val="005349E2"/>
    <w:rsid w:val="00534B5F"/>
    <w:rsid w:val="005361B9"/>
    <w:rsid w:val="00536669"/>
    <w:rsid w:val="0053695B"/>
    <w:rsid w:val="00537AF0"/>
    <w:rsid w:val="00537E47"/>
    <w:rsid w:val="00540FAD"/>
    <w:rsid w:val="005415A4"/>
    <w:rsid w:val="00541B54"/>
    <w:rsid w:val="00541DC0"/>
    <w:rsid w:val="005421F0"/>
    <w:rsid w:val="005422EC"/>
    <w:rsid w:val="00542572"/>
    <w:rsid w:val="005427F6"/>
    <w:rsid w:val="00542F9D"/>
    <w:rsid w:val="005432A1"/>
    <w:rsid w:val="00544F77"/>
    <w:rsid w:val="00545172"/>
    <w:rsid w:val="00545F33"/>
    <w:rsid w:val="005462E0"/>
    <w:rsid w:val="00546849"/>
    <w:rsid w:val="00547ED4"/>
    <w:rsid w:val="00550B0F"/>
    <w:rsid w:val="0055230D"/>
    <w:rsid w:val="00553481"/>
    <w:rsid w:val="005535D7"/>
    <w:rsid w:val="00553E27"/>
    <w:rsid w:val="00554D57"/>
    <w:rsid w:val="005553B7"/>
    <w:rsid w:val="00555419"/>
    <w:rsid w:val="00557190"/>
    <w:rsid w:val="005571FB"/>
    <w:rsid w:val="00560065"/>
    <w:rsid w:val="005605E3"/>
    <w:rsid w:val="005619BF"/>
    <w:rsid w:val="00562FA5"/>
    <w:rsid w:val="0056363A"/>
    <w:rsid w:val="0056391E"/>
    <w:rsid w:val="005639A1"/>
    <w:rsid w:val="00563BE0"/>
    <w:rsid w:val="005649F3"/>
    <w:rsid w:val="00565092"/>
    <w:rsid w:val="00565A97"/>
    <w:rsid w:val="00567115"/>
    <w:rsid w:val="005677C0"/>
    <w:rsid w:val="00567A45"/>
    <w:rsid w:val="00567E8A"/>
    <w:rsid w:val="00571AEC"/>
    <w:rsid w:val="0057283F"/>
    <w:rsid w:val="00572D30"/>
    <w:rsid w:val="00573E35"/>
    <w:rsid w:val="00573F40"/>
    <w:rsid w:val="0057464C"/>
    <w:rsid w:val="00575186"/>
    <w:rsid w:val="00575547"/>
    <w:rsid w:val="00576EF7"/>
    <w:rsid w:val="00576FAD"/>
    <w:rsid w:val="005774AE"/>
    <w:rsid w:val="00577892"/>
    <w:rsid w:val="00580689"/>
    <w:rsid w:val="005823DA"/>
    <w:rsid w:val="005835FA"/>
    <w:rsid w:val="005836F8"/>
    <w:rsid w:val="00583C26"/>
    <w:rsid w:val="005847D5"/>
    <w:rsid w:val="005848A0"/>
    <w:rsid w:val="005854E7"/>
    <w:rsid w:val="00586301"/>
    <w:rsid w:val="00586C7F"/>
    <w:rsid w:val="00587779"/>
    <w:rsid w:val="00590A47"/>
    <w:rsid w:val="00593C1C"/>
    <w:rsid w:val="00594506"/>
    <w:rsid w:val="00595205"/>
    <w:rsid w:val="00595D00"/>
    <w:rsid w:val="0059684E"/>
    <w:rsid w:val="0059708A"/>
    <w:rsid w:val="0059718E"/>
    <w:rsid w:val="00597BFF"/>
    <w:rsid w:val="005A07B3"/>
    <w:rsid w:val="005A1A87"/>
    <w:rsid w:val="005A25E3"/>
    <w:rsid w:val="005A34AE"/>
    <w:rsid w:val="005A3AF6"/>
    <w:rsid w:val="005A4037"/>
    <w:rsid w:val="005A5264"/>
    <w:rsid w:val="005A540A"/>
    <w:rsid w:val="005A6699"/>
    <w:rsid w:val="005A6A59"/>
    <w:rsid w:val="005A738F"/>
    <w:rsid w:val="005A7A50"/>
    <w:rsid w:val="005A7B3E"/>
    <w:rsid w:val="005A7D2D"/>
    <w:rsid w:val="005B056D"/>
    <w:rsid w:val="005B0FE8"/>
    <w:rsid w:val="005B1145"/>
    <w:rsid w:val="005B11A1"/>
    <w:rsid w:val="005B1B3F"/>
    <w:rsid w:val="005B230B"/>
    <w:rsid w:val="005B2EE3"/>
    <w:rsid w:val="005B303F"/>
    <w:rsid w:val="005B38E6"/>
    <w:rsid w:val="005B3D6B"/>
    <w:rsid w:val="005B46FB"/>
    <w:rsid w:val="005B50A8"/>
    <w:rsid w:val="005B5AC2"/>
    <w:rsid w:val="005B5B2D"/>
    <w:rsid w:val="005B5D24"/>
    <w:rsid w:val="005C02E6"/>
    <w:rsid w:val="005C0508"/>
    <w:rsid w:val="005C0600"/>
    <w:rsid w:val="005C0967"/>
    <w:rsid w:val="005C0C79"/>
    <w:rsid w:val="005C185B"/>
    <w:rsid w:val="005C240C"/>
    <w:rsid w:val="005C25E2"/>
    <w:rsid w:val="005C2B0E"/>
    <w:rsid w:val="005C31FF"/>
    <w:rsid w:val="005C3766"/>
    <w:rsid w:val="005C3A62"/>
    <w:rsid w:val="005C3B05"/>
    <w:rsid w:val="005C4B20"/>
    <w:rsid w:val="005C5FB2"/>
    <w:rsid w:val="005C613D"/>
    <w:rsid w:val="005C6DDE"/>
    <w:rsid w:val="005C738B"/>
    <w:rsid w:val="005C7C13"/>
    <w:rsid w:val="005D041E"/>
    <w:rsid w:val="005D0BB4"/>
    <w:rsid w:val="005D0E8C"/>
    <w:rsid w:val="005D1434"/>
    <w:rsid w:val="005D1436"/>
    <w:rsid w:val="005D1C58"/>
    <w:rsid w:val="005D1E73"/>
    <w:rsid w:val="005D34E8"/>
    <w:rsid w:val="005D3778"/>
    <w:rsid w:val="005D57AD"/>
    <w:rsid w:val="005D70F0"/>
    <w:rsid w:val="005D72F6"/>
    <w:rsid w:val="005D78FF"/>
    <w:rsid w:val="005E008A"/>
    <w:rsid w:val="005E00CD"/>
    <w:rsid w:val="005E050F"/>
    <w:rsid w:val="005E0969"/>
    <w:rsid w:val="005E128A"/>
    <w:rsid w:val="005E1BCB"/>
    <w:rsid w:val="005E226B"/>
    <w:rsid w:val="005E2480"/>
    <w:rsid w:val="005E26CE"/>
    <w:rsid w:val="005E2CE8"/>
    <w:rsid w:val="005E3DA7"/>
    <w:rsid w:val="005E44B2"/>
    <w:rsid w:val="005E4C16"/>
    <w:rsid w:val="005E5DD4"/>
    <w:rsid w:val="005E5F42"/>
    <w:rsid w:val="005E609C"/>
    <w:rsid w:val="005E6765"/>
    <w:rsid w:val="005E737C"/>
    <w:rsid w:val="005E74E0"/>
    <w:rsid w:val="005F16B7"/>
    <w:rsid w:val="005F2827"/>
    <w:rsid w:val="005F2C28"/>
    <w:rsid w:val="005F3173"/>
    <w:rsid w:val="005F52BF"/>
    <w:rsid w:val="005F5BA7"/>
    <w:rsid w:val="005F5C72"/>
    <w:rsid w:val="005F6252"/>
    <w:rsid w:val="005F6434"/>
    <w:rsid w:val="005F672E"/>
    <w:rsid w:val="005F704A"/>
    <w:rsid w:val="0060005B"/>
    <w:rsid w:val="006003F0"/>
    <w:rsid w:val="00600F44"/>
    <w:rsid w:val="006015D6"/>
    <w:rsid w:val="00601CEB"/>
    <w:rsid w:val="006023F5"/>
    <w:rsid w:val="0060382B"/>
    <w:rsid w:val="00604913"/>
    <w:rsid w:val="00604AD6"/>
    <w:rsid w:val="00605160"/>
    <w:rsid w:val="006055E5"/>
    <w:rsid w:val="00605C1A"/>
    <w:rsid w:val="00605D16"/>
    <w:rsid w:val="00607407"/>
    <w:rsid w:val="006074E0"/>
    <w:rsid w:val="00607E4F"/>
    <w:rsid w:val="00607EA9"/>
    <w:rsid w:val="006123AA"/>
    <w:rsid w:val="0061284B"/>
    <w:rsid w:val="00612DF2"/>
    <w:rsid w:val="00613A17"/>
    <w:rsid w:val="00615550"/>
    <w:rsid w:val="00615693"/>
    <w:rsid w:val="00615A9F"/>
    <w:rsid w:val="0061633E"/>
    <w:rsid w:val="00616662"/>
    <w:rsid w:val="0061699E"/>
    <w:rsid w:val="0061744B"/>
    <w:rsid w:val="00617452"/>
    <w:rsid w:val="00617672"/>
    <w:rsid w:val="0062043A"/>
    <w:rsid w:val="0062094D"/>
    <w:rsid w:val="006218A5"/>
    <w:rsid w:val="0062240F"/>
    <w:rsid w:val="00622AA6"/>
    <w:rsid w:val="00623458"/>
    <w:rsid w:val="006238B8"/>
    <w:rsid w:val="00624408"/>
    <w:rsid w:val="00624EDF"/>
    <w:rsid w:val="00624FCC"/>
    <w:rsid w:val="00625C8B"/>
    <w:rsid w:val="006275FB"/>
    <w:rsid w:val="006301E6"/>
    <w:rsid w:val="0063034E"/>
    <w:rsid w:val="00630D7E"/>
    <w:rsid w:val="00633040"/>
    <w:rsid w:val="00634157"/>
    <w:rsid w:val="00634525"/>
    <w:rsid w:val="0063500C"/>
    <w:rsid w:val="006353AC"/>
    <w:rsid w:val="00635673"/>
    <w:rsid w:val="0063597B"/>
    <w:rsid w:val="00635ED1"/>
    <w:rsid w:val="0063724F"/>
    <w:rsid w:val="00637503"/>
    <w:rsid w:val="00637559"/>
    <w:rsid w:val="006376EB"/>
    <w:rsid w:val="006378F4"/>
    <w:rsid w:val="00637D54"/>
    <w:rsid w:val="006406D6"/>
    <w:rsid w:val="0064137A"/>
    <w:rsid w:val="00643638"/>
    <w:rsid w:val="00643809"/>
    <w:rsid w:val="00643877"/>
    <w:rsid w:val="006438E6"/>
    <w:rsid w:val="00643EC4"/>
    <w:rsid w:val="00644018"/>
    <w:rsid w:val="00644C64"/>
    <w:rsid w:val="00644E16"/>
    <w:rsid w:val="00644E85"/>
    <w:rsid w:val="0064564A"/>
    <w:rsid w:val="006457FA"/>
    <w:rsid w:val="00645F65"/>
    <w:rsid w:val="006476FF"/>
    <w:rsid w:val="00647FA6"/>
    <w:rsid w:val="00650943"/>
    <w:rsid w:val="00650AFB"/>
    <w:rsid w:val="00652748"/>
    <w:rsid w:val="00652833"/>
    <w:rsid w:val="00652C67"/>
    <w:rsid w:val="006546E4"/>
    <w:rsid w:val="00654EFF"/>
    <w:rsid w:val="0065528A"/>
    <w:rsid w:val="006554A0"/>
    <w:rsid w:val="00661284"/>
    <w:rsid w:val="00661B33"/>
    <w:rsid w:val="006623E2"/>
    <w:rsid w:val="00664196"/>
    <w:rsid w:val="0066445B"/>
    <w:rsid w:val="006645D7"/>
    <w:rsid w:val="00664EF0"/>
    <w:rsid w:val="00665E0B"/>
    <w:rsid w:val="00666CCD"/>
    <w:rsid w:val="00666F10"/>
    <w:rsid w:val="00671780"/>
    <w:rsid w:val="00671E88"/>
    <w:rsid w:val="006731F7"/>
    <w:rsid w:val="006733A8"/>
    <w:rsid w:val="00673669"/>
    <w:rsid w:val="0067399C"/>
    <w:rsid w:val="00673DC0"/>
    <w:rsid w:val="00674559"/>
    <w:rsid w:val="00674802"/>
    <w:rsid w:val="00674E17"/>
    <w:rsid w:val="006757D1"/>
    <w:rsid w:val="006758A6"/>
    <w:rsid w:val="00675A61"/>
    <w:rsid w:val="00675B0C"/>
    <w:rsid w:val="00676123"/>
    <w:rsid w:val="006779EB"/>
    <w:rsid w:val="00677C8C"/>
    <w:rsid w:val="00677D96"/>
    <w:rsid w:val="006807A4"/>
    <w:rsid w:val="0068090E"/>
    <w:rsid w:val="006809D1"/>
    <w:rsid w:val="00681692"/>
    <w:rsid w:val="00681D21"/>
    <w:rsid w:val="00681D63"/>
    <w:rsid w:val="00681EA9"/>
    <w:rsid w:val="00682EBB"/>
    <w:rsid w:val="00683449"/>
    <w:rsid w:val="006868EF"/>
    <w:rsid w:val="00687A4B"/>
    <w:rsid w:val="00687AAA"/>
    <w:rsid w:val="0069103A"/>
    <w:rsid w:val="006911E7"/>
    <w:rsid w:val="006913D9"/>
    <w:rsid w:val="006917A4"/>
    <w:rsid w:val="00691BD8"/>
    <w:rsid w:val="00691C8A"/>
    <w:rsid w:val="00692B61"/>
    <w:rsid w:val="00692ED9"/>
    <w:rsid w:val="00692F2F"/>
    <w:rsid w:val="00693162"/>
    <w:rsid w:val="00695933"/>
    <w:rsid w:val="00695C74"/>
    <w:rsid w:val="0069625F"/>
    <w:rsid w:val="0069660A"/>
    <w:rsid w:val="00696A3A"/>
    <w:rsid w:val="00697245"/>
    <w:rsid w:val="00697829"/>
    <w:rsid w:val="00697F36"/>
    <w:rsid w:val="006A0ECA"/>
    <w:rsid w:val="006A240E"/>
    <w:rsid w:val="006A2772"/>
    <w:rsid w:val="006A2FEF"/>
    <w:rsid w:val="006A32D0"/>
    <w:rsid w:val="006A332B"/>
    <w:rsid w:val="006A3499"/>
    <w:rsid w:val="006A3809"/>
    <w:rsid w:val="006A391E"/>
    <w:rsid w:val="006A45D6"/>
    <w:rsid w:val="006A4A73"/>
    <w:rsid w:val="006A4C39"/>
    <w:rsid w:val="006A51F1"/>
    <w:rsid w:val="006A5240"/>
    <w:rsid w:val="006A61D5"/>
    <w:rsid w:val="006A6694"/>
    <w:rsid w:val="006A73AF"/>
    <w:rsid w:val="006A73DE"/>
    <w:rsid w:val="006A7755"/>
    <w:rsid w:val="006A7F16"/>
    <w:rsid w:val="006B20FE"/>
    <w:rsid w:val="006B23E4"/>
    <w:rsid w:val="006B277C"/>
    <w:rsid w:val="006B2E93"/>
    <w:rsid w:val="006B352B"/>
    <w:rsid w:val="006B36DB"/>
    <w:rsid w:val="006B3A80"/>
    <w:rsid w:val="006B4711"/>
    <w:rsid w:val="006B481A"/>
    <w:rsid w:val="006B5B38"/>
    <w:rsid w:val="006B5E00"/>
    <w:rsid w:val="006B6605"/>
    <w:rsid w:val="006B6A75"/>
    <w:rsid w:val="006B7496"/>
    <w:rsid w:val="006B751D"/>
    <w:rsid w:val="006B7786"/>
    <w:rsid w:val="006B7806"/>
    <w:rsid w:val="006B7CE8"/>
    <w:rsid w:val="006C004E"/>
    <w:rsid w:val="006C0391"/>
    <w:rsid w:val="006C0730"/>
    <w:rsid w:val="006C1316"/>
    <w:rsid w:val="006C133C"/>
    <w:rsid w:val="006C17B3"/>
    <w:rsid w:val="006C1803"/>
    <w:rsid w:val="006C185F"/>
    <w:rsid w:val="006C1A80"/>
    <w:rsid w:val="006C25A6"/>
    <w:rsid w:val="006C26D1"/>
    <w:rsid w:val="006C273D"/>
    <w:rsid w:val="006C2F28"/>
    <w:rsid w:val="006C3C04"/>
    <w:rsid w:val="006C53D6"/>
    <w:rsid w:val="006C571D"/>
    <w:rsid w:val="006C59CB"/>
    <w:rsid w:val="006C6792"/>
    <w:rsid w:val="006C7BF9"/>
    <w:rsid w:val="006C7FF7"/>
    <w:rsid w:val="006D0AB8"/>
    <w:rsid w:val="006D0D61"/>
    <w:rsid w:val="006D0EB8"/>
    <w:rsid w:val="006D1D24"/>
    <w:rsid w:val="006D3D10"/>
    <w:rsid w:val="006D42DE"/>
    <w:rsid w:val="006D4D1C"/>
    <w:rsid w:val="006D5501"/>
    <w:rsid w:val="006D5A6A"/>
    <w:rsid w:val="006E1014"/>
    <w:rsid w:val="006E1596"/>
    <w:rsid w:val="006E193D"/>
    <w:rsid w:val="006E1D8D"/>
    <w:rsid w:val="006E258A"/>
    <w:rsid w:val="006E3698"/>
    <w:rsid w:val="006E3AB7"/>
    <w:rsid w:val="006E3BEE"/>
    <w:rsid w:val="006E464C"/>
    <w:rsid w:val="006E4AE8"/>
    <w:rsid w:val="006E6064"/>
    <w:rsid w:val="006E68C8"/>
    <w:rsid w:val="006E6C71"/>
    <w:rsid w:val="006F06C7"/>
    <w:rsid w:val="006F08FB"/>
    <w:rsid w:val="006F0B54"/>
    <w:rsid w:val="006F12C5"/>
    <w:rsid w:val="006F1A8F"/>
    <w:rsid w:val="006F2CFC"/>
    <w:rsid w:val="006F3B4B"/>
    <w:rsid w:val="006F4217"/>
    <w:rsid w:val="006F4608"/>
    <w:rsid w:val="006F49F4"/>
    <w:rsid w:val="006F52CA"/>
    <w:rsid w:val="006F5533"/>
    <w:rsid w:val="006F55ED"/>
    <w:rsid w:val="006F5696"/>
    <w:rsid w:val="006F5E09"/>
    <w:rsid w:val="006F60A9"/>
    <w:rsid w:val="006F6EFE"/>
    <w:rsid w:val="006F7742"/>
    <w:rsid w:val="006F79FE"/>
    <w:rsid w:val="007003E6"/>
    <w:rsid w:val="00700472"/>
    <w:rsid w:val="007005E9"/>
    <w:rsid w:val="007017A5"/>
    <w:rsid w:val="00701855"/>
    <w:rsid w:val="00701E06"/>
    <w:rsid w:val="00702294"/>
    <w:rsid w:val="00702AED"/>
    <w:rsid w:val="007038C1"/>
    <w:rsid w:val="007047CB"/>
    <w:rsid w:val="00704B75"/>
    <w:rsid w:val="007053D1"/>
    <w:rsid w:val="007056D5"/>
    <w:rsid w:val="00705944"/>
    <w:rsid w:val="00705CF9"/>
    <w:rsid w:val="00710C35"/>
    <w:rsid w:val="00710D7F"/>
    <w:rsid w:val="0071102A"/>
    <w:rsid w:val="00711845"/>
    <w:rsid w:val="0071198E"/>
    <w:rsid w:val="00712231"/>
    <w:rsid w:val="007123B6"/>
    <w:rsid w:val="00712699"/>
    <w:rsid w:val="00712876"/>
    <w:rsid w:val="00714BDE"/>
    <w:rsid w:val="00716C5D"/>
    <w:rsid w:val="00717069"/>
    <w:rsid w:val="00717FCB"/>
    <w:rsid w:val="00720CB6"/>
    <w:rsid w:val="007211DC"/>
    <w:rsid w:val="0072123C"/>
    <w:rsid w:val="0072174E"/>
    <w:rsid w:val="00721984"/>
    <w:rsid w:val="00721B7D"/>
    <w:rsid w:val="00722B22"/>
    <w:rsid w:val="0072371F"/>
    <w:rsid w:val="00724872"/>
    <w:rsid w:val="007249BD"/>
    <w:rsid w:val="007254C4"/>
    <w:rsid w:val="0072607D"/>
    <w:rsid w:val="007262DC"/>
    <w:rsid w:val="00726A7C"/>
    <w:rsid w:val="00726DF4"/>
    <w:rsid w:val="00727289"/>
    <w:rsid w:val="0073085F"/>
    <w:rsid w:val="00731962"/>
    <w:rsid w:val="00732762"/>
    <w:rsid w:val="00733E75"/>
    <w:rsid w:val="00733FE7"/>
    <w:rsid w:val="00734576"/>
    <w:rsid w:val="007352B9"/>
    <w:rsid w:val="007358EA"/>
    <w:rsid w:val="00735ABA"/>
    <w:rsid w:val="00735DEF"/>
    <w:rsid w:val="00736AE5"/>
    <w:rsid w:val="00737612"/>
    <w:rsid w:val="00737BEA"/>
    <w:rsid w:val="0074053A"/>
    <w:rsid w:val="00740979"/>
    <w:rsid w:val="007410EF"/>
    <w:rsid w:val="007410FB"/>
    <w:rsid w:val="00741377"/>
    <w:rsid w:val="0074302C"/>
    <w:rsid w:val="00743BCB"/>
    <w:rsid w:val="00744975"/>
    <w:rsid w:val="007456FA"/>
    <w:rsid w:val="007461D5"/>
    <w:rsid w:val="0074641A"/>
    <w:rsid w:val="0074666D"/>
    <w:rsid w:val="00750174"/>
    <w:rsid w:val="0075069A"/>
    <w:rsid w:val="00750867"/>
    <w:rsid w:val="00752444"/>
    <w:rsid w:val="007524F0"/>
    <w:rsid w:val="007525D9"/>
    <w:rsid w:val="00752C99"/>
    <w:rsid w:val="007536EE"/>
    <w:rsid w:val="00754E06"/>
    <w:rsid w:val="007550E4"/>
    <w:rsid w:val="0075567D"/>
    <w:rsid w:val="00755A4B"/>
    <w:rsid w:val="00755B2E"/>
    <w:rsid w:val="00755B35"/>
    <w:rsid w:val="0075638A"/>
    <w:rsid w:val="00756781"/>
    <w:rsid w:val="00757168"/>
    <w:rsid w:val="0075747D"/>
    <w:rsid w:val="0075797F"/>
    <w:rsid w:val="00757B0E"/>
    <w:rsid w:val="00757E66"/>
    <w:rsid w:val="00760109"/>
    <w:rsid w:val="007604AE"/>
    <w:rsid w:val="00760727"/>
    <w:rsid w:val="00760DD6"/>
    <w:rsid w:val="007611DE"/>
    <w:rsid w:val="007612E4"/>
    <w:rsid w:val="007617A4"/>
    <w:rsid w:val="00762FDC"/>
    <w:rsid w:val="00763630"/>
    <w:rsid w:val="007636CC"/>
    <w:rsid w:val="007645F1"/>
    <w:rsid w:val="007648A5"/>
    <w:rsid w:val="0076507C"/>
    <w:rsid w:val="00765B00"/>
    <w:rsid w:val="00765BEC"/>
    <w:rsid w:val="00765F25"/>
    <w:rsid w:val="0076671D"/>
    <w:rsid w:val="00766E64"/>
    <w:rsid w:val="00767160"/>
    <w:rsid w:val="007674C1"/>
    <w:rsid w:val="0076775E"/>
    <w:rsid w:val="00767E57"/>
    <w:rsid w:val="007701BC"/>
    <w:rsid w:val="0077096B"/>
    <w:rsid w:val="00770A34"/>
    <w:rsid w:val="00770BA8"/>
    <w:rsid w:val="00772906"/>
    <w:rsid w:val="00772949"/>
    <w:rsid w:val="00773AA1"/>
    <w:rsid w:val="00773E52"/>
    <w:rsid w:val="007754DE"/>
    <w:rsid w:val="00775CD7"/>
    <w:rsid w:val="00775CF9"/>
    <w:rsid w:val="00775F30"/>
    <w:rsid w:val="0077633A"/>
    <w:rsid w:val="007816D4"/>
    <w:rsid w:val="00781DBC"/>
    <w:rsid w:val="00782329"/>
    <w:rsid w:val="00782480"/>
    <w:rsid w:val="00782BC0"/>
    <w:rsid w:val="00782D97"/>
    <w:rsid w:val="00783045"/>
    <w:rsid w:val="00783DBB"/>
    <w:rsid w:val="00783F39"/>
    <w:rsid w:val="00784345"/>
    <w:rsid w:val="007849EE"/>
    <w:rsid w:val="007855F3"/>
    <w:rsid w:val="007858D8"/>
    <w:rsid w:val="0078634C"/>
    <w:rsid w:val="00793EF0"/>
    <w:rsid w:val="00793F73"/>
    <w:rsid w:val="00794024"/>
    <w:rsid w:val="0079406E"/>
    <w:rsid w:val="00794397"/>
    <w:rsid w:val="00794CE2"/>
    <w:rsid w:val="007950BE"/>
    <w:rsid w:val="007955B6"/>
    <w:rsid w:val="0079591F"/>
    <w:rsid w:val="007960BA"/>
    <w:rsid w:val="0079665B"/>
    <w:rsid w:val="00796837"/>
    <w:rsid w:val="00796A05"/>
    <w:rsid w:val="00797787"/>
    <w:rsid w:val="00797D9D"/>
    <w:rsid w:val="007A295E"/>
    <w:rsid w:val="007A2AC7"/>
    <w:rsid w:val="007A4280"/>
    <w:rsid w:val="007A4A92"/>
    <w:rsid w:val="007A4E08"/>
    <w:rsid w:val="007A53D8"/>
    <w:rsid w:val="007A5853"/>
    <w:rsid w:val="007A5A10"/>
    <w:rsid w:val="007A60D7"/>
    <w:rsid w:val="007A71D2"/>
    <w:rsid w:val="007A761F"/>
    <w:rsid w:val="007A7F2E"/>
    <w:rsid w:val="007B0567"/>
    <w:rsid w:val="007B0BEE"/>
    <w:rsid w:val="007B0D8F"/>
    <w:rsid w:val="007B1C49"/>
    <w:rsid w:val="007B2462"/>
    <w:rsid w:val="007B25C2"/>
    <w:rsid w:val="007B268A"/>
    <w:rsid w:val="007B2944"/>
    <w:rsid w:val="007B3B26"/>
    <w:rsid w:val="007B42A9"/>
    <w:rsid w:val="007B4695"/>
    <w:rsid w:val="007B47DC"/>
    <w:rsid w:val="007B4B06"/>
    <w:rsid w:val="007B5355"/>
    <w:rsid w:val="007B56A1"/>
    <w:rsid w:val="007B5932"/>
    <w:rsid w:val="007B6EB2"/>
    <w:rsid w:val="007B71D2"/>
    <w:rsid w:val="007B75E6"/>
    <w:rsid w:val="007C18DB"/>
    <w:rsid w:val="007C1D08"/>
    <w:rsid w:val="007C284A"/>
    <w:rsid w:val="007C2DBC"/>
    <w:rsid w:val="007C389E"/>
    <w:rsid w:val="007C3D07"/>
    <w:rsid w:val="007C4B02"/>
    <w:rsid w:val="007C4B10"/>
    <w:rsid w:val="007C4BB3"/>
    <w:rsid w:val="007C54C1"/>
    <w:rsid w:val="007C57A1"/>
    <w:rsid w:val="007C6C3F"/>
    <w:rsid w:val="007C7E53"/>
    <w:rsid w:val="007D039D"/>
    <w:rsid w:val="007D1A66"/>
    <w:rsid w:val="007D207A"/>
    <w:rsid w:val="007D2B74"/>
    <w:rsid w:val="007D2BEA"/>
    <w:rsid w:val="007D32CA"/>
    <w:rsid w:val="007D3655"/>
    <w:rsid w:val="007D4102"/>
    <w:rsid w:val="007D51B8"/>
    <w:rsid w:val="007D59D0"/>
    <w:rsid w:val="007D5F74"/>
    <w:rsid w:val="007D68AC"/>
    <w:rsid w:val="007D6B1F"/>
    <w:rsid w:val="007D6D97"/>
    <w:rsid w:val="007D73D2"/>
    <w:rsid w:val="007D74F2"/>
    <w:rsid w:val="007D7BB6"/>
    <w:rsid w:val="007E0B55"/>
    <w:rsid w:val="007E0DE1"/>
    <w:rsid w:val="007E0E9C"/>
    <w:rsid w:val="007E0EB1"/>
    <w:rsid w:val="007E1247"/>
    <w:rsid w:val="007E2114"/>
    <w:rsid w:val="007E28F0"/>
    <w:rsid w:val="007E4471"/>
    <w:rsid w:val="007E46BF"/>
    <w:rsid w:val="007E4AC9"/>
    <w:rsid w:val="007E4EDC"/>
    <w:rsid w:val="007E5337"/>
    <w:rsid w:val="007E63EA"/>
    <w:rsid w:val="007E6B48"/>
    <w:rsid w:val="007E6FBB"/>
    <w:rsid w:val="007F0357"/>
    <w:rsid w:val="007F0D06"/>
    <w:rsid w:val="007F1671"/>
    <w:rsid w:val="007F1990"/>
    <w:rsid w:val="007F1D6C"/>
    <w:rsid w:val="007F1EE9"/>
    <w:rsid w:val="007F22E4"/>
    <w:rsid w:val="007F23A6"/>
    <w:rsid w:val="007F2E99"/>
    <w:rsid w:val="007F324F"/>
    <w:rsid w:val="007F3C05"/>
    <w:rsid w:val="007F48E5"/>
    <w:rsid w:val="007F51D9"/>
    <w:rsid w:val="007F55ED"/>
    <w:rsid w:val="007F68FF"/>
    <w:rsid w:val="007F71C4"/>
    <w:rsid w:val="007F7713"/>
    <w:rsid w:val="007F7A7E"/>
    <w:rsid w:val="007F7E61"/>
    <w:rsid w:val="0080047C"/>
    <w:rsid w:val="008009B3"/>
    <w:rsid w:val="00800DE7"/>
    <w:rsid w:val="00801C36"/>
    <w:rsid w:val="0080281A"/>
    <w:rsid w:val="00802F3B"/>
    <w:rsid w:val="008033CF"/>
    <w:rsid w:val="0080356B"/>
    <w:rsid w:val="0080417C"/>
    <w:rsid w:val="00804462"/>
    <w:rsid w:val="00804544"/>
    <w:rsid w:val="00804711"/>
    <w:rsid w:val="00804AA3"/>
    <w:rsid w:val="00804FD0"/>
    <w:rsid w:val="0080522B"/>
    <w:rsid w:val="0080594A"/>
    <w:rsid w:val="008109B4"/>
    <w:rsid w:val="00810A71"/>
    <w:rsid w:val="00810A99"/>
    <w:rsid w:val="00811F44"/>
    <w:rsid w:val="008133B4"/>
    <w:rsid w:val="00814379"/>
    <w:rsid w:val="00814767"/>
    <w:rsid w:val="00814E37"/>
    <w:rsid w:val="0081530A"/>
    <w:rsid w:val="00815343"/>
    <w:rsid w:val="008157B7"/>
    <w:rsid w:val="00817090"/>
    <w:rsid w:val="0081760E"/>
    <w:rsid w:val="008179C5"/>
    <w:rsid w:val="0082022D"/>
    <w:rsid w:val="0082092D"/>
    <w:rsid w:val="0082144E"/>
    <w:rsid w:val="00821B4B"/>
    <w:rsid w:val="00823B2E"/>
    <w:rsid w:val="00824665"/>
    <w:rsid w:val="00824E3B"/>
    <w:rsid w:val="00824E6D"/>
    <w:rsid w:val="00825D8F"/>
    <w:rsid w:val="00826361"/>
    <w:rsid w:val="00826731"/>
    <w:rsid w:val="00826E8F"/>
    <w:rsid w:val="00827D20"/>
    <w:rsid w:val="00827EEA"/>
    <w:rsid w:val="0083010F"/>
    <w:rsid w:val="0083041B"/>
    <w:rsid w:val="00831D1D"/>
    <w:rsid w:val="00832385"/>
    <w:rsid w:val="00832D12"/>
    <w:rsid w:val="008331D6"/>
    <w:rsid w:val="00834C8D"/>
    <w:rsid w:val="00834E02"/>
    <w:rsid w:val="00835C87"/>
    <w:rsid w:val="00835E5F"/>
    <w:rsid w:val="00836834"/>
    <w:rsid w:val="008400B8"/>
    <w:rsid w:val="008406C7"/>
    <w:rsid w:val="008408CB"/>
    <w:rsid w:val="008409C2"/>
    <w:rsid w:val="00840FA8"/>
    <w:rsid w:val="00841795"/>
    <w:rsid w:val="00842B67"/>
    <w:rsid w:val="00843F60"/>
    <w:rsid w:val="008442F3"/>
    <w:rsid w:val="00844460"/>
    <w:rsid w:val="00844872"/>
    <w:rsid w:val="00844CBB"/>
    <w:rsid w:val="00845A24"/>
    <w:rsid w:val="008477E2"/>
    <w:rsid w:val="00847A56"/>
    <w:rsid w:val="00850DB7"/>
    <w:rsid w:val="0085154B"/>
    <w:rsid w:val="00851F06"/>
    <w:rsid w:val="00852C0D"/>
    <w:rsid w:val="00853E32"/>
    <w:rsid w:val="00853F7F"/>
    <w:rsid w:val="008545DA"/>
    <w:rsid w:val="00854835"/>
    <w:rsid w:val="00855C45"/>
    <w:rsid w:val="00855D7B"/>
    <w:rsid w:val="0085631A"/>
    <w:rsid w:val="008565E0"/>
    <w:rsid w:val="00856C9B"/>
    <w:rsid w:val="00857239"/>
    <w:rsid w:val="008573C6"/>
    <w:rsid w:val="008578C4"/>
    <w:rsid w:val="00860F7B"/>
    <w:rsid w:val="008615AB"/>
    <w:rsid w:val="00862A6B"/>
    <w:rsid w:val="00863D70"/>
    <w:rsid w:val="00864291"/>
    <w:rsid w:val="008645C6"/>
    <w:rsid w:val="00864EC1"/>
    <w:rsid w:val="008653F8"/>
    <w:rsid w:val="0086570F"/>
    <w:rsid w:val="00866486"/>
    <w:rsid w:val="008665C4"/>
    <w:rsid w:val="008679D7"/>
    <w:rsid w:val="00871AA4"/>
    <w:rsid w:val="00871FE6"/>
    <w:rsid w:val="00872AA1"/>
    <w:rsid w:val="00873271"/>
    <w:rsid w:val="00874D49"/>
    <w:rsid w:val="00875330"/>
    <w:rsid w:val="00876585"/>
    <w:rsid w:val="00877E7D"/>
    <w:rsid w:val="00880237"/>
    <w:rsid w:val="0088070F"/>
    <w:rsid w:val="0088077F"/>
    <w:rsid w:val="008809FB"/>
    <w:rsid w:val="00882794"/>
    <w:rsid w:val="00882E25"/>
    <w:rsid w:val="008830FA"/>
    <w:rsid w:val="00883437"/>
    <w:rsid w:val="00883AA4"/>
    <w:rsid w:val="00883FE0"/>
    <w:rsid w:val="00884CD8"/>
    <w:rsid w:val="00884F72"/>
    <w:rsid w:val="008854F7"/>
    <w:rsid w:val="008862BE"/>
    <w:rsid w:val="0089040F"/>
    <w:rsid w:val="00890921"/>
    <w:rsid w:val="00891A0D"/>
    <w:rsid w:val="00891C85"/>
    <w:rsid w:val="00892050"/>
    <w:rsid w:val="00892354"/>
    <w:rsid w:val="00892B03"/>
    <w:rsid w:val="00892F1F"/>
    <w:rsid w:val="00893481"/>
    <w:rsid w:val="00893F68"/>
    <w:rsid w:val="00895779"/>
    <w:rsid w:val="008965CF"/>
    <w:rsid w:val="00896D69"/>
    <w:rsid w:val="008A03B6"/>
    <w:rsid w:val="008A0597"/>
    <w:rsid w:val="008A1063"/>
    <w:rsid w:val="008A1641"/>
    <w:rsid w:val="008A1D81"/>
    <w:rsid w:val="008A210E"/>
    <w:rsid w:val="008A21F2"/>
    <w:rsid w:val="008A2C31"/>
    <w:rsid w:val="008A2D77"/>
    <w:rsid w:val="008A3EF7"/>
    <w:rsid w:val="008A4895"/>
    <w:rsid w:val="008A497A"/>
    <w:rsid w:val="008A4CE1"/>
    <w:rsid w:val="008A5278"/>
    <w:rsid w:val="008A6043"/>
    <w:rsid w:val="008A62B8"/>
    <w:rsid w:val="008A62F2"/>
    <w:rsid w:val="008A70A0"/>
    <w:rsid w:val="008A7175"/>
    <w:rsid w:val="008A7523"/>
    <w:rsid w:val="008B0156"/>
    <w:rsid w:val="008B08EB"/>
    <w:rsid w:val="008B0E4F"/>
    <w:rsid w:val="008B1163"/>
    <w:rsid w:val="008B179D"/>
    <w:rsid w:val="008B1F9A"/>
    <w:rsid w:val="008B28E0"/>
    <w:rsid w:val="008B2DBB"/>
    <w:rsid w:val="008B3D18"/>
    <w:rsid w:val="008B5074"/>
    <w:rsid w:val="008B567E"/>
    <w:rsid w:val="008B5934"/>
    <w:rsid w:val="008B5CB0"/>
    <w:rsid w:val="008B5EBE"/>
    <w:rsid w:val="008B6338"/>
    <w:rsid w:val="008B7583"/>
    <w:rsid w:val="008B76A4"/>
    <w:rsid w:val="008C1DD3"/>
    <w:rsid w:val="008C2B92"/>
    <w:rsid w:val="008C2C2E"/>
    <w:rsid w:val="008C4267"/>
    <w:rsid w:val="008C42BA"/>
    <w:rsid w:val="008C4CF4"/>
    <w:rsid w:val="008C4E42"/>
    <w:rsid w:val="008C5BF9"/>
    <w:rsid w:val="008C66A4"/>
    <w:rsid w:val="008C6A3F"/>
    <w:rsid w:val="008C73C6"/>
    <w:rsid w:val="008C7492"/>
    <w:rsid w:val="008C79BE"/>
    <w:rsid w:val="008D007D"/>
    <w:rsid w:val="008D183C"/>
    <w:rsid w:val="008D1BDD"/>
    <w:rsid w:val="008D1DBB"/>
    <w:rsid w:val="008D1F9B"/>
    <w:rsid w:val="008D1FE0"/>
    <w:rsid w:val="008D21BF"/>
    <w:rsid w:val="008D2E56"/>
    <w:rsid w:val="008D2E5C"/>
    <w:rsid w:val="008D2F3C"/>
    <w:rsid w:val="008D32E2"/>
    <w:rsid w:val="008D4972"/>
    <w:rsid w:val="008D4A3F"/>
    <w:rsid w:val="008D4D47"/>
    <w:rsid w:val="008D560C"/>
    <w:rsid w:val="008D5F87"/>
    <w:rsid w:val="008D724C"/>
    <w:rsid w:val="008D796F"/>
    <w:rsid w:val="008D7A33"/>
    <w:rsid w:val="008E15F3"/>
    <w:rsid w:val="008E1F7E"/>
    <w:rsid w:val="008E241E"/>
    <w:rsid w:val="008E3AA7"/>
    <w:rsid w:val="008E4412"/>
    <w:rsid w:val="008E5707"/>
    <w:rsid w:val="008E5F2D"/>
    <w:rsid w:val="008E6546"/>
    <w:rsid w:val="008E6608"/>
    <w:rsid w:val="008E77D2"/>
    <w:rsid w:val="008E7F78"/>
    <w:rsid w:val="008F049B"/>
    <w:rsid w:val="008F054B"/>
    <w:rsid w:val="008F066B"/>
    <w:rsid w:val="008F085B"/>
    <w:rsid w:val="008F0E9C"/>
    <w:rsid w:val="008F0FE1"/>
    <w:rsid w:val="008F2124"/>
    <w:rsid w:val="008F2318"/>
    <w:rsid w:val="008F2972"/>
    <w:rsid w:val="008F33B1"/>
    <w:rsid w:val="008F3C9F"/>
    <w:rsid w:val="008F46DD"/>
    <w:rsid w:val="008F4D0A"/>
    <w:rsid w:val="008F4FF8"/>
    <w:rsid w:val="008F5441"/>
    <w:rsid w:val="008F5878"/>
    <w:rsid w:val="008F7DE6"/>
    <w:rsid w:val="008F7E76"/>
    <w:rsid w:val="009001F7"/>
    <w:rsid w:val="00900797"/>
    <w:rsid w:val="00900F00"/>
    <w:rsid w:val="009015F9"/>
    <w:rsid w:val="00901AE5"/>
    <w:rsid w:val="00901CC7"/>
    <w:rsid w:val="00902094"/>
    <w:rsid w:val="00902D0E"/>
    <w:rsid w:val="0090341E"/>
    <w:rsid w:val="00903519"/>
    <w:rsid w:val="00903545"/>
    <w:rsid w:val="009038D2"/>
    <w:rsid w:val="009048D7"/>
    <w:rsid w:val="00904EC5"/>
    <w:rsid w:val="00905183"/>
    <w:rsid w:val="00905365"/>
    <w:rsid w:val="009053BD"/>
    <w:rsid w:val="00906E4B"/>
    <w:rsid w:val="009079BA"/>
    <w:rsid w:val="00907CA3"/>
    <w:rsid w:val="0091001C"/>
    <w:rsid w:val="0091179A"/>
    <w:rsid w:val="009122E3"/>
    <w:rsid w:val="00912568"/>
    <w:rsid w:val="00912612"/>
    <w:rsid w:val="00912E22"/>
    <w:rsid w:val="009133E9"/>
    <w:rsid w:val="00914335"/>
    <w:rsid w:val="00914C33"/>
    <w:rsid w:val="00914F05"/>
    <w:rsid w:val="009164B0"/>
    <w:rsid w:val="00916BC9"/>
    <w:rsid w:val="009208A2"/>
    <w:rsid w:val="00920AF8"/>
    <w:rsid w:val="00920E7E"/>
    <w:rsid w:val="0092115D"/>
    <w:rsid w:val="009216F3"/>
    <w:rsid w:val="009225D3"/>
    <w:rsid w:val="009228DA"/>
    <w:rsid w:val="0092450F"/>
    <w:rsid w:val="0092457E"/>
    <w:rsid w:val="0092499A"/>
    <w:rsid w:val="00924FD7"/>
    <w:rsid w:val="00925275"/>
    <w:rsid w:val="0092568C"/>
    <w:rsid w:val="00925E6D"/>
    <w:rsid w:val="0092755A"/>
    <w:rsid w:val="00927E58"/>
    <w:rsid w:val="00930361"/>
    <w:rsid w:val="00932B41"/>
    <w:rsid w:val="00932CB0"/>
    <w:rsid w:val="00933FB4"/>
    <w:rsid w:val="00934178"/>
    <w:rsid w:val="009341E7"/>
    <w:rsid w:val="00934CB0"/>
    <w:rsid w:val="00934E47"/>
    <w:rsid w:val="00935153"/>
    <w:rsid w:val="00935F67"/>
    <w:rsid w:val="00942592"/>
    <w:rsid w:val="009427AD"/>
    <w:rsid w:val="0094602D"/>
    <w:rsid w:val="00946A78"/>
    <w:rsid w:val="00947558"/>
    <w:rsid w:val="00947B0F"/>
    <w:rsid w:val="00947B9E"/>
    <w:rsid w:val="00947D69"/>
    <w:rsid w:val="009501A3"/>
    <w:rsid w:val="009510F0"/>
    <w:rsid w:val="00951390"/>
    <w:rsid w:val="009527E2"/>
    <w:rsid w:val="00953A1F"/>
    <w:rsid w:val="00953D92"/>
    <w:rsid w:val="009543E3"/>
    <w:rsid w:val="00954E16"/>
    <w:rsid w:val="00955358"/>
    <w:rsid w:val="009562FA"/>
    <w:rsid w:val="00956818"/>
    <w:rsid w:val="00956AA5"/>
    <w:rsid w:val="0095716A"/>
    <w:rsid w:val="0095729D"/>
    <w:rsid w:val="0096070A"/>
    <w:rsid w:val="009610D3"/>
    <w:rsid w:val="00961235"/>
    <w:rsid w:val="009619A9"/>
    <w:rsid w:val="00963973"/>
    <w:rsid w:val="00963D9E"/>
    <w:rsid w:val="00964830"/>
    <w:rsid w:val="00965157"/>
    <w:rsid w:val="009656AD"/>
    <w:rsid w:val="009663DC"/>
    <w:rsid w:val="00966A82"/>
    <w:rsid w:val="00966DBB"/>
    <w:rsid w:val="009671C7"/>
    <w:rsid w:val="009679E6"/>
    <w:rsid w:val="00967F65"/>
    <w:rsid w:val="009710A0"/>
    <w:rsid w:val="0097127F"/>
    <w:rsid w:val="00971A38"/>
    <w:rsid w:val="00971CC2"/>
    <w:rsid w:val="0097208D"/>
    <w:rsid w:val="00972D7B"/>
    <w:rsid w:val="009741D8"/>
    <w:rsid w:val="00974594"/>
    <w:rsid w:val="00975A86"/>
    <w:rsid w:val="00975D0B"/>
    <w:rsid w:val="0097640C"/>
    <w:rsid w:val="009775E5"/>
    <w:rsid w:val="00977F0D"/>
    <w:rsid w:val="00980AFC"/>
    <w:rsid w:val="00982427"/>
    <w:rsid w:val="00982B3C"/>
    <w:rsid w:val="0098317C"/>
    <w:rsid w:val="00983334"/>
    <w:rsid w:val="009834B7"/>
    <w:rsid w:val="00983585"/>
    <w:rsid w:val="00987C1E"/>
    <w:rsid w:val="00991983"/>
    <w:rsid w:val="0099345B"/>
    <w:rsid w:val="00993614"/>
    <w:rsid w:val="009949D0"/>
    <w:rsid w:val="009958BC"/>
    <w:rsid w:val="009959B3"/>
    <w:rsid w:val="00995D20"/>
    <w:rsid w:val="009965A0"/>
    <w:rsid w:val="00997913"/>
    <w:rsid w:val="0099795B"/>
    <w:rsid w:val="00997ABB"/>
    <w:rsid w:val="009A19F2"/>
    <w:rsid w:val="009A2F03"/>
    <w:rsid w:val="009A48C3"/>
    <w:rsid w:val="009A5535"/>
    <w:rsid w:val="009A5B12"/>
    <w:rsid w:val="009A5EDE"/>
    <w:rsid w:val="009A646B"/>
    <w:rsid w:val="009A6BD2"/>
    <w:rsid w:val="009A6E2C"/>
    <w:rsid w:val="009B089B"/>
    <w:rsid w:val="009B0C3C"/>
    <w:rsid w:val="009B1550"/>
    <w:rsid w:val="009B1E79"/>
    <w:rsid w:val="009B1E99"/>
    <w:rsid w:val="009B249F"/>
    <w:rsid w:val="009B2605"/>
    <w:rsid w:val="009B2C38"/>
    <w:rsid w:val="009B45E9"/>
    <w:rsid w:val="009B6167"/>
    <w:rsid w:val="009B6589"/>
    <w:rsid w:val="009B662B"/>
    <w:rsid w:val="009B6F18"/>
    <w:rsid w:val="009C04E0"/>
    <w:rsid w:val="009C0A6F"/>
    <w:rsid w:val="009C1597"/>
    <w:rsid w:val="009C1952"/>
    <w:rsid w:val="009C19B1"/>
    <w:rsid w:val="009C1D3F"/>
    <w:rsid w:val="009C1EA5"/>
    <w:rsid w:val="009C2B42"/>
    <w:rsid w:val="009C2B91"/>
    <w:rsid w:val="009C4F7A"/>
    <w:rsid w:val="009C5AAB"/>
    <w:rsid w:val="009C5F52"/>
    <w:rsid w:val="009C7292"/>
    <w:rsid w:val="009D0EED"/>
    <w:rsid w:val="009D1892"/>
    <w:rsid w:val="009D2825"/>
    <w:rsid w:val="009D2AED"/>
    <w:rsid w:val="009D3F9F"/>
    <w:rsid w:val="009D45FF"/>
    <w:rsid w:val="009D4D26"/>
    <w:rsid w:val="009D5876"/>
    <w:rsid w:val="009D5BEA"/>
    <w:rsid w:val="009D5FB5"/>
    <w:rsid w:val="009D683B"/>
    <w:rsid w:val="009D7245"/>
    <w:rsid w:val="009D7E26"/>
    <w:rsid w:val="009E04F4"/>
    <w:rsid w:val="009E0511"/>
    <w:rsid w:val="009E1437"/>
    <w:rsid w:val="009E1ED4"/>
    <w:rsid w:val="009E2122"/>
    <w:rsid w:val="009E2F97"/>
    <w:rsid w:val="009E3080"/>
    <w:rsid w:val="009E3730"/>
    <w:rsid w:val="009E374A"/>
    <w:rsid w:val="009E3EC8"/>
    <w:rsid w:val="009E438C"/>
    <w:rsid w:val="009E5412"/>
    <w:rsid w:val="009E55BE"/>
    <w:rsid w:val="009E7379"/>
    <w:rsid w:val="009E74A4"/>
    <w:rsid w:val="009E781B"/>
    <w:rsid w:val="009F20BA"/>
    <w:rsid w:val="009F2E5A"/>
    <w:rsid w:val="009F31F6"/>
    <w:rsid w:val="009F448A"/>
    <w:rsid w:val="009F44D6"/>
    <w:rsid w:val="009F4543"/>
    <w:rsid w:val="009F53A1"/>
    <w:rsid w:val="009F5A6F"/>
    <w:rsid w:val="009F60C5"/>
    <w:rsid w:val="009F674B"/>
    <w:rsid w:val="009F6DEB"/>
    <w:rsid w:val="009F79ED"/>
    <w:rsid w:val="00A0243F"/>
    <w:rsid w:val="00A027E8"/>
    <w:rsid w:val="00A02F09"/>
    <w:rsid w:val="00A03612"/>
    <w:rsid w:val="00A03B0A"/>
    <w:rsid w:val="00A03DC3"/>
    <w:rsid w:val="00A04057"/>
    <w:rsid w:val="00A051D1"/>
    <w:rsid w:val="00A05727"/>
    <w:rsid w:val="00A058E2"/>
    <w:rsid w:val="00A06118"/>
    <w:rsid w:val="00A0682C"/>
    <w:rsid w:val="00A0704D"/>
    <w:rsid w:val="00A075AC"/>
    <w:rsid w:val="00A10D3A"/>
    <w:rsid w:val="00A10E66"/>
    <w:rsid w:val="00A110E1"/>
    <w:rsid w:val="00A11904"/>
    <w:rsid w:val="00A11D5D"/>
    <w:rsid w:val="00A13867"/>
    <w:rsid w:val="00A13AA1"/>
    <w:rsid w:val="00A142B7"/>
    <w:rsid w:val="00A147D9"/>
    <w:rsid w:val="00A1487D"/>
    <w:rsid w:val="00A14B0E"/>
    <w:rsid w:val="00A15BE4"/>
    <w:rsid w:val="00A15C1D"/>
    <w:rsid w:val="00A16D25"/>
    <w:rsid w:val="00A2000B"/>
    <w:rsid w:val="00A205A4"/>
    <w:rsid w:val="00A21711"/>
    <w:rsid w:val="00A21D95"/>
    <w:rsid w:val="00A225F9"/>
    <w:rsid w:val="00A23C52"/>
    <w:rsid w:val="00A246F8"/>
    <w:rsid w:val="00A247EF"/>
    <w:rsid w:val="00A26033"/>
    <w:rsid w:val="00A26455"/>
    <w:rsid w:val="00A26A9E"/>
    <w:rsid w:val="00A26DC5"/>
    <w:rsid w:val="00A2752A"/>
    <w:rsid w:val="00A275FA"/>
    <w:rsid w:val="00A279F1"/>
    <w:rsid w:val="00A27BD7"/>
    <w:rsid w:val="00A3111F"/>
    <w:rsid w:val="00A3125D"/>
    <w:rsid w:val="00A31FF4"/>
    <w:rsid w:val="00A33656"/>
    <w:rsid w:val="00A33DD0"/>
    <w:rsid w:val="00A34133"/>
    <w:rsid w:val="00A3414E"/>
    <w:rsid w:val="00A3486B"/>
    <w:rsid w:val="00A3533D"/>
    <w:rsid w:val="00A37578"/>
    <w:rsid w:val="00A37D97"/>
    <w:rsid w:val="00A37FE0"/>
    <w:rsid w:val="00A41A6D"/>
    <w:rsid w:val="00A41AB5"/>
    <w:rsid w:val="00A41E06"/>
    <w:rsid w:val="00A438AD"/>
    <w:rsid w:val="00A438E2"/>
    <w:rsid w:val="00A43F72"/>
    <w:rsid w:val="00A4444C"/>
    <w:rsid w:val="00A44C8E"/>
    <w:rsid w:val="00A45388"/>
    <w:rsid w:val="00A45FC1"/>
    <w:rsid w:val="00A463D1"/>
    <w:rsid w:val="00A47055"/>
    <w:rsid w:val="00A47306"/>
    <w:rsid w:val="00A47EA0"/>
    <w:rsid w:val="00A47F58"/>
    <w:rsid w:val="00A50B5F"/>
    <w:rsid w:val="00A50BC1"/>
    <w:rsid w:val="00A50F10"/>
    <w:rsid w:val="00A5155D"/>
    <w:rsid w:val="00A526B7"/>
    <w:rsid w:val="00A52941"/>
    <w:rsid w:val="00A52F31"/>
    <w:rsid w:val="00A532A4"/>
    <w:rsid w:val="00A5456D"/>
    <w:rsid w:val="00A551DE"/>
    <w:rsid w:val="00A55AB7"/>
    <w:rsid w:val="00A564ED"/>
    <w:rsid w:val="00A5687C"/>
    <w:rsid w:val="00A56C85"/>
    <w:rsid w:val="00A6003D"/>
    <w:rsid w:val="00A6099A"/>
    <w:rsid w:val="00A61210"/>
    <w:rsid w:val="00A6128B"/>
    <w:rsid w:val="00A6142C"/>
    <w:rsid w:val="00A614A7"/>
    <w:rsid w:val="00A61B1B"/>
    <w:rsid w:val="00A61E22"/>
    <w:rsid w:val="00A62155"/>
    <w:rsid w:val="00A62419"/>
    <w:rsid w:val="00A64082"/>
    <w:rsid w:val="00A6490D"/>
    <w:rsid w:val="00A64FB2"/>
    <w:rsid w:val="00A652FF"/>
    <w:rsid w:val="00A65784"/>
    <w:rsid w:val="00A66CCA"/>
    <w:rsid w:val="00A66CE2"/>
    <w:rsid w:val="00A706F8"/>
    <w:rsid w:val="00A70FC9"/>
    <w:rsid w:val="00A7127D"/>
    <w:rsid w:val="00A71BD8"/>
    <w:rsid w:val="00A720D9"/>
    <w:rsid w:val="00A72D68"/>
    <w:rsid w:val="00A72E50"/>
    <w:rsid w:val="00A74174"/>
    <w:rsid w:val="00A74784"/>
    <w:rsid w:val="00A74EE3"/>
    <w:rsid w:val="00A74FBD"/>
    <w:rsid w:val="00A76501"/>
    <w:rsid w:val="00A7773A"/>
    <w:rsid w:val="00A80DBB"/>
    <w:rsid w:val="00A81186"/>
    <w:rsid w:val="00A82B4D"/>
    <w:rsid w:val="00A82E51"/>
    <w:rsid w:val="00A8309B"/>
    <w:rsid w:val="00A8363F"/>
    <w:rsid w:val="00A83C7B"/>
    <w:rsid w:val="00A83E10"/>
    <w:rsid w:val="00A846DD"/>
    <w:rsid w:val="00A85155"/>
    <w:rsid w:val="00A852AD"/>
    <w:rsid w:val="00A85869"/>
    <w:rsid w:val="00A8610F"/>
    <w:rsid w:val="00A8611E"/>
    <w:rsid w:val="00A861EF"/>
    <w:rsid w:val="00A86617"/>
    <w:rsid w:val="00A875ED"/>
    <w:rsid w:val="00A87CE4"/>
    <w:rsid w:val="00A9047E"/>
    <w:rsid w:val="00A90ADD"/>
    <w:rsid w:val="00A90C5D"/>
    <w:rsid w:val="00A9160A"/>
    <w:rsid w:val="00A91FA4"/>
    <w:rsid w:val="00A926A7"/>
    <w:rsid w:val="00A927D0"/>
    <w:rsid w:val="00A92B5D"/>
    <w:rsid w:val="00A93408"/>
    <w:rsid w:val="00A93EF1"/>
    <w:rsid w:val="00A93F67"/>
    <w:rsid w:val="00A943AB"/>
    <w:rsid w:val="00A949AE"/>
    <w:rsid w:val="00A9510E"/>
    <w:rsid w:val="00A95D72"/>
    <w:rsid w:val="00A95F8E"/>
    <w:rsid w:val="00A9609C"/>
    <w:rsid w:val="00A960DC"/>
    <w:rsid w:val="00A96419"/>
    <w:rsid w:val="00A967E7"/>
    <w:rsid w:val="00A9711B"/>
    <w:rsid w:val="00AA0533"/>
    <w:rsid w:val="00AA17C3"/>
    <w:rsid w:val="00AA1AD5"/>
    <w:rsid w:val="00AA1F0A"/>
    <w:rsid w:val="00AA43C5"/>
    <w:rsid w:val="00AA4966"/>
    <w:rsid w:val="00AA5218"/>
    <w:rsid w:val="00AA64F2"/>
    <w:rsid w:val="00AA6FE0"/>
    <w:rsid w:val="00AA726D"/>
    <w:rsid w:val="00AB0283"/>
    <w:rsid w:val="00AB033A"/>
    <w:rsid w:val="00AB088A"/>
    <w:rsid w:val="00AB0A75"/>
    <w:rsid w:val="00AB0BB7"/>
    <w:rsid w:val="00AB19EC"/>
    <w:rsid w:val="00AB255C"/>
    <w:rsid w:val="00AB267B"/>
    <w:rsid w:val="00AB2ABE"/>
    <w:rsid w:val="00AB2E7E"/>
    <w:rsid w:val="00AB40D7"/>
    <w:rsid w:val="00AB46E0"/>
    <w:rsid w:val="00AB4A2B"/>
    <w:rsid w:val="00AB4B4D"/>
    <w:rsid w:val="00AB5DDE"/>
    <w:rsid w:val="00AB62AC"/>
    <w:rsid w:val="00AB65BA"/>
    <w:rsid w:val="00AB6E9F"/>
    <w:rsid w:val="00AB6EA8"/>
    <w:rsid w:val="00AC0578"/>
    <w:rsid w:val="00AC075E"/>
    <w:rsid w:val="00AC08FD"/>
    <w:rsid w:val="00AC0BF6"/>
    <w:rsid w:val="00AC0D66"/>
    <w:rsid w:val="00AC13F3"/>
    <w:rsid w:val="00AC1B80"/>
    <w:rsid w:val="00AC1B8B"/>
    <w:rsid w:val="00AC2627"/>
    <w:rsid w:val="00AC47F6"/>
    <w:rsid w:val="00AC485F"/>
    <w:rsid w:val="00AC48AE"/>
    <w:rsid w:val="00AC4BB8"/>
    <w:rsid w:val="00AC5051"/>
    <w:rsid w:val="00AC5411"/>
    <w:rsid w:val="00AC569A"/>
    <w:rsid w:val="00AC56C0"/>
    <w:rsid w:val="00AC6921"/>
    <w:rsid w:val="00AD0F50"/>
    <w:rsid w:val="00AD212D"/>
    <w:rsid w:val="00AD3021"/>
    <w:rsid w:val="00AD3863"/>
    <w:rsid w:val="00AD3BEE"/>
    <w:rsid w:val="00AD3C80"/>
    <w:rsid w:val="00AD3E60"/>
    <w:rsid w:val="00AD4834"/>
    <w:rsid w:val="00AD4C99"/>
    <w:rsid w:val="00AD5499"/>
    <w:rsid w:val="00AD632B"/>
    <w:rsid w:val="00AD7082"/>
    <w:rsid w:val="00AD71E4"/>
    <w:rsid w:val="00AE0B2B"/>
    <w:rsid w:val="00AE1085"/>
    <w:rsid w:val="00AE24ED"/>
    <w:rsid w:val="00AE320E"/>
    <w:rsid w:val="00AE350A"/>
    <w:rsid w:val="00AE364F"/>
    <w:rsid w:val="00AE3923"/>
    <w:rsid w:val="00AE3C2D"/>
    <w:rsid w:val="00AE49BF"/>
    <w:rsid w:val="00AE5218"/>
    <w:rsid w:val="00AE63F3"/>
    <w:rsid w:val="00AE67FD"/>
    <w:rsid w:val="00AF1BA3"/>
    <w:rsid w:val="00AF30EA"/>
    <w:rsid w:val="00AF3BCD"/>
    <w:rsid w:val="00AF3BEE"/>
    <w:rsid w:val="00AF3DEC"/>
    <w:rsid w:val="00AF3FC7"/>
    <w:rsid w:val="00AF43EC"/>
    <w:rsid w:val="00AF4A2E"/>
    <w:rsid w:val="00AF5155"/>
    <w:rsid w:val="00AF5337"/>
    <w:rsid w:val="00AF58D1"/>
    <w:rsid w:val="00AF5A13"/>
    <w:rsid w:val="00AF5F07"/>
    <w:rsid w:val="00AF613B"/>
    <w:rsid w:val="00AF6AD6"/>
    <w:rsid w:val="00AF74A3"/>
    <w:rsid w:val="00B00E1B"/>
    <w:rsid w:val="00B00F05"/>
    <w:rsid w:val="00B00F24"/>
    <w:rsid w:val="00B01351"/>
    <w:rsid w:val="00B020E6"/>
    <w:rsid w:val="00B021B7"/>
    <w:rsid w:val="00B02C07"/>
    <w:rsid w:val="00B03318"/>
    <w:rsid w:val="00B0352C"/>
    <w:rsid w:val="00B03656"/>
    <w:rsid w:val="00B0372D"/>
    <w:rsid w:val="00B054B8"/>
    <w:rsid w:val="00B060C0"/>
    <w:rsid w:val="00B0614F"/>
    <w:rsid w:val="00B0714C"/>
    <w:rsid w:val="00B10194"/>
    <w:rsid w:val="00B10668"/>
    <w:rsid w:val="00B1085B"/>
    <w:rsid w:val="00B1164A"/>
    <w:rsid w:val="00B11745"/>
    <w:rsid w:val="00B117FD"/>
    <w:rsid w:val="00B11806"/>
    <w:rsid w:val="00B118C1"/>
    <w:rsid w:val="00B124F0"/>
    <w:rsid w:val="00B124F4"/>
    <w:rsid w:val="00B12E10"/>
    <w:rsid w:val="00B147B9"/>
    <w:rsid w:val="00B14EB8"/>
    <w:rsid w:val="00B15EBB"/>
    <w:rsid w:val="00B16203"/>
    <w:rsid w:val="00B17A41"/>
    <w:rsid w:val="00B20E64"/>
    <w:rsid w:val="00B2129E"/>
    <w:rsid w:val="00B21894"/>
    <w:rsid w:val="00B21C21"/>
    <w:rsid w:val="00B22476"/>
    <w:rsid w:val="00B227EF"/>
    <w:rsid w:val="00B22AC4"/>
    <w:rsid w:val="00B23ABD"/>
    <w:rsid w:val="00B23C04"/>
    <w:rsid w:val="00B253D2"/>
    <w:rsid w:val="00B254C7"/>
    <w:rsid w:val="00B25D06"/>
    <w:rsid w:val="00B26331"/>
    <w:rsid w:val="00B2666D"/>
    <w:rsid w:val="00B27279"/>
    <w:rsid w:val="00B2736B"/>
    <w:rsid w:val="00B27689"/>
    <w:rsid w:val="00B27CB4"/>
    <w:rsid w:val="00B30D5E"/>
    <w:rsid w:val="00B315E1"/>
    <w:rsid w:val="00B31C9E"/>
    <w:rsid w:val="00B323F4"/>
    <w:rsid w:val="00B327B8"/>
    <w:rsid w:val="00B33301"/>
    <w:rsid w:val="00B33483"/>
    <w:rsid w:val="00B33852"/>
    <w:rsid w:val="00B33DF2"/>
    <w:rsid w:val="00B36152"/>
    <w:rsid w:val="00B40B1E"/>
    <w:rsid w:val="00B40F84"/>
    <w:rsid w:val="00B40FB4"/>
    <w:rsid w:val="00B418AA"/>
    <w:rsid w:val="00B41A6A"/>
    <w:rsid w:val="00B423C4"/>
    <w:rsid w:val="00B42B62"/>
    <w:rsid w:val="00B448D8"/>
    <w:rsid w:val="00B45975"/>
    <w:rsid w:val="00B45CD3"/>
    <w:rsid w:val="00B46029"/>
    <w:rsid w:val="00B46657"/>
    <w:rsid w:val="00B4707F"/>
    <w:rsid w:val="00B47C65"/>
    <w:rsid w:val="00B47EFB"/>
    <w:rsid w:val="00B507B8"/>
    <w:rsid w:val="00B51ABE"/>
    <w:rsid w:val="00B51BFD"/>
    <w:rsid w:val="00B52C52"/>
    <w:rsid w:val="00B53A73"/>
    <w:rsid w:val="00B53B2B"/>
    <w:rsid w:val="00B54BFA"/>
    <w:rsid w:val="00B54C60"/>
    <w:rsid w:val="00B55CF6"/>
    <w:rsid w:val="00B56184"/>
    <w:rsid w:val="00B56795"/>
    <w:rsid w:val="00B56946"/>
    <w:rsid w:val="00B56E10"/>
    <w:rsid w:val="00B57395"/>
    <w:rsid w:val="00B576BC"/>
    <w:rsid w:val="00B57915"/>
    <w:rsid w:val="00B57D38"/>
    <w:rsid w:val="00B6095A"/>
    <w:rsid w:val="00B60D0A"/>
    <w:rsid w:val="00B62E24"/>
    <w:rsid w:val="00B632D9"/>
    <w:rsid w:val="00B63E80"/>
    <w:rsid w:val="00B648FE"/>
    <w:rsid w:val="00B64ABC"/>
    <w:rsid w:val="00B67431"/>
    <w:rsid w:val="00B70151"/>
    <w:rsid w:val="00B70A94"/>
    <w:rsid w:val="00B70E1D"/>
    <w:rsid w:val="00B715C4"/>
    <w:rsid w:val="00B7355E"/>
    <w:rsid w:val="00B739C8"/>
    <w:rsid w:val="00B743FF"/>
    <w:rsid w:val="00B74A33"/>
    <w:rsid w:val="00B75696"/>
    <w:rsid w:val="00B76AC1"/>
    <w:rsid w:val="00B77556"/>
    <w:rsid w:val="00B80603"/>
    <w:rsid w:val="00B80AB7"/>
    <w:rsid w:val="00B815F8"/>
    <w:rsid w:val="00B8166C"/>
    <w:rsid w:val="00B823DA"/>
    <w:rsid w:val="00B827AB"/>
    <w:rsid w:val="00B82EDD"/>
    <w:rsid w:val="00B833B1"/>
    <w:rsid w:val="00B83E60"/>
    <w:rsid w:val="00B84F58"/>
    <w:rsid w:val="00B85E17"/>
    <w:rsid w:val="00B864CD"/>
    <w:rsid w:val="00B90F53"/>
    <w:rsid w:val="00B9157F"/>
    <w:rsid w:val="00B91757"/>
    <w:rsid w:val="00B9257A"/>
    <w:rsid w:val="00B92708"/>
    <w:rsid w:val="00B9291E"/>
    <w:rsid w:val="00B92966"/>
    <w:rsid w:val="00B92F4F"/>
    <w:rsid w:val="00B9448E"/>
    <w:rsid w:val="00B945E2"/>
    <w:rsid w:val="00B9565B"/>
    <w:rsid w:val="00B95E02"/>
    <w:rsid w:val="00B95ED2"/>
    <w:rsid w:val="00B96EBC"/>
    <w:rsid w:val="00B97795"/>
    <w:rsid w:val="00B97F03"/>
    <w:rsid w:val="00BA10B6"/>
    <w:rsid w:val="00BA173F"/>
    <w:rsid w:val="00BA1EF9"/>
    <w:rsid w:val="00BA1F6B"/>
    <w:rsid w:val="00BA2FBB"/>
    <w:rsid w:val="00BA34A3"/>
    <w:rsid w:val="00BA37BA"/>
    <w:rsid w:val="00BA3BC6"/>
    <w:rsid w:val="00BA3F36"/>
    <w:rsid w:val="00BA4DF8"/>
    <w:rsid w:val="00BA56A6"/>
    <w:rsid w:val="00BA585B"/>
    <w:rsid w:val="00BA63C6"/>
    <w:rsid w:val="00BA708E"/>
    <w:rsid w:val="00BA78AD"/>
    <w:rsid w:val="00BA7F0B"/>
    <w:rsid w:val="00BB0806"/>
    <w:rsid w:val="00BB1A50"/>
    <w:rsid w:val="00BB1F55"/>
    <w:rsid w:val="00BB1F67"/>
    <w:rsid w:val="00BB33FB"/>
    <w:rsid w:val="00BB3C14"/>
    <w:rsid w:val="00BB3CB2"/>
    <w:rsid w:val="00BB47E7"/>
    <w:rsid w:val="00BB4AB9"/>
    <w:rsid w:val="00BB4BD9"/>
    <w:rsid w:val="00BB4BE2"/>
    <w:rsid w:val="00BB4DD0"/>
    <w:rsid w:val="00BB6213"/>
    <w:rsid w:val="00BC0039"/>
    <w:rsid w:val="00BC08E4"/>
    <w:rsid w:val="00BC22D1"/>
    <w:rsid w:val="00BC2DB7"/>
    <w:rsid w:val="00BC455F"/>
    <w:rsid w:val="00BC4B8E"/>
    <w:rsid w:val="00BC55C1"/>
    <w:rsid w:val="00BC6542"/>
    <w:rsid w:val="00BC670A"/>
    <w:rsid w:val="00BC7817"/>
    <w:rsid w:val="00BC7C5A"/>
    <w:rsid w:val="00BD05B6"/>
    <w:rsid w:val="00BD125A"/>
    <w:rsid w:val="00BD1AFD"/>
    <w:rsid w:val="00BD2EFF"/>
    <w:rsid w:val="00BD34D2"/>
    <w:rsid w:val="00BD5196"/>
    <w:rsid w:val="00BD5362"/>
    <w:rsid w:val="00BD5D19"/>
    <w:rsid w:val="00BD63BF"/>
    <w:rsid w:val="00BD6D9F"/>
    <w:rsid w:val="00BD787E"/>
    <w:rsid w:val="00BE0AF7"/>
    <w:rsid w:val="00BE0FD8"/>
    <w:rsid w:val="00BE202F"/>
    <w:rsid w:val="00BE230A"/>
    <w:rsid w:val="00BE3C7B"/>
    <w:rsid w:val="00BE42CB"/>
    <w:rsid w:val="00BE4BD0"/>
    <w:rsid w:val="00BE5787"/>
    <w:rsid w:val="00BE6D56"/>
    <w:rsid w:val="00BF11B1"/>
    <w:rsid w:val="00BF128D"/>
    <w:rsid w:val="00BF15E0"/>
    <w:rsid w:val="00BF1FFB"/>
    <w:rsid w:val="00BF3754"/>
    <w:rsid w:val="00BF4D22"/>
    <w:rsid w:val="00BF5BAF"/>
    <w:rsid w:val="00BF5FCC"/>
    <w:rsid w:val="00BF62D5"/>
    <w:rsid w:val="00BF6618"/>
    <w:rsid w:val="00BF66BA"/>
    <w:rsid w:val="00C005E1"/>
    <w:rsid w:val="00C01A19"/>
    <w:rsid w:val="00C02EFC"/>
    <w:rsid w:val="00C031E2"/>
    <w:rsid w:val="00C032F5"/>
    <w:rsid w:val="00C058BC"/>
    <w:rsid w:val="00C05F1B"/>
    <w:rsid w:val="00C06E53"/>
    <w:rsid w:val="00C075AA"/>
    <w:rsid w:val="00C07698"/>
    <w:rsid w:val="00C10553"/>
    <w:rsid w:val="00C10EBB"/>
    <w:rsid w:val="00C115D8"/>
    <w:rsid w:val="00C12033"/>
    <w:rsid w:val="00C120A3"/>
    <w:rsid w:val="00C1284F"/>
    <w:rsid w:val="00C12A96"/>
    <w:rsid w:val="00C139B2"/>
    <w:rsid w:val="00C15491"/>
    <w:rsid w:val="00C159E5"/>
    <w:rsid w:val="00C15EA7"/>
    <w:rsid w:val="00C16782"/>
    <w:rsid w:val="00C168A2"/>
    <w:rsid w:val="00C1715F"/>
    <w:rsid w:val="00C174A2"/>
    <w:rsid w:val="00C174C0"/>
    <w:rsid w:val="00C174EF"/>
    <w:rsid w:val="00C17A8E"/>
    <w:rsid w:val="00C2246E"/>
    <w:rsid w:val="00C2291A"/>
    <w:rsid w:val="00C22B7C"/>
    <w:rsid w:val="00C22C93"/>
    <w:rsid w:val="00C23397"/>
    <w:rsid w:val="00C23560"/>
    <w:rsid w:val="00C2396E"/>
    <w:rsid w:val="00C23ED2"/>
    <w:rsid w:val="00C2445A"/>
    <w:rsid w:val="00C249B5"/>
    <w:rsid w:val="00C24D00"/>
    <w:rsid w:val="00C25456"/>
    <w:rsid w:val="00C25EFA"/>
    <w:rsid w:val="00C26520"/>
    <w:rsid w:val="00C2665A"/>
    <w:rsid w:val="00C26C88"/>
    <w:rsid w:val="00C277D3"/>
    <w:rsid w:val="00C30ADE"/>
    <w:rsid w:val="00C3145B"/>
    <w:rsid w:val="00C31832"/>
    <w:rsid w:val="00C324A4"/>
    <w:rsid w:val="00C32F46"/>
    <w:rsid w:val="00C341BE"/>
    <w:rsid w:val="00C34568"/>
    <w:rsid w:val="00C35931"/>
    <w:rsid w:val="00C35A5F"/>
    <w:rsid w:val="00C35E90"/>
    <w:rsid w:val="00C36294"/>
    <w:rsid w:val="00C364AC"/>
    <w:rsid w:val="00C37296"/>
    <w:rsid w:val="00C400B1"/>
    <w:rsid w:val="00C40439"/>
    <w:rsid w:val="00C405C9"/>
    <w:rsid w:val="00C40C3A"/>
    <w:rsid w:val="00C40FA6"/>
    <w:rsid w:val="00C41A43"/>
    <w:rsid w:val="00C41C48"/>
    <w:rsid w:val="00C41DFC"/>
    <w:rsid w:val="00C42724"/>
    <w:rsid w:val="00C4408B"/>
    <w:rsid w:val="00C44354"/>
    <w:rsid w:val="00C44F22"/>
    <w:rsid w:val="00C4575D"/>
    <w:rsid w:val="00C458A8"/>
    <w:rsid w:val="00C4673E"/>
    <w:rsid w:val="00C47162"/>
    <w:rsid w:val="00C47524"/>
    <w:rsid w:val="00C5051F"/>
    <w:rsid w:val="00C5109C"/>
    <w:rsid w:val="00C51B40"/>
    <w:rsid w:val="00C52A42"/>
    <w:rsid w:val="00C53D49"/>
    <w:rsid w:val="00C53DFE"/>
    <w:rsid w:val="00C5468D"/>
    <w:rsid w:val="00C54948"/>
    <w:rsid w:val="00C55638"/>
    <w:rsid w:val="00C57440"/>
    <w:rsid w:val="00C5763A"/>
    <w:rsid w:val="00C579E5"/>
    <w:rsid w:val="00C60055"/>
    <w:rsid w:val="00C60168"/>
    <w:rsid w:val="00C602CC"/>
    <w:rsid w:val="00C60F77"/>
    <w:rsid w:val="00C61AA0"/>
    <w:rsid w:val="00C61E1D"/>
    <w:rsid w:val="00C6221E"/>
    <w:rsid w:val="00C6234F"/>
    <w:rsid w:val="00C629B1"/>
    <w:rsid w:val="00C62C7B"/>
    <w:rsid w:val="00C63ADC"/>
    <w:rsid w:val="00C63C32"/>
    <w:rsid w:val="00C63E5D"/>
    <w:rsid w:val="00C65897"/>
    <w:rsid w:val="00C65A57"/>
    <w:rsid w:val="00C66447"/>
    <w:rsid w:val="00C6673B"/>
    <w:rsid w:val="00C66965"/>
    <w:rsid w:val="00C67237"/>
    <w:rsid w:val="00C70682"/>
    <w:rsid w:val="00C706AF"/>
    <w:rsid w:val="00C70D9A"/>
    <w:rsid w:val="00C70F3C"/>
    <w:rsid w:val="00C70F97"/>
    <w:rsid w:val="00C71730"/>
    <w:rsid w:val="00C71EFD"/>
    <w:rsid w:val="00C71F13"/>
    <w:rsid w:val="00C72071"/>
    <w:rsid w:val="00C72431"/>
    <w:rsid w:val="00C73561"/>
    <w:rsid w:val="00C73815"/>
    <w:rsid w:val="00C73910"/>
    <w:rsid w:val="00C7427F"/>
    <w:rsid w:val="00C74BD1"/>
    <w:rsid w:val="00C74FCD"/>
    <w:rsid w:val="00C75081"/>
    <w:rsid w:val="00C75757"/>
    <w:rsid w:val="00C7581B"/>
    <w:rsid w:val="00C7721A"/>
    <w:rsid w:val="00C7741D"/>
    <w:rsid w:val="00C77C8D"/>
    <w:rsid w:val="00C811A1"/>
    <w:rsid w:val="00C8134B"/>
    <w:rsid w:val="00C81526"/>
    <w:rsid w:val="00C81806"/>
    <w:rsid w:val="00C81B1E"/>
    <w:rsid w:val="00C825B0"/>
    <w:rsid w:val="00C82D49"/>
    <w:rsid w:val="00C8473B"/>
    <w:rsid w:val="00C84AEA"/>
    <w:rsid w:val="00C85E24"/>
    <w:rsid w:val="00C86D76"/>
    <w:rsid w:val="00C875C8"/>
    <w:rsid w:val="00C87FA7"/>
    <w:rsid w:val="00C90D57"/>
    <w:rsid w:val="00C9140E"/>
    <w:rsid w:val="00C93D6D"/>
    <w:rsid w:val="00C9430C"/>
    <w:rsid w:val="00C94B69"/>
    <w:rsid w:val="00C95913"/>
    <w:rsid w:val="00C96186"/>
    <w:rsid w:val="00C97BAC"/>
    <w:rsid w:val="00CA03FE"/>
    <w:rsid w:val="00CA368D"/>
    <w:rsid w:val="00CA3EE8"/>
    <w:rsid w:val="00CA477D"/>
    <w:rsid w:val="00CA4B78"/>
    <w:rsid w:val="00CA4D54"/>
    <w:rsid w:val="00CA4FAA"/>
    <w:rsid w:val="00CA661A"/>
    <w:rsid w:val="00CA76F9"/>
    <w:rsid w:val="00CB030D"/>
    <w:rsid w:val="00CB08C5"/>
    <w:rsid w:val="00CB1DFB"/>
    <w:rsid w:val="00CB34DF"/>
    <w:rsid w:val="00CB36E4"/>
    <w:rsid w:val="00CB3B8B"/>
    <w:rsid w:val="00CB3C38"/>
    <w:rsid w:val="00CB3F37"/>
    <w:rsid w:val="00CB44A2"/>
    <w:rsid w:val="00CB4733"/>
    <w:rsid w:val="00CB477A"/>
    <w:rsid w:val="00CB4A83"/>
    <w:rsid w:val="00CB4F5D"/>
    <w:rsid w:val="00CB50EC"/>
    <w:rsid w:val="00CB5338"/>
    <w:rsid w:val="00CB57D7"/>
    <w:rsid w:val="00CB6644"/>
    <w:rsid w:val="00CB6D2E"/>
    <w:rsid w:val="00CB701A"/>
    <w:rsid w:val="00CB7926"/>
    <w:rsid w:val="00CB7D1E"/>
    <w:rsid w:val="00CC03D6"/>
    <w:rsid w:val="00CC052E"/>
    <w:rsid w:val="00CC0557"/>
    <w:rsid w:val="00CC1B97"/>
    <w:rsid w:val="00CC1EF6"/>
    <w:rsid w:val="00CC1FA5"/>
    <w:rsid w:val="00CC2CE1"/>
    <w:rsid w:val="00CC34E2"/>
    <w:rsid w:val="00CC38DF"/>
    <w:rsid w:val="00CC3FDF"/>
    <w:rsid w:val="00CC4273"/>
    <w:rsid w:val="00CC52CA"/>
    <w:rsid w:val="00CC6398"/>
    <w:rsid w:val="00CC73F8"/>
    <w:rsid w:val="00CD0851"/>
    <w:rsid w:val="00CD213D"/>
    <w:rsid w:val="00CD2365"/>
    <w:rsid w:val="00CD23C9"/>
    <w:rsid w:val="00CD26F4"/>
    <w:rsid w:val="00CD2CF0"/>
    <w:rsid w:val="00CD31EE"/>
    <w:rsid w:val="00CD3682"/>
    <w:rsid w:val="00CD3A66"/>
    <w:rsid w:val="00CD3F41"/>
    <w:rsid w:val="00CD4CCD"/>
    <w:rsid w:val="00CD4EBA"/>
    <w:rsid w:val="00CD5004"/>
    <w:rsid w:val="00CD5B3A"/>
    <w:rsid w:val="00CD5BAC"/>
    <w:rsid w:val="00CD5D0C"/>
    <w:rsid w:val="00CD6C63"/>
    <w:rsid w:val="00CD741C"/>
    <w:rsid w:val="00CD78E0"/>
    <w:rsid w:val="00CE04CF"/>
    <w:rsid w:val="00CE0966"/>
    <w:rsid w:val="00CE10C9"/>
    <w:rsid w:val="00CE1AC4"/>
    <w:rsid w:val="00CE2180"/>
    <w:rsid w:val="00CE2B4C"/>
    <w:rsid w:val="00CE3837"/>
    <w:rsid w:val="00CE3AD4"/>
    <w:rsid w:val="00CE3B12"/>
    <w:rsid w:val="00CE3DA3"/>
    <w:rsid w:val="00CE3E34"/>
    <w:rsid w:val="00CE41CB"/>
    <w:rsid w:val="00CE4402"/>
    <w:rsid w:val="00CE4427"/>
    <w:rsid w:val="00CE50D8"/>
    <w:rsid w:val="00CE5B90"/>
    <w:rsid w:val="00CE647A"/>
    <w:rsid w:val="00CE6B41"/>
    <w:rsid w:val="00CE7333"/>
    <w:rsid w:val="00CF0355"/>
    <w:rsid w:val="00CF1D02"/>
    <w:rsid w:val="00CF1D77"/>
    <w:rsid w:val="00CF1FA0"/>
    <w:rsid w:val="00CF2C1A"/>
    <w:rsid w:val="00CF31F0"/>
    <w:rsid w:val="00CF3995"/>
    <w:rsid w:val="00CF39ED"/>
    <w:rsid w:val="00CF3C8E"/>
    <w:rsid w:val="00CF41B3"/>
    <w:rsid w:val="00CF430E"/>
    <w:rsid w:val="00CF4671"/>
    <w:rsid w:val="00CF5010"/>
    <w:rsid w:val="00CF5799"/>
    <w:rsid w:val="00CF67CD"/>
    <w:rsid w:val="00CF6C44"/>
    <w:rsid w:val="00CF70E3"/>
    <w:rsid w:val="00CF797E"/>
    <w:rsid w:val="00CF7D3C"/>
    <w:rsid w:val="00D00440"/>
    <w:rsid w:val="00D00BC7"/>
    <w:rsid w:val="00D02D8B"/>
    <w:rsid w:val="00D0313B"/>
    <w:rsid w:val="00D03C8B"/>
    <w:rsid w:val="00D03D54"/>
    <w:rsid w:val="00D03DE5"/>
    <w:rsid w:val="00D03F8B"/>
    <w:rsid w:val="00D04EDC"/>
    <w:rsid w:val="00D06E90"/>
    <w:rsid w:val="00D07183"/>
    <w:rsid w:val="00D072D8"/>
    <w:rsid w:val="00D07A69"/>
    <w:rsid w:val="00D07A9A"/>
    <w:rsid w:val="00D07C14"/>
    <w:rsid w:val="00D07F07"/>
    <w:rsid w:val="00D10200"/>
    <w:rsid w:val="00D10792"/>
    <w:rsid w:val="00D109B5"/>
    <w:rsid w:val="00D10DA9"/>
    <w:rsid w:val="00D110EA"/>
    <w:rsid w:val="00D114DF"/>
    <w:rsid w:val="00D1169D"/>
    <w:rsid w:val="00D12016"/>
    <w:rsid w:val="00D123B7"/>
    <w:rsid w:val="00D1242D"/>
    <w:rsid w:val="00D12DBC"/>
    <w:rsid w:val="00D137C1"/>
    <w:rsid w:val="00D15A76"/>
    <w:rsid w:val="00D163FF"/>
    <w:rsid w:val="00D171BC"/>
    <w:rsid w:val="00D172EF"/>
    <w:rsid w:val="00D1754A"/>
    <w:rsid w:val="00D17672"/>
    <w:rsid w:val="00D176F4"/>
    <w:rsid w:val="00D206C4"/>
    <w:rsid w:val="00D20A50"/>
    <w:rsid w:val="00D20EBE"/>
    <w:rsid w:val="00D21181"/>
    <w:rsid w:val="00D212E3"/>
    <w:rsid w:val="00D21724"/>
    <w:rsid w:val="00D21D2A"/>
    <w:rsid w:val="00D2242E"/>
    <w:rsid w:val="00D225BE"/>
    <w:rsid w:val="00D225E1"/>
    <w:rsid w:val="00D234B8"/>
    <w:rsid w:val="00D236FC"/>
    <w:rsid w:val="00D237F3"/>
    <w:rsid w:val="00D23C2E"/>
    <w:rsid w:val="00D246B9"/>
    <w:rsid w:val="00D255D6"/>
    <w:rsid w:val="00D263E5"/>
    <w:rsid w:val="00D27744"/>
    <w:rsid w:val="00D27F01"/>
    <w:rsid w:val="00D30003"/>
    <w:rsid w:val="00D303EC"/>
    <w:rsid w:val="00D30542"/>
    <w:rsid w:val="00D30709"/>
    <w:rsid w:val="00D30ACE"/>
    <w:rsid w:val="00D30E6D"/>
    <w:rsid w:val="00D31B3B"/>
    <w:rsid w:val="00D31BC6"/>
    <w:rsid w:val="00D31D44"/>
    <w:rsid w:val="00D331D0"/>
    <w:rsid w:val="00D33F9A"/>
    <w:rsid w:val="00D34ABC"/>
    <w:rsid w:val="00D34EF3"/>
    <w:rsid w:val="00D35E3E"/>
    <w:rsid w:val="00D35E79"/>
    <w:rsid w:val="00D360E4"/>
    <w:rsid w:val="00D361F1"/>
    <w:rsid w:val="00D37C6F"/>
    <w:rsid w:val="00D4003B"/>
    <w:rsid w:val="00D40729"/>
    <w:rsid w:val="00D41CBF"/>
    <w:rsid w:val="00D421D4"/>
    <w:rsid w:val="00D43C93"/>
    <w:rsid w:val="00D44C5F"/>
    <w:rsid w:val="00D51CF4"/>
    <w:rsid w:val="00D521BC"/>
    <w:rsid w:val="00D5306B"/>
    <w:rsid w:val="00D53931"/>
    <w:rsid w:val="00D55757"/>
    <w:rsid w:val="00D55CB7"/>
    <w:rsid w:val="00D562F0"/>
    <w:rsid w:val="00D56AAD"/>
    <w:rsid w:val="00D56B91"/>
    <w:rsid w:val="00D56FAB"/>
    <w:rsid w:val="00D57469"/>
    <w:rsid w:val="00D577DD"/>
    <w:rsid w:val="00D57E63"/>
    <w:rsid w:val="00D60AB9"/>
    <w:rsid w:val="00D60FB5"/>
    <w:rsid w:val="00D62BC9"/>
    <w:rsid w:val="00D642DD"/>
    <w:rsid w:val="00D64EC2"/>
    <w:rsid w:val="00D66099"/>
    <w:rsid w:val="00D662A7"/>
    <w:rsid w:val="00D66521"/>
    <w:rsid w:val="00D66808"/>
    <w:rsid w:val="00D67A17"/>
    <w:rsid w:val="00D67C5E"/>
    <w:rsid w:val="00D70B00"/>
    <w:rsid w:val="00D70B7B"/>
    <w:rsid w:val="00D71D26"/>
    <w:rsid w:val="00D7214B"/>
    <w:rsid w:val="00D721BF"/>
    <w:rsid w:val="00D72637"/>
    <w:rsid w:val="00D72E2A"/>
    <w:rsid w:val="00D7359D"/>
    <w:rsid w:val="00D7389C"/>
    <w:rsid w:val="00D73A70"/>
    <w:rsid w:val="00D73D1C"/>
    <w:rsid w:val="00D7406B"/>
    <w:rsid w:val="00D7415B"/>
    <w:rsid w:val="00D7451F"/>
    <w:rsid w:val="00D748AD"/>
    <w:rsid w:val="00D749E3"/>
    <w:rsid w:val="00D7516A"/>
    <w:rsid w:val="00D75410"/>
    <w:rsid w:val="00D757CE"/>
    <w:rsid w:val="00D76B48"/>
    <w:rsid w:val="00D76E74"/>
    <w:rsid w:val="00D77850"/>
    <w:rsid w:val="00D77F2C"/>
    <w:rsid w:val="00D80026"/>
    <w:rsid w:val="00D80567"/>
    <w:rsid w:val="00D81274"/>
    <w:rsid w:val="00D81404"/>
    <w:rsid w:val="00D82504"/>
    <w:rsid w:val="00D82525"/>
    <w:rsid w:val="00D8343D"/>
    <w:rsid w:val="00D8365C"/>
    <w:rsid w:val="00D839B1"/>
    <w:rsid w:val="00D841AE"/>
    <w:rsid w:val="00D84238"/>
    <w:rsid w:val="00D84D08"/>
    <w:rsid w:val="00D86707"/>
    <w:rsid w:val="00D869E0"/>
    <w:rsid w:val="00D87400"/>
    <w:rsid w:val="00D9028E"/>
    <w:rsid w:val="00D90E69"/>
    <w:rsid w:val="00D91895"/>
    <w:rsid w:val="00D9315F"/>
    <w:rsid w:val="00D9323D"/>
    <w:rsid w:val="00D935C3"/>
    <w:rsid w:val="00D937CC"/>
    <w:rsid w:val="00D94197"/>
    <w:rsid w:val="00D945A6"/>
    <w:rsid w:val="00D94EA2"/>
    <w:rsid w:val="00D953E1"/>
    <w:rsid w:val="00D95805"/>
    <w:rsid w:val="00D95AED"/>
    <w:rsid w:val="00D970FB"/>
    <w:rsid w:val="00DA01CB"/>
    <w:rsid w:val="00DA05D1"/>
    <w:rsid w:val="00DA0FC8"/>
    <w:rsid w:val="00DA18EE"/>
    <w:rsid w:val="00DA2698"/>
    <w:rsid w:val="00DA2F86"/>
    <w:rsid w:val="00DA364B"/>
    <w:rsid w:val="00DA3A7D"/>
    <w:rsid w:val="00DA4001"/>
    <w:rsid w:val="00DA448D"/>
    <w:rsid w:val="00DA4C0F"/>
    <w:rsid w:val="00DA5323"/>
    <w:rsid w:val="00DA5549"/>
    <w:rsid w:val="00DA55FC"/>
    <w:rsid w:val="00DA6BB0"/>
    <w:rsid w:val="00DA6DB5"/>
    <w:rsid w:val="00DA6E52"/>
    <w:rsid w:val="00DA7529"/>
    <w:rsid w:val="00DA79FD"/>
    <w:rsid w:val="00DB0BC8"/>
    <w:rsid w:val="00DB0C21"/>
    <w:rsid w:val="00DB19D9"/>
    <w:rsid w:val="00DB1A76"/>
    <w:rsid w:val="00DB2127"/>
    <w:rsid w:val="00DB2557"/>
    <w:rsid w:val="00DB2F85"/>
    <w:rsid w:val="00DB300C"/>
    <w:rsid w:val="00DB3E2B"/>
    <w:rsid w:val="00DB48CB"/>
    <w:rsid w:val="00DB4B08"/>
    <w:rsid w:val="00DB52BC"/>
    <w:rsid w:val="00DB5CB7"/>
    <w:rsid w:val="00DB6AE1"/>
    <w:rsid w:val="00DB7072"/>
    <w:rsid w:val="00DB73F4"/>
    <w:rsid w:val="00DB78DE"/>
    <w:rsid w:val="00DB7DC5"/>
    <w:rsid w:val="00DB7E17"/>
    <w:rsid w:val="00DC0728"/>
    <w:rsid w:val="00DC0D9A"/>
    <w:rsid w:val="00DC1392"/>
    <w:rsid w:val="00DC233F"/>
    <w:rsid w:val="00DC25A3"/>
    <w:rsid w:val="00DC30B6"/>
    <w:rsid w:val="00DC3193"/>
    <w:rsid w:val="00DC3499"/>
    <w:rsid w:val="00DC3B1E"/>
    <w:rsid w:val="00DC59AB"/>
    <w:rsid w:val="00DC5AFC"/>
    <w:rsid w:val="00DC6763"/>
    <w:rsid w:val="00DC71B3"/>
    <w:rsid w:val="00DC73AE"/>
    <w:rsid w:val="00DD03C0"/>
    <w:rsid w:val="00DD06A4"/>
    <w:rsid w:val="00DD0B19"/>
    <w:rsid w:val="00DD1956"/>
    <w:rsid w:val="00DD19FE"/>
    <w:rsid w:val="00DD1B46"/>
    <w:rsid w:val="00DD2785"/>
    <w:rsid w:val="00DD291B"/>
    <w:rsid w:val="00DD373A"/>
    <w:rsid w:val="00DD4AAF"/>
    <w:rsid w:val="00DD51BA"/>
    <w:rsid w:val="00DD6D5F"/>
    <w:rsid w:val="00DD7EAC"/>
    <w:rsid w:val="00DE02FD"/>
    <w:rsid w:val="00DE09F5"/>
    <w:rsid w:val="00DE0B82"/>
    <w:rsid w:val="00DE1264"/>
    <w:rsid w:val="00DE14EB"/>
    <w:rsid w:val="00DE2399"/>
    <w:rsid w:val="00DE2953"/>
    <w:rsid w:val="00DE335E"/>
    <w:rsid w:val="00DE356A"/>
    <w:rsid w:val="00DE38F1"/>
    <w:rsid w:val="00DE3AFB"/>
    <w:rsid w:val="00DE3F76"/>
    <w:rsid w:val="00DE4178"/>
    <w:rsid w:val="00DE46B9"/>
    <w:rsid w:val="00DE51D8"/>
    <w:rsid w:val="00DE6BF0"/>
    <w:rsid w:val="00DE6ED3"/>
    <w:rsid w:val="00DE74A0"/>
    <w:rsid w:val="00DF005A"/>
    <w:rsid w:val="00DF0D47"/>
    <w:rsid w:val="00DF1014"/>
    <w:rsid w:val="00DF2066"/>
    <w:rsid w:val="00DF23ED"/>
    <w:rsid w:val="00DF24B6"/>
    <w:rsid w:val="00DF2592"/>
    <w:rsid w:val="00DF25B1"/>
    <w:rsid w:val="00DF29BD"/>
    <w:rsid w:val="00DF2EC4"/>
    <w:rsid w:val="00DF3A59"/>
    <w:rsid w:val="00DF4855"/>
    <w:rsid w:val="00DF4A1C"/>
    <w:rsid w:val="00DF4B4A"/>
    <w:rsid w:val="00DF4FCD"/>
    <w:rsid w:val="00DF522A"/>
    <w:rsid w:val="00DF5439"/>
    <w:rsid w:val="00DF5C49"/>
    <w:rsid w:val="00DF5F3D"/>
    <w:rsid w:val="00DF62D2"/>
    <w:rsid w:val="00DF633C"/>
    <w:rsid w:val="00DF6DD3"/>
    <w:rsid w:val="00DF7189"/>
    <w:rsid w:val="00DF7366"/>
    <w:rsid w:val="00DF79C0"/>
    <w:rsid w:val="00E0054E"/>
    <w:rsid w:val="00E00F31"/>
    <w:rsid w:val="00E014A9"/>
    <w:rsid w:val="00E01A48"/>
    <w:rsid w:val="00E02F6A"/>
    <w:rsid w:val="00E0354D"/>
    <w:rsid w:val="00E03D98"/>
    <w:rsid w:val="00E04108"/>
    <w:rsid w:val="00E04A3E"/>
    <w:rsid w:val="00E05DBA"/>
    <w:rsid w:val="00E060BF"/>
    <w:rsid w:val="00E06269"/>
    <w:rsid w:val="00E0685E"/>
    <w:rsid w:val="00E0698A"/>
    <w:rsid w:val="00E06C3E"/>
    <w:rsid w:val="00E06F2B"/>
    <w:rsid w:val="00E10D7C"/>
    <w:rsid w:val="00E11093"/>
    <w:rsid w:val="00E11A2E"/>
    <w:rsid w:val="00E13A26"/>
    <w:rsid w:val="00E150CB"/>
    <w:rsid w:val="00E1568C"/>
    <w:rsid w:val="00E16D88"/>
    <w:rsid w:val="00E17309"/>
    <w:rsid w:val="00E173A9"/>
    <w:rsid w:val="00E17430"/>
    <w:rsid w:val="00E20893"/>
    <w:rsid w:val="00E2092E"/>
    <w:rsid w:val="00E21DA5"/>
    <w:rsid w:val="00E22D7D"/>
    <w:rsid w:val="00E2526B"/>
    <w:rsid w:val="00E25973"/>
    <w:rsid w:val="00E25DDF"/>
    <w:rsid w:val="00E266D4"/>
    <w:rsid w:val="00E27B6A"/>
    <w:rsid w:val="00E30D31"/>
    <w:rsid w:val="00E313FD"/>
    <w:rsid w:val="00E31575"/>
    <w:rsid w:val="00E31F13"/>
    <w:rsid w:val="00E324E1"/>
    <w:rsid w:val="00E329D6"/>
    <w:rsid w:val="00E32FC8"/>
    <w:rsid w:val="00E33FAA"/>
    <w:rsid w:val="00E35D95"/>
    <w:rsid w:val="00E35F36"/>
    <w:rsid w:val="00E363C3"/>
    <w:rsid w:val="00E36515"/>
    <w:rsid w:val="00E36A24"/>
    <w:rsid w:val="00E372EE"/>
    <w:rsid w:val="00E37BAA"/>
    <w:rsid w:val="00E37EA1"/>
    <w:rsid w:val="00E40079"/>
    <w:rsid w:val="00E4072C"/>
    <w:rsid w:val="00E40E46"/>
    <w:rsid w:val="00E410F8"/>
    <w:rsid w:val="00E4165E"/>
    <w:rsid w:val="00E42382"/>
    <w:rsid w:val="00E42A88"/>
    <w:rsid w:val="00E4368F"/>
    <w:rsid w:val="00E43BD9"/>
    <w:rsid w:val="00E441AF"/>
    <w:rsid w:val="00E441C4"/>
    <w:rsid w:val="00E44491"/>
    <w:rsid w:val="00E44CB2"/>
    <w:rsid w:val="00E458DF"/>
    <w:rsid w:val="00E45B3C"/>
    <w:rsid w:val="00E46110"/>
    <w:rsid w:val="00E46423"/>
    <w:rsid w:val="00E46694"/>
    <w:rsid w:val="00E477A6"/>
    <w:rsid w:val="00E47BEB"/>
    <w:rsid w:val="00E50C09"/>
    <w:rsid w:val="00E51ED0"/>
    <w:rsid w:val="00E52011"/>
    <w:rsid w:val="00E52613"/>
    <w:rsid w:val="00E52A97"/>
    <w:rsid w:val="00E54465"/>
    <w:rsid w:val="00E54914"/>
    <w:rsid w:val="00E550EF"/>
    <w:rsid w:val="00E55E6F"/>
    <w:rsid w:val="00E55ED9"/>
    <w:rsid w:val="00E563D7"/>
    <w:rsid w:val="00E56A7C"/>
    <w:rsid w:val="00E572EA"/>
    <w:rsid w:val="00E57325"/>
    <w:rsid w:val="00E57649"/>
    <w:rsid w:val="00E57AC2"/>
    <w:rsid w:val="00E57ADA"/>
    <w:rsid w:val="00E606B6"/>
    <w:rsid w:val="00E60815"/>
    <w:rsid w:val="00E61202"/>
    <w:rsid w:val="00E62616"/>
    <w:rsid w:val="00E627B4"/>
    <w:rsid w:val="00E627D8"/>
    <w:rsid w:val="00E63252"/>
    <w:rsid w:val="00E63741"/>
    <w:rsid w:val="00E6381B"/>
    <w:rsid w:val="00E6422E"/>
    <w:rsid w:val="00E643A8"/>
    <w:rsid w:val="00E64579"/>
    <w:rsid w:val="00E64916"/>
    <w:rsid w:val="00E65429"/>
    <w:rsid w:val="00E6559D"/>
    <w:rsid w:val="00E66D0D"/>
    <w:rsid w:val="00E672C8"/>
    <w:rsid w:val="00E673E9"/>
    <w:rsid w:val="00E702BA"/>
    <w:rsid w:val="00E70596"/>
    <w:rsid w:val="00E7154F"/>
    <w:rsid w:val="00E72296"/>
    <w:rsid w:val="00E72967"/>
    <w:rsid w:val="00E73432"/>
    <w:rsid w:val="00E7354C"/>
    <w:rsid w:val="00E748C6"/>
    <w:rsid w:val="00E74EFA"/>
    <w:rsid w:val="00E75A75"/>
    <w:rsid w:val="00E763B1"/>
    <w:rsid w:val="00E76605"/>
    <w:rsid w:val="00E77F90"/>
    <w:rsid w:val="00E809AC"/>
    <w:rsid w:val="00E8139A"/>
    <w:rsid w:val="00E81E55"/>
    <w:rsid w:val="00E82096"/>
    <w:rsid w:val="00E82190"/>
    <w:rsid w:val="00E82B40"/>
    <w:rsid w:val="00E82BE8"/>
    <w:rsid w:val="00E82D77"/>
    <w:rsid w:val="00E83D55"/>
    <w:rsid w:val="00E83D5F"/>
    <w:rsid w:val="00E84081"/>
    <w:rsid w:val="00E847CC"/>
    <w:rsid w:val="00E84D0C"/>
    <w:rsid w:val="00E85B2E"/>
    <w:rsid w:val="00E867D0"/>
    <w:rsid w:val="00E869B7"/>
    <w:rsid w:val="00E86C35"/>
    <w:rsid w:val="00E86E1D"/>
    <w:rsid w:val="00E86F69"/>
    <w:rsid w:val="00E87122"/>
    <w:rsid w:val="00E872CA"/>
    <w:rsid w:val="00E87C84"/>
    <w:rsid w:val="00E87DCF"/>
    <w:rsid w:val="00E87E75"/>
    <w:rsid w:val="00E909CE"/>
    <w:rsid w:val="00E90C8D"/>
    <w:rsid w:val="00E91435"/>
    <w:rsid w:val="00E916A3"/>
    <w:rsid w:val="00E916B9"/>
    <w:rsid w:val="00E92021"/>
    <w:rsid w:val="00E9478A"/>
    <w:rsid w:val="00E95D58"/>
    <w:rsid w:val="00E9725A"/>
    <w:rsid w:val="00E973F2"/>
    <w:rsid w:val="00EA09DC"/>
    <w:rsid w:val="00EA0BA2"/>
    <w:rsid w:val="00EA0C87"/>
    <w:rsid w:val="00EA168A"/>
    <w:rsid w:val="00EA1984"/>
    <w:rsid w:val="00EA341D"/>
    <w:rsid w:val="00EA3A59"/>
    <w:rsid w:val="00EA4B4E"/>
    <w:rsid w:val="00EA5142"/>
    <w:rsid w:val="00EA55EC"/>
    <w:rsid w:val="00EA633F"/>
    <w:rsid w:val="00EA78CF"/>
    <w:rsid w:val="00EA7EFE"/>
    <w:rsid w:val="00EA7F47"/>
    <w:rsid w:val="00EB0AA2"/>
    <w:rsid w:val="00EB0E2F"/>
    <w:rsid w:val="00EB1294"/>
    <w:rsid w:val="00EB1F9E"/>
    <w:rsid w:val="00EB27E5"/>
    <w:rsid w:val="00EB4317"/>
    <w:rsid w:val="00EB5277"/>
    <w:rsid w:val="00EB5C11"/>
    <w:rsid w:val="00EB70B6"/>
    <w:rsid w:val="00EB7786"/>
    <w:rsid w:val="00EB7905"/>
    <w:rsid w:val="00EC090A"/>
    <w:rsid w:val="00EC093A"/>
    <w:rsid w:val="00EC1065"/>
    <w:rsid w:val="00EC17C5"/>
    <w:rsid w:val="00EC207F"/>
    <w:rsid w:val="00EC20F7"/>
    <w:rsid w:val="00EC2D67"/>
    <w:rsid w:val="00EC2F97"/>
    <w:rsid w:val="00EC392A"/>
    <w:rsid w:val="00EC43DD"/>
    <w:rsid w:val="00EC4603"/>
    <w:rsid w:val="00EC5926"/>
    <w:rsid w:val="00EC6B49"/>
    <w:rsid w:val="00EC6DD6"/>
    <w:rsid w:val="00EC706D"/>
    <w:rsid w:val="00EC7594"/>
    <w:rsid w:val="00ED1118"/>
    <w:rsid w:val="00ED13F0"/>
    <w:rsid w:val="00ED1442"/>
    <w:rsid w:val="00ED1A66"/>
    <w:rsid w:val="00ED3EB7"/>
    <w:rsid w:val="00ED3F50"/>
    <w:rsid w:val="00ED42A3"/>
    <w:rsid w:val="00ED4C8D"/>
    <w:rsid w:val="00ED6F3E"/>
    <w:rsid w:val="00ED726E"/>
    <w:rsid w:val="00EE0871"/>
    <w:rsid w:val="00EE0BA1"/>
    <w:rsid w:val="00EE23B4"/>
    <w:rsid w:val="00EE26AE"/>
    <w:rsid w:val="00EE2D9D"/>
    <w:rsid w:val="00EE4BC4"/>
    <w:rsid w:val="00EE4C55"/>
    <w:rsid w:val="00EE5021"/>
    <w:rsid w:val="00EE59CB"/>
    <w:rsid w:val="00EE5E98"/>
    <w:rsid w:val="00EE5FCF"/>
    <w:rsid w:val="00EE6202"/>
    <w:rsid w:val="00EE7382"/>
    <w:rsid w:val="00EE79C7"/>
    <w:rsid w:val="00EF01C4"/>
    <w:rsid w:val="00EF06B2"/>
    <w:rsid w:val="00EF0C99"/>
    <w:rsid w:val="00EF11C1"/>
    <w:rsid w:val="00EF1BC0"/>
    <w:rsid w:val="00EF1C88"/>
    <w:rsid w:val="00EF2992"/>
    <w:rsid w:val="00EF3814"/>
    <w:rsid w:val="00EF3CE0"/>
    <w:rsid w:val="00EF4522"/>
    <w:rsid w:val="00EF623C"/>
    <w:rsid w:val="00EF6580"/>
    <w:rsid w:val="00EF6A04"/>
    <w:rsid w:val="00EF73B0"/>
    <w:rsid w:val="00EF7D05"/>
    <w:rsid w:val="00EF7E9E"/>
    <w:rsid w:val="00F00009"/>
    <w:rsid w:val="00F0057B"/>
    <w:rsid w:val="00F00D9E"/>
    <w:rsid w:val="00F01518"/>
    <w:rsid w:val="00F016D2"/>
    <w:rsid w:val="00F01B1A"/>
    <w:rsid w:val="00F02E77"/>
    <w:rsid w:val="00F05E3D"/>
    <w:rsid w:val="00F06782"/>
    <w:rsid w:val="00F06BFE"/>
    <w:rsid w:val="00F07220"/>
    <w:rsid w:val="00F072C3"/>
    <w:rsid w:val="00F07ED1"/>
    <w:rsid w:val="00F10420"/>
    <w:rsid w:val="00F109EB"/>
    <w:rsid w:val="00F10AAA"/>
    <w:rsid w:val="00F11AB8"/>
    <w:rsid w:val="00F12034"/>
    <w:rsid w:val="00F124AA"/>
    <w:rsid w:val="00F130BB"/>
    <w:rsid w:val="00F13A3A"/>
    <w:rsid w:val="00F1409C"/>
    <w:rsid w:val="00F15B10"/>
    <w:rsid w:val="00F15EF2"/>
    <w:rsid w:val="00F161E6"/>
    <w:rsid w:val="00F1711E"/>
    <w:rsid w:val="00F17478"/>
    <w:rsid w:val="00F2000B"/>
    <w:rsid w:val="00F202A0"/>
    <w:rsid w:val="00F20746"/>
    <w:rsid w:val="00F20E0D"/>
    <w:rsid w:val="00F2126F"/>
    <w:rsid w:val="00F22048"/>
    <w:rsid w:val="00F22579"/>
    <w:rsid w:val="00F22BE4"/>
    <w:rsid w:val="00F22C45"/>
    <w:rsid w:val="00F22F7B"/>
    <w:rsid w:val="00F23663"/>
    <w:rsid w:val="00F2592D"/>
    <w:rsid w:val="00F260FA"/>
    <w:rsid w:val="00F26537"/>
    <w:rsid w:val="00F27CD1"/>
    <w:rsid w:val="00F30676"/>
    <w:rsid w:val="00F307B7"/>
    <w:rsid w:val="00F307F7"/>
    <w:rsid w:val="00F30CF7"/>
    <w:rsid w:val="00F3120A"/>
    <w:rsid w:val="00F31E19"/>
    <w:rsid w:val="00F3264F"/>
    <w:rsid w:val="00F3270A"/>
    <w:rsid w:val="00F328C4"/>
    <w:rsid w:val="00F33A02"/>
    <w:rsid w:val="00F34CA5"/>
    <w:rsid w:val="00F3513A"/>
    <w:rsid w:val="00F36190"/>
    <w:rsid w:val="00F3675C"/>
    <w:rsid w:val="00F4109F"/>
    <w:rsid w:val="00F41C35"/>
    <w:rsid w:val="00F425A2"/>
    <w:rsid w:val="00F4288F"/>
    <w:rsid w:val="00F43873"/>
    <w:rsid w:val="00F43CE6"/>
    <w:rsid w:val="00F45444"/>
    <w:rsid w:val="00F458A1"/>
    <w:rsid w:val="00F464A1"/>
    <w:rsid w:val="00F46700"/>
    <w:rsid w:val="00F46704"/>
    <w:rsid w:val="00F4675F"/>
    <w:rsid w:val="00F46F3E"/>
    <w:rsid w:val="00F47950"/>
    <w:rsid w:val="00F4796A"/>
    <w:rsid w:val="00F507E7"/>
    <w:rsid w:val="00F51187"/>
    <w:rsid w:val="00F51201"/>
    <w:rsid w:val="00F5147B"/>
    <w:rsid w:val="00F51544"/>
    <w:rsid w:val="00F51659"/>
    <w:rsid w:val="00F518B5"/>
    <w:rsid w:val="00F51E79"/>
    <w:rsid w:val="00F52C32"/>
    <w:rsid w:val="00F53751"/>
    <w:rsid w:val="00F54102"/>
    <w:rsid w:val="00F544F0"/>
    <w:rsid w:val="00F553B2"/>
    <w:rsid w:val="00F55C4F"/>
    <w:rsid w:val="00F5658F"/>
    <w:rsid w:val="00F56F58"/>
    <w:rsid w:val="00F57198"/>
    <w:rsid w:val="00F576E1"/>
    <w:rsid w:val="00F60D33"/>
    <w:rsid w:val="00F616C8"/>
    <w:rsid w:val="00F61A04"/>
    <w:rsid w:val="00F61A34"/>
    <w:rsid w:val="00F61D05"/>
    <w:rsid w:val="00F61D25"/>
    <w:rsid w:val="00F61E2B"/>
    <w:rsid w:val="00F6270B"/>
    <w:rsid w:val="00F62734"/>
    <w:rsid w:val="00F636E7"/>
    <w:rsid w:val="00F6380E"/>
    <w:rsid w:val="00F6403B"/>
    <w:rsid w:val="00F6475C"/>
    <w:rsid w:val="00F660AA"/>
    <w:rsid w:val="00F66274"/>
    <w:rsid w:val="00F67065"/>
    <w:rsid w:val="00F71369"/>
    <w:rsid w:val="00F71D07"/>
    <w:rsid w:val="00F71D6A"/>
    <w:rsid w:val="00F71ED7"/>
    <w:rsid w:val="00F72FEB"/>
    <w:rsid w:val="00F73213"/>
    <w:rsid w:val="00F73E65"/>
    <w:rsid w:val="00F74145"/>
    <w:rsid w:val="00F7435C"/>
    <w:rsid w:val="00F74C4D"/>
    <w:rsid w:val="00F74FA8"/>
    <w:rsid w:val="00F75053"/>
    <w:rsid w:val="00F75790"/>
    <w:rsid w:val="00F7584B"/>
    <w:rsid w:val="00F75B24"/>
    <w:rsid w:val="00F75E46"/>
    <w:rsid w:val="00F75E6D"/>
    <w:rsid w:val="00F75F9F"/>
    <w:rsid w:val="00F805D3"/>
    <w:rsid w:val="00F80B71"/>
    <w:rsid w:val="00F81056"/>
    <w:rsid w:val="00F81B7E"/>
    <w:rsid w:val="00F8241C"/>
    <w:rsid w:val="00F82855"/>
    <w:rsid w:val="00F83504"/>
    <w:rsid w:val="00F8445E"/>
    <w:rsid w:val="00F84868"/>
    <w:rsid w:val="00F84FB6"/>
    <w:rsid w:val="00F85478"/>
    <w:rsid w:val="00F8572A"/>
    <w:rsid w:val="00F858A4"/>
    <w:rsid w:val="00F859D4"/>
    <w:rsid w:val="00F85C38"/>
    <w:rsid w:val="00F86AAF"/>
    <w:rsid w:val="00F86E71"/>
    <w:rsid w:val="00F871B8"/>
    <w:rsid w:val="00F87E10"/>
    <w:rsid w:val="00F9085D"/>
    <w:rsid w:val="00F908EA"/>
    <w:rsid w:val="00F90F49"/>
    <w:rsid w:val="00F9165D"/>
    <w:rsid w:val="00F92119"/>
    <w:rsid w:val="00F924E6"/>
    <w:rsid w:val="00F925C0"/>
    <w:rsid w:val="00F93AD7"/>
    <w:rsid w:val="00F93B6E"/>
    <w:rsid w:val="00F941CD"/>
    <w:rsid w:val="00F942FB"/>
    <w:rsid w:val="00F94BC1"/>
    <w:rsid w:val="00F94F96"/>
    <w:rsid w:val="00F95B74"/>
    <w:rsid w:val="00F95BE0"/>
    <w:rsid w:val="00F95D90"/>
    <w:rsid w:val="00F96E3B"/>
    <w:rsid w:val="00FA05F4"/>
    <w:rsid w:val="00FA08F0"/>
    <w:rsid w:val="00FA0A6E"/>
    <w:rsid w:val="00FA0B8C"/>
    <w:rsid w:val="00FA227C"/>
    <w:rsid w:val="00FA2502"/>
    <w:rsid w:val="00FA2B15"/>
    <w:rsid w:val="00FA320C"/>
    <w:rsid w:val="00FA33A6"/>
    <w:rsid w:val="00FA4B6E"/>
    <w:rsid w:val="00FA4E1D"/>
    <w:rsid w:val="00FA5BA9"/>
    <w:rsid w:val="00FA6523"/>
    <w:rsid w:val="00FA6820"/>
    <w:rsid w:val="00FA6867"/>
    <w:rsid w:val="00FA6ECA"/>
    <w:rsid w:val="00FA74FB"/>
    <w:rsid w:val="00FA7A91"/>
    <w:rsid w:val="00FA7D07"/>
    <w:rsid w:val="00FB09A2"/>
    <w:rsid w:val="00FB0BC7"/>
    <w:rsid w:val="00FB3207"/>
    <w:rsid w:val="00FB41BA"/>
    <w:rsid w:val="00FB4463"/>
    <w:rsid w:val="00FB5B08"/>
    <w:rsid w:val="00FB60CC"/>
    <w:rsid w:val="00FB66E2"/>
    <w:rsid w:val="00FB6E5C"/>
    <w:rsid w:val="00FB782D"/>
    <w:rsid w:val="00FC00AB"/>
    <w:rsid w:val="00FC03A7"/>
    <w:rsid w:val="00FC2614"/>
    <w:rsid w:val="00FC29C1"/>
    <w:rsid w:val="00FC329F"/>
    <w:rsid w:val="00FC3374"/>
    <w:rsid w:val="00FC41E4"/>
    <w:rsid w:val="00FC53AD"/>
    <w:rsid w:val="00FC552D"/>
    <w:rsid w:val="00FC5949"/>
    <w:rsid w:val="00FC60E6"/>
    <w:rsid w:val="00FC62AC"/>
    <w:rsid w:val="00FC69EB"/>
    <w:rsid w:val="00FC76F0"/>
    <w:rsid w:val="00FC7CFD"/>
    <w:rsid w:val="00FC7D53"/>
    <w:rsid w:val="00FC7E86"/>
    <w:rsid w:val="00FC7EBD"/>
    <w:rsid w:val="00FD0432"/>
    <w:rsid w:val="00FD05F0"/>
    <w:rsid w:val="00FD0A79"/>
    <w:rsid w:val="00FD0EE5"/>
    <w:rsid w:val="00FD18BB"/>
    <w:rsid w:val="00FD1DF1"/>
    <w:rsid w:val="00FD2B60"/>
    <w:rsid w:val="00FD2C7C"/>
    <w:rsid w:val="00FD2E3D"/>
    <w:rsid w:val="00FD38C6"/>
    <w:rsid w:val="00FD45CA"/>
    <w:rsid w:val="00FD48FD"/>
    <w:rsid w:val="00FD6C65"/>
    <w:rsid w:val="00FD6E5A"/>
    <w:rsid w:val="00FD6ED5"/>
    <w:rsid w:val="00FD7899"/>
    <w:rsid w:val="00FD7925"/>
    <w:rsid w:val="00FD79E3"/>
    <w:rsid w:val="00FE0439"/>
    <w:rsid w:val="00FE0691"/>
    <w:rsid w:val="00FE15DE"/>
    <w:rsid w:val="00FE1F15"/>
    <w:rsid w:val="00FE23BA"/>
    <w:rsid w:val="00FE2661"/>
    <w:rsid w:val="00FE2C11"/>
    <w:rsid w:val="00FE2C71"/>
    <w:rsid w:val="00FE2F7E"/>
    <w:rsid w:val="00FE3C1F"/>
    <w:rsid w:val="00FE40E8"/>
    <w:rsid w:val="00FE4526"/>
    <w:rsid w:val="00FE5270"/>
    <w:rsid w:val="00FE539A"/>
    <w:rsid w:val="00FE634B"/>
    <w:rsid w:val="00FE643E"/>
    <w:rsid w:val="00FE698D"/>
    <w:rsid w:val="00FE6F78"/>
    <w:rsid w:val="00FE755D"/>
    <w:rsid w:val="00FE7FC7"/>
    <w:rsid w:val="00FF01FB"/>
    <w:rsid w:val="00FF046E"/>
    <w:rsid w:val="00FF0BA9"/>
    <w:rsid w:val="00FF173B"/>
    <w:rsid w:val="00FF17D8"/>
    <w:rsid w:val="00FF200C"/>
    <w:rsid w:val="00FF207C"/>
    <w:rsid w:val="00FF2936"/>
    <w:rsid w:val="00FF345C"/>
    <w:rsid w:val="00FF3E0E"/>
    <w:rsid w:val="00FF3E4A"/>
    <w:rsid w:val="00FF5380"/>
    <w:rsid w:val="00FF60FA"/>
    <w:rsid w:val="00FF64C7"/>
    <w:rsid w:val="00FF6540"/>
    <w:rsid w:val="00FF6BB2"/>
    <w:rsid w:val="00FF70C1"/>
    <w:rsid w:val="00FF75CF"/>
    <w:rsid w:val="00FF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D97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62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6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62B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63444"/>
    <w:pPr>
      <w:ind w:firstLineChars="200" w:firstLine="420"/>
    </w:pPr>
  </w:style>
  <w:style w:type="paragraph" w:styleId="BodyText">
    <w:name w:val="Body Text"/>
    <w:basedOn w:val="Normal"/>
    <w:link w:val="BodyTextChar"/>
    <w:rsid w:val="00853E32"/>
    <w:pPr>
      <w:widowControl/>
      <w:jc w:val="left"/>
    </w:pPr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853E32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styleId="Hyperlink">
    <w:name w:val="Hyperlink"/>
    <w:rsid w:val="00853E32"/>
    <w:rPr>
      <w:color w:val="0000FF"/>
      <w:u w:val="single"/>
    </w:rPr>
  </w:style>
  <w:style w:type="paragraph" w:styleId="NormalWeb">
    <w:name w:val="Normal (Web)"/>
    <w:basedOn w:val="Normal"/>
    <w:rsid w:val="00122E0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91983"/>
  </w:style>
  <w:style w:type="numbering" w:customStyle="1" w:styleId="1">
    <w:name w:val="样式1"/>
    <w:uiPriority w:val="99"/>
    <w:rsid w:val="00B45975"/>
    <w:pPr>
      <w:numPr>
        <w:numId w:val="1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73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3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73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5BF9"/>
    <w:pPr>
      <w:snapToGrid w:val="0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B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3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3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6C9"/>
  </w:style>
  <w:style w:type="paragraph" w:styleId="DocumentMap">
    <w:name w:val="Document Map"/>
    <w:basedOn w:val="Normal"/>
    <w:link w:val="DocumentMapChar"/>
    <w:uiPriority w:val="99"/>
    <w:semiHidden/>
    <w:unhideWhenUsed/>
    <w:rsid w:val="000F3B86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3B86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59"/>
    <w:rsid w:val="00D07F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62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6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62B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63444"/>
    <w:pPr>
      <w:ind w:firstLineChars="200" w:firstLine="420"/>
    </w:pPr>
  </w:style>
  <w:style w:type="paragraph" w:styleId="BodyText">
    <w:name w:val="Body Text"/>
    <w:basedOn w:val="Normal"/>
    <w:link w:val="BodyTextChar"/>
    <w:rsid w:val="00853E32"/>
    <w:pPr>
      <w:widowControl/>
      <w:jc w:val="left"/>
    </w:pPr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853E32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character" w:styleId="Hyperlink">
    <w:name w:val="Hyperlink"/>
    <w:rsid w:val="00853E32"/>
    <w:rPr>
      <w:color w:val="0000FF"/>
      <w:u w:val="single"/>
    </w:rPr>
  </w:style>
  <w:style w:type="paragraph" w:styleId="NormalWeb">
    <w:name w:val="Normal (Web)"/>
    <w:basedOn w:val="Normal"/>
    <w:rsid w:val="00122E0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91983"/>
  </w:style>
  <w:style w:type="numbering" w:customStyle="1" w:styleId="1">
    <w:name w:val="样式1"/>
    <w:uiPriority w:val="99"/>
    <w:rsid w:val="00B45975"/>
    <w:pPr>
      <w:numPr>
        <w:numId w:val="1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73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3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73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5BF9"/>
    <w:pPr>
      <w:snapToGrid w:val="0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B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3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3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6C9"/>
  </w:style>
  <w:style w:type="paragraph" w:styleId="DocumentMap">
    <w:name w:val="Document Map"/>
    <w:basedOn w:val="Normal"/>
    <w:link w:val="DocumentMapChar"/>
    <w:uiPriority w:val="99"/>
    <w:semiHidden/>
    <w:unhideWhenUsed/>
    <w:rsid w:val="000F3B86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3B86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59"/>
    <w:rsid w:val="00D07F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02909">
              <w:marLeft w:val="0"/>
              <w:marRight w:val="0"/>
              <w:marTop w:val="16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63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3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0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wmf"/><Relationship Id="rId10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9ECBAB-4485-F049-B13C-9D17E2086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3</Words>
  <Characters>7200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23T15:31:00Z</dcterms:created>
  <dcterms:modified xsi:type="dcterms:W3CDTF">2019-02-18T08:08:00Z</dcterms:modified>
</cp:coreProperties>
</file>